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49ECE" w14:textId="77777777" w:rsidR="00AB779A" w:rsidRPr="00E429A0" w:rsidRDefault="00AB779A" w:rsidP="00AB779A">
      <w:pPr>
        <w:ind w:left="720" w:firstLine="709"/>
        <w:jc w:val="both"/>
        <w:rPr>
          <w:b/>
          <w:bCs/>
          <w:lang w:val="en-US"/>
        </w:rPr>
      </w:pPr>
      <w:bookmarkStart w:id="0" w:name="_Hlk143788417"/>
      <w:r>
        <w:rPr>
          <w:b/>
          <w:bCs/>
          <w:lang w:val="en-US"/>
        </w:rPr>
        <w:t>JAK-STAT</w:t>
      </w:r>
      <w:r w:rsidRPr="00E429A0">
        <w:rPr>
          <w:b/>
          <w:bCs/>
          <w:lang w:val="en-US"/>
        </w:rPr>
        <w:t xml:space="preserve"> Signaling in Inflammation and Stress-Related Diseases: Implications for Therapeutic Interventions</w:t>
      </w:r>
    </w:p>
    <w:bookmarkEnd w:id="0"/>
    <w:p w14:paraId="5D2D07BF" w14:textId="77777777" w:rsidR="00AB779A" w:rsidRPr="00E429A0" w:rsidRDefault="00AB779A" w:rsidP="00AB779A">
      <w:pPr>
        <w:ind w:firstLine="709"/>
        <w:jc w:val="both"/>
        <w:rPr>
          <w:vertAlign w:val="superscript"/>
          <w:lang w:val="en-US"/>
        </w:rPr>
      </w:pPr>
      <w:r w:rsidRPr="00E429A0">
        <w:rPr>
          <w:lang w:val="en-US"/>
        </w:rPr>
        <w:t>Alexey Sarapultsev</w:t>
      </w:r>
      <w:r w:rsidRPr="00E429A0">
        <w:rPr>
          <w:vertAlign w:val="superscript"/>
          <w:lang w:val="en-US"/>
        </w:rPr>
        <w:t>1,2</w:t>
      </w:r>
      <w:r w:rsidRPr="00E429A0">
        <w:rPr>
          <w:rFonts w:ascii="Verdana" w:eastAsia="Times New Roman" w:hAnsi="Verdana" w:cs="Times New Roman"/>
          <w:sz w:val="17"/>
          <w:szCs w:val="17"/>
          <w:vertAlign w:val="superscript"/>
          <w:lang w:val="en-US" w:eastAsia="ru-RU"/>
        </w:rPr>
        <w:t>*</w:t>
      </w:r>
      <w:r w:rsidRPr="00E429A0">
        <w:rPr>
          <w:lang w:val="en-US"/>
        </w:rPr>
        <w:t>, Evgenii Gusev</w:t>
      </w:r>
      <w:r w:rsidRPr="00E429A0">
        <w:rPr>
          <w:vertAlign w:val="superscript"/>
          <w:lang w:val="en-US"/>
        </w:rPr>
        <w:t>1,2#</w:t>
      </w:r>
      <w:r w:rsidRPr="00E429A0">
        <w:rPr>
          <w:lang w:val="en-US"/>
        </w:rPr>
        <w:t>, Maria Komelkova</w:t>
      </w:r>
      <w:r w:rsidRPr="00E429A0">
        <w:rPr>
          <w:vertAlign w:val="superscript"/>
          <w:lang w:val="en-US"/>
        </w:rPr>
        <w:t>1,2</w:t>
      </w:r>
      <w:r w:rsidRPr="00E429A0">
        <w:rPr>
          <w:lang w:val="en-US"/>
        </w:rPr>
        <w:t>, Irina Utepova</w:t>
      </w:r>
      <w:r w:rsidRPr="00E429A0">
        <w:rPr>
          <w:vertAlign w:val="superscript"/>
          <w:lang w:val="en-US"/>
        </w:rPr>
        <w:t>2,3</w:t>
      </w:r>
      <w:r w:rsidRPr="00E429A0">
        <w:rPr>
          <w:lang w:val="en-US"/>
        </w:rPr>
        <w:t>, Shanshan Luo</w:t>
      </w:r>
      <w:r w:rsidRPr="00E429A0">
        <w:rPr>
          <w:vertAlign w:val="superscript"/>
          <w:lang w:val="en-US"/>
        </w:rPr>
        <w:t>4</w:t>
      </w:r>
      <w:r w:rsidRPr="00E429A0">
        <w:rPr>
          <w:lang w:val="en-US"/>
        </w:rPr>
        <w:t>, Desheng Hu</w:t>
      </w:r>
      <w:r w:rsidRPr="00E429A0">
        <w:rPr>
          <w:vertAlign w:val="superscript"/>
          <w:lang w:val="en-US"/>
        </w:rPr>
        <w:t>5,6,7#</w:t>
      </w:r>
    </w:p>
    <w:p w14:paraId="238F0C18" w14:textId="77777777" w:rsidR="00AB779A" w:rsidRPr="00E429A0" w:rsidRDefault="00AB779A" w:rsidP="00AB779A">
      <w:pPr>
        <w:ind w:firstLine="709"/>
        <w:jc w:val="both"/>
        <w:rPr>
          <w:vertAlign w:val="superscript"/>
          <w:lang w:val="en-US"/>
        </w:rPr>
      </w:pPr>
    </w:p>
    <w:p w14:paraId="41CFC92A" w14:textId="77777777" w:rsidR="00AB779A" w:rsidRPr="00E429A0" w:rsidRDefault="00AB779A" w:rsidP="00AB779A">
      <w:pPr>
        <w:ind w:firstLine="709"/>
        <w:jc w:val="both"/>
        <w:rPr>
          <w:lang w:val="en-US"/>
        </w:rPr>
      </w:pPr>
      <w:r w:rsidRPr="00E429A0">
        <w:rPr>
          <w:vertAlign w:val="superscript"/>
          <w:lang w:val="en-US"/>
        </w:rPr>
        <w:t>1</w:t>
      </w:r>
      <w:r w:rsidRPr="00E429A0">
        <w:rPr>
          <w:lang w:val="en-US"/>
        </w:rPr>
        <w:t xml:space="preserve"> Russian-Chinese Education and Research Center of System Pathology, South Ural State University, 454080 Chelyabinsk, Russia</w:t>
      </w:r>
    </w:p>
    <w:p w14:paraId="5B651EEE" w14:textId="77777777" w:rsidR="00AB779A" w:rsidRPr="00E429A0" w:rsidRDefault="00AB779A" w:rsidP="00AB779A">
      <w:pPr>
        <w:ind w:firstLine="709"/>
        <w:jc w:val="both"/>
        <w:rPr>
          <w:lang w:val="en-US"/>
        </w:rPr>
      </w:pPr>
      <w:r w:rsidRPr="00E429A0">
        <w:rPr>
          <w:vertAlign w:val="superscript"/>
          <w:lang w:val="en-US"/>
        </w:rPr>
        <w:t>2</w:t>
      </w:r>
      <w:r w:rsidRPr="00E429A0">
        <w:rPr>
          <w:lang w:val="en-US"/>
        </w:rPr>
        <w:t xml:space="preserve"> Institute of Immunology and Physiology, Ural Branch of the Russian Academy of Science, 620049 Ekaterinburg, Russia </w:t>
      </w:r>
    </w:p>
    <w:p w14:paraId="51608606" w14:textId="77777777" w:rsidR="00AB779A" w:rsidRPr="00E429A0" w:rsidRDefault="00AB779A" w:rsidP="00AB779A">
      <w:pPr>
        <w:ind w:firstLine="709"/>
        <w:jc w:val="both"/>
        <w:rPr>
          <w:lang w:val="en-US"/>
        </w:rPr>
      </w:pPr>
      <w:r w:rsidRPr="00E429A0">
        <w:rPr>
          <w:vertAlign w:val="superscript"/>
          <w:lang w:val="en-US"/>
        </w:rPr>
        <w:t>3</w:t>
      </w:r>
      <w:r w:rsidRPr="00E429A0">
        <w:rPr>
          <w:lang w:val="en-US"/>
        </w:rPr>
        <w:t xml:space="preserve"> Department of Organic and Biomolecular Chemistry, Ural Federal University, 28 Mira str., 620002, Ekaterinburg, Russian Federation</w:t>
      </w:r>
    </w:p>
    <w:p w14:paraId="7F026DCA" w14:textId="77777777" w:rsidR="00AB779A" w:rsidRPr="00E429A0" w:rsidRDefault="00AB779A" w:rsidP="00AB779A">
      <w:pPr>
        <w:ind w:firstLine="709"/>
        <w:jc w:val="both"/>
        <w:rPr>
          <w:lang w:val="en-US"/>
        </w:rPr>
      </w:pPr>
      <w:r w:rsidRPr="00E429A0">
        <w:rPr>
          <w:vertAlign w:val="superscript"/>
          <w:lang w:val="en-US"/>
        </w:rPr>
        <w:t>4</w:t>
      </w:r>
      <w:r w:rsidRPr="00E429A0">
        <w:rPr>
          <w:lang w:val="en-US"/>
        </w:rPr>
        <w:t xml:space="preserve"> Institute of Hematology, Union Hospital, Tongji Medical College, Huazhong University of Science and Technology, Wuhan, 430022 China</w:t>
      </w:r>
    </w:p>
    <w:p w14:paraId="1B3AE7E1" w14:textId="77777777" w:rsidR="00AB779A" w:rsidRPr="00E429A0" w:rsidRDefault="00AB779A" w:rsidP="00AB779A">
      <w:pPr>
        <w:ind w:firstLine="709"/>
        <w:jc w:val="both"/>
        <w:rPr>
          <w:lang w:val="en-US"/>
        </w:rPr>
      </w:pPr>
      <w:r w:rsidRPr="00E429A0">
        <w:rPr>
          <w:vertAlign w:val="superscript"/>
          <w:lang w:val="en-US"/>
        </w:rPr>
        <w:t>5</w:t>
      </w:r>
      <w:r w:rsidRPr="00E429A0">
        <w:rPr>
          <w:lang w:val="en-US"/>
        </w:rPr>
        <w:t xml:space="preserve"> Department of Integrated Traditional Chinese and Western Medicine, Union Hospital, Tongji Medical College, Huazhong University of Science and Technology, 430022 Wuhan, China </w:t>
      </w:r>
    </w:p>
    <w:p w14:paraId="3DDE6234" w14:textId="77777777" w:rsidR="00AB779A" w:rsidRPr="00E429A0" w:rsidRDefault="00AB779A" w:rsidP="00AB779A">
      <w:pPr>
        <w:ind w:firstLine="709"/>
        <w:jc w:val="both"/>
        <w:rPr>
          <w:lang w:val="en-US"/>
        </w:rPr>
      </w:pPr>
      <w:r w:rsidRPr="00E429A0">
        <w:rPr>
          <w:vertAlign w:val="superscript"/>
          <w:lang w:val="en-US"/>
        </w:rPr>
        <w:t>6</w:t>
      </w:r>
      <w:r w:rsidRPr="00E429A0">
        <w:rPr>
          <w:lang w:val="en-US"/>
        </w:rPr>
        <w:t xml:space="preserve"> Key Laboratory of Biological Targeted Therapy, The Ministry of Education, 430022 Wuhan, China</w:t>
      </w:r>
    </w:p>
    <w:p w14:paraId="176A38F7" w14:textId="77777777" w:rsidR="00AB779A" w:rsidRPr="00E429A0" w:rsidRDefault="00AB779A" w:rsidP="00AB779A">
      <w:pPr>
        <w:ind w:firstLine="709"/>
        <w:jc w:val="both"/>
        <w:rPr>
          <w:lang w:val="en-US"/>
        </w:rPr>
      </w:pPr>
      <w:r w:rsidRPr="00E429A0">
        <w:rPr>
          <w:vertAlign w:val="superscript"/>
          <w:lang w:val="en-US"/>
        </w:rPr>
        <w:t>7</w:t>
      </w:r>
      <w:r w:rsidRPr="00E429A0">
        <w:rPr>
          <w:lang w:val="en-US"/>
        </w:rPr>
        <w:t xml:space="preserve"> Clinical Research Center of Cancer Immunotherapy, 430022 Hubei Wuhan, China</w:t>
      </w:r>
    </w:p>
    <w:p w14:paraId="61180790" w14:textId="77777777" w:rsidR="00AB779A" w:rsidRPr="00E429A0" w:rsidRDefault="00AB779A" w:rsidP="00AB779A">
      <w:pPr>
        <w:pStyle w:val="a4"/>
        <w:ind w:left="0"/>
        <w:jc w:val="both"/>
        <w:rPr>
          <w:lang w:val="en-US"/>
        </w:rPr>
      </w:pPr>
    </w:p>
    <w:p w14:paraId="71E7031D" w14:textId="77777777" w:rsidR="00AB779A" w:rsidRPr="00E429A0" w:rsidRDefault="00AB779A" w:rsidP="00AB779A">
      <w:pPr>
        <w:pStyle w:val="a4"/>
        <w:ind w:left="0"/>
        <w:jc w:val="both"/>
        <w:rPr>
          <w:lang w:val="en-US"/>
        </w:rPr>
      </w:pPr>
      <w:r w:rsidRPr="00E429A0">
        <w:rPr>
          <w:lang w:val="en-US"/>
        </w:rPr>
        <w:t>*Correspondence:</w:t>
      </w:r>
    </w:p>
    <w:p w14:paraId="466F6DA4" w14:textId="77777777" w:rsidR="00AB779A" w:rsidRPr="00E429A0" w:rsidRDefault="00AB779A" w:rsidP="00AB779A">
      <w:pPr>
        <w:pStyle w:val="a4"/>
        <w:ind w:left="0"/>
        <w:jc w:val="both"/>
        <w:rPr>
          <w:lang w:val="en-US"/>
        </w:rPr>
      </w:pPr>
      <w:r w:rsidRPr="00E429A0">
        <w:rPr>
          <w:lang w:val="en-US"/>
        </w:rPr>
        <w:t>Alexey Sarapultsev</w:t>
      </w:r>
    </w:p>
    <w:p w14:paraId="3BCDFB07" w14:textId="77777777" w:rsidR="00AB779A" w:rsidRPr="00E429A0" w:rsidRDefault="00AB779A" w:rsidP="00AB779A">
      <w:pPr>
        <w:pStyle w:val="a4"/>
        <w:ind w:left="0"/>
        <w:jc w:val="both"/>
        <w:rPr>
          <w:lang w:val="en-US"/>
        </w:rPr>
      </w:pPr>
      <w:r w:rsidRPr="00E429A0">
        <w:rPr>
          <w:lang w:val="en-US"/>
        </w:rPr>
        <w:t xml:space="preserve">a.sarapultsev@gmail.com </w:t>
      </w:r>
    </w:p>
    <w:p w14:paraId="68241C33" w14:textId="77777777" w:rsidR="00AB779A" w:rsidRPr="00E429A0" w:rsidRDefault="00AB779A" w:rsidP="00AB779A">
      <w:pPr>
        <w:pStyle w:val="a4"/>
        <w:ind w:left="0"/>
        <w:jc w:val="both"/>
        <w:rPr>
          <w:lang w:val="en-US"/>
        </w:rPr>
      </w:pPr>
      <w:r w:rsidRPr="00E429A0">
        <w:rPr>
          <w:lang w:val="en-US"/>
        </w:rPr>
        <w:t>Russian-Chinese Education and Research Center of System Pathology, South Ural State University, 454080 Chelyabinsk, Russia</w:t>
      </w:r>
    </w:p>
    <w:p w14:paraId="21DBBC1C" w14:textId="12F5F3BD" w:rsidR="008C0E8F" w:rsidRPr="00AB779A" w:rsidRDefault="008C0E8F" w:rsidP="00AB779A">
      <w:pPr>
        <w:rPr>
          <w:lang w:val="en-US"/>
        </w:rPr>
      </w:pPr>
    </w:p>
    <w:p w14:paraId="0094669E" w14:textId="5CBD4346" w:rsidR="00AB779A" w:rsidRPr="00AB779A" w:rsidRDefault="00AB779A" w:rsidP="00AB779A">
      <w:pPr>
        <w:rPr>
          <w:lang w:val="en-US"/>
        </w:rPr>
      </w:pPr>
      <w:r w:rsidRPr="00AB779A">
        <w:rPr>
          <w:b/>
          <w:bCs/>
          <w:lang w:val="en-US"/>
        </w:rPr>
        <w:t>Supplementary Table S1</w:t>
      </w:r>
      <w:r>
        <w:rPr>
          <w:lang w:val="en-US"/>
        </w:rPr>
        <w:t>. L</w:t>
      </w:r>
      <w:r w:rsidRPr="00AB779A">
        <w:rPr>
          <w:lang w:val="en-US"/>
        </w:rPr>
        <w:t xml:space="preserve">ist of </w:t>
      </w:r>
      <w:r>
        <w:rPr>
          <w:lang w:val="en-US"/>
        </w:rPr>
        <w:t xml:space="preserve">JAK inhibitor’s </w:t>
      </w:r>
      <w:r w:rsidRPr="00AB779A">
        <w:rPr>
          <w:lang w:val="en-US"/>
        </w:rPr>
        <w:t>studies</w:t>
      </w:r>
      <w:r>
        <w:rPr>
          <w:lang w:val="en-US"/>
        </w:rPr>
        <w:t xml:space="preserve">, registered in </w:t>
      </w:r>
      <w:r w:rsidRPr="00AB779A">
        <w:rPr>
          <w:lang w:val="en-US"/>
        </w:rPr>
        <w:t>Clinical Trials Registry</w:t>
      </w:r>
      <w:r>
        <w:rPr>
          <w:lang w:val="en-US"/>
        </w:rPr>
        <w:t xml:space="preserve"> (June 2023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1920"/>
        <w:gridCol w:w="2596"/>
        <w:gridCol w:w="2573"/>
        <w:gridCol w:w="1629"/>
        <w:gridCol w:w="1008"/>
        <w:gridCol w:w="865"/>
        <w:gridCol w:w="1221"/>
        <w:gridCol w:w="1280"/>
      </w:tblGrid>
      <w:tr w:rsidR="00AB779A" w:rsidRPr="00593B9A" w14:paraId="4AFA1F5C" w14:textId="77777777" w:rsidTr="00A5563C">
        <w:trPr>
          <w:cantSplit/>
          <w:trHeight w:val="699"/>
          <w:tblHeader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89A5B0" w14:textId="77777777" w:rsidR="00AB779A" w:rsidRPr="008D40BB" w:rsidRDefault="00AB779A" w:rsidP="00A5563C">
            <w:pPr>
              <w:jc w:val="center"/>
              <w:rPr>
                <w:b/>
                <w:bCs/>
              </w:rPr>
            </w:pPr>
            <w:bookmarkStart w:id="1" w:name="_Hlk143077708"/>
            <w:r w:rsidRPr="008D40BB">
              <w:rPr>
                <w:b/>
                <w:bCs/>
              </w:rPr>
              <w:t>NCT Number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63306" w14:textId="77777777" w:rsidR="00AB779A" w:rsidRPr="008D40BB" w:rsidRDefault="00AB779A" w:rsidP="00A5563C">
            <w:pPr>
              <w:rPr>
                <w:b/>
                <w:bCs/>
              </w:rPr>
            </w:pPr>
            <w:proofErr w:type="spellStart"/>
            <w:r w:rsidRPr="008D40BB">
              <w:rPr>
                <w:b/>
                <w:bCs/>
              </w:rPr>
              <w:t>Conditions</w:t>
            </w:r>
            <w:proofErr w:type="spellEnd"/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017BE" w14:textId="77777777" w:rsidR="00AB779A" w:rsidRPr="008D40BB" w:rsidRDefault="00AB779A" w:rsidP="00A5563C">
            <w:pPr>
              <w:jc w:val="center"/>
              <w:rPr>
                <w:b/>
                <w:bCs/>
              </w:rPr>
            </w:pPr>
            <w:r w:rsidRPr="008D40BB">
              <w:rPr>
                <w:b/>
                <w:bCs/>
              </w:rPr>
              <w:t>Study Design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9B8E19" w14:textId="77777777" w:rsidR="00AB779A" w:rsidRPr="008D40BB" w:rsidRDefault="00AB779A" w:rsidP="00A5563C">
            <w:pPr>
              <w:rPr>
                <w:b/>
                <w:bCs/>
              </w:rPr>
            </w:pPr>
            <w:proofErr w:type="spellStart"/>
            <w:r w:rsidRPr="008D40BB">
              <w:rPr>
                <w:b/>
                <w:bCs/>
              </w:rPr>
              <w:t>Interventions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0A6FFCC" w14:textId="77777777" w:rsidR="00AB779A" w:rsidRPr="008D40BB" w:rsidRDefault="00AB779A" w:rsidP="00A5563C">
            <w:pPr>
              <w:rPr>
                <w:b/>
                <w:bCs/>
                <w:lang w:val="en-US"/>
              </w:rPr>
            </w:pPr>
            <w:r w:rsidRPr="008D40BB">
              <w:rPr>
                <w:b/>
                <w:bCs/>
                <w:lang w:val="en-US"/>
              </w:rPr>
              <w:t xml:space="preserve">JAK1 inhibitor’s type 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AFD6C1" w14:textId="77777777" w:rsidR="00AB779A" w:rsidRPr="008D40BB" w:rsidRDefault="00AB779A" w:rsidP="00A5563C">
            <w:pPr>
              <w:jc w:val="center"/>
              <w:rPr>
                <w:b/>
                <w:bCs/>
              </w:rPr>
            </w:pPr>
            <w:r w:rsidRPr="008D40BB">
              <w:rPr>
                <w:b/>
                <w:bCs/>
              </w:rPr>
              <w:t>Study Typ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CE72F1" w14:textId="77777777" w:rsidR="00AB779A" w:rsidRPr="008D40BB" w:rsidRDefault="00AB779A" w:rsidP="00A5563C">
            <w:pPr>
              <w:jc w:val="center"/>
              <w:rPr>
                <w:b/>
                <w:bCs/>
              </w:rPr>
            </w:pPr>
            <w:proofErr w:type="spellStart"/>
            <w:r w:rsidRPr="008D40BB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1C822C" w14:textId="77777777" w:rsidR="00AB779A" w:rsidRPr="008D40BB" w:rsidRDefault="00AB779A" w:rsidP="00A5563C">
            <w:pPr>
              <w:jc w:val="center"/>
              <w:rPr>
                <w:b/>
                <w:bCs/>
              </w:rPr>
            </w:pPr>
            <w:r w:rsidRPr="008D40BB">
              <w:rPr>
                <w:b/>
                <w:bCs/>
              </w:rPr>
              <w:t>Study Start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BAA289" w14:textId="77777777" w:rsidR="00AB779A" w:rsidRPr="008D40BB" w:rsidRDefault="00AB779A" w:rsidP="00A5563C">
            <w:pPr>
              <w:rPr>
                <w:b/>
                <w:bCs/>
              </w:rPr>
            </w:pPr>
            <w:r w:rsidRPr="008D40BB">
              <w:rPr>
                <w:b/>
                <w:bCs/>
              </w:rPr>
              <w:t xml:space="preserve">Study </w:t>
            </w:r>
            <w:proofErr w:type="spellStart"/>
            <w:r w:rsidRPr="008D40BB">
              <w:rPr>
                <w:b/>
                <w:bCs/>
              </w:rPr>
              <w:t>Completion</w:t>
            </w:r>
            <w:proofErr w:type="spellEnd"/>
          </w:p>
        </w:tc>
      </w:tr>
      <w:tr w:rsidR="00AB779A" w:rsidRPr="00593B9A" w14:paraId="12019595" w14:textId="77777777" w:rsidTr="00A5563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7891F219" w14:textId="77777777" w:rsidR="00AB779A" w:rsidRPr="00593B9A" w:rsidRDefault="00AB779A" w:rsidP="00A5563C">
            <w:pPr>
              <w:jc w:val="center"/>
            </w:pPr>
            <w:r w:rsidRPr="00593B9A">
              <w:t xml:space="preserve">Active, not </w:t>
            </w:r>
            <w:proofErr w:type="spellStart"/>
            <w:r w:rsidRPr="00593B9A">
              <w:t>recruiting</w:t>
            </w:r>
            <w:proofErr w:type="spellEnd"/>
          </w:p>
        </w:tc>
      </w:tr>
      <w:tr w:rsidR="00AB779A" w:rsidRPr="00593B9A" w14:paraId="0550B664" w14:textId="77777777" w:rsidTr="00A5563C">
        <w:trPr>
          <w:trHeight w:val="1021"/>
        </w:trPr>
        <w:tc>
          <w:tcPr>
            <w:tcW w:w="507" w:type="pct"/>
            <w:hideMark/>
          </w:tcPr>
          <w:p w14:paraId="61D42934" w14:textId="77777777" w:rsidR="00AB779A" w:rsidRPr="00593B9A" w:rsidRDefault="00AB779A" w:rsidP="00A5563C">
            <w:r w:rsidRPr="00593B9A">
              <w:lastRenderedPageBreak/>
              <w:t>NCT05090410</w:t>
            </w:r>
          </w:p>
        </w:tc>
        <w:tc>
          <w:tcPr>
            <w:tcW w:w="659" w:type="pct"/>
            <w:hideMark/>
          </w:tcPr>
          <w:p w14:paraId="233D92F3" w14:textId="77777777" w:rsidR="00AB779A" w:rsidRPr="00593B9A" w:rsidRDefault="00AB779A" w:rsidP="00A5563C">
            <w:pPr>
              <w:spacing w:after="0" w:line="240" w:lineRule="auto"/>
            </w:pPr>
            <w:r w:rsidRPr="00593B9A">
              <w:rPr>
                <w:lang w:val="en-US"/>
              </w:rPr>
              <w:t>Rheumatoid Arthritis</w:t>
            </w:r>
          </w:p>
          <w:p w14:paraId="0C3B2CB4" w14:textId="77777777" w:rsidR="00AB779A" w:rsidRPr="00593B9A" w:rsidRDefault="00AB779A" w:rsidP="00A5563C">
            <w:pPr>
              <w:spacing w:after="0" w:line="240" w:lineRule="auto"/>
            </w:pPr>
          </w:p>
        </w:tc>
        <w:tc>
          <w:tcPr>
            <w:tcW w:w="891" w:type="pct"/>
            <w:hideMark/>
          </w:tcPr>
          <w:p w14:paraId="552EA040" w14:textId="77777777" w:rsidR="00AB779A" w:rsidRPr="00593B9A" w:rsidRDefault="00AB779A" w:rsidP="00A5563C">
            <w:r w:rsidRPr="00593B9A">
              <w:rPr>
                <w:lang w:val="en-US"/>
              </w:rPr>
              <w:t>Primary Purpose: Treatment</w:t>
            </w:r>
          </w:p>
          <w:p w14:paraId="78C68D31" w14:textId="77777777" w:rsidR="00AB779A" w:rsidRPr="00593B9A" w:rsidRDefault="00AB779A" w:rsidP="00A5563C">
            <w:r w:rsidRPr="00593B9A">
              <w:rPr>
                <w:lang w:val="en-US"/>
              </w:rPr>
              <w:t>Allocation: Randomized</w:t>
            </w:r>
          </w:p>
          <w:p w14:paraId="742377C0" w14:textId="77777777" w:rsidR="00AB779A" w:rsidRPr="00593B9A" w:rsidRDefault="00AB779A" w:rsidP="00A5563C">
            <w:pPr>
              <w:spacing w:after="0" w:line="240" w:lineRule="auto"/>
            </w:pPr>
          </w:p>
        </w:tc>
        <w:tc>
          <w:tcPr>
            <w:tcW w:w="883" w:type="pct"/>
            <w:hideMark/>
          </w:tcPr>
          <w:p w14:paraId="0FB5F0C5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Filgotinib 200mg/day</w:t>
            </w:r>
          </w:p>
          <w:p w14:paraId="51E27E52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subcutaneous tocilizumab 162mg/biweekly</w:t>
            </w:r>
          </w:p>
        </w:tc>
        <w:tc>
          <w:tcPr>
            <w:tcW w:w="559" w:type="pct"/>
          </w:tcPr>
          <w:p w14:paraId="7914F7F0" w14:textId="77777777" w:rsidR="00AB779A" w:rsidRPr="00593B9A" w:rsidRDefault="00AB779A" w:rsidP="00A5563C">
            <w:pPr>
              <w:rPr>
                <w:lang w:val="en-US"/>
              </w:rPr>
            </w:pPr>
            <w:r w:rsidRPr="00CB66C8"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34789E76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1263DA7B" w14:textId="77777777" w:rsidR="00AB779A" w:rsidRPr="00593B9A" w:rsidRDefault="00AB779A" w:rsidP="00A5563C">
            <w:r w:rsidRPr="00593B9A">
              <w:t>3</w:t>
            </w:r>
          </w:p>
        </w:tc>
        <w:tc>
          <w:tcPr>
            <w:tcW w:w="419" w:type="pct"/>
            <w:hideMark/>
          </w:tcPr>
          <w:p w14:paraId="1BC14A59" w14:textId="77777777" w:rsidR="00AB779A" w:rsidRPr="00593B9A" w:rsidRDefault="00AB779A" w:rsidP="00A5563C">
            <w:r w:rsidRPr="00593B9A">
              <w:t>03.03.2021</w:t>
            </w:r>
          </w:p>
        </w:tc>
        <w:tc>
          <w:tcPr>
            <w:tcW w:w="440" w:type="pct"/>
            <w:hideMark/>
          </w:tcPr>
          <w:p w14:paraId="614DEB82" w14:textId="77777777" w:rsidR="00AB779A" w:rsidRPr="00593B9A" w:rsidRDefault="00AB779A" w:rsidP="00A5563C">
            <w:r w:rsidRPr="00593B9A">
              <w:t>31.12.2023</w:t>
            </w:r>
          </w:p>
        </w:tc>
      </w:tr>
      <w:tr w:rsidR="00AB779A" w:rsidRPr="00593B9A" w14:paraId="6EEA8583" w14:textId="77777777" w:rsidTr="00A5563C">
        <w:trPr>
          <w:trHeight w:val="792"/>
        </w:trPr>
        <w:tc>
          <w:tcPr>
            <w:tcW w:w="507" w:type="pct"/>
            <w:hideMark/>
          </w:tcPr>
          <w:p w14:paraId="0471DDD8" w14:textId="77777777" w:rsidR="00AB779A" w:rsidRPr="00593B9A" w:rsidRDefault="00AB779A" w:rsidP="00A5563C">
            <w:r w:rsidRPr="00593B9A">
              <w:t>NCT05069831</w:t>
            </w:r>
          </w:p>
        </w:tc>
        <w:tc>
          <w:tcPr>
            <w:tcW w:w="659" w:type="pct"/>
            <w:hideMark/>
          </w:tcPr>
          <w:p w14:paraId="1F584DD6" w14:textId="77777777" w:rsidR="00AB779A" w:rsidRPr="00593B9A" w:rsidRDefault="00AB779A" w:rsidP="00A5563C">
            <w:r w:rsidRPr="00593B9A">
              <w:t xml:space="preserve">Food </w:t>
            </w:r>
            <w:proofErr w:type="spellStart"/>
            <w:r w:rsidRPr="00593B9A">
              <w:t>Allergy</w:t>
            </w:r>
            <w:proofErr w:type="spellEnd"/>
          </w:p>
        </w:tc>
        <w:tc>
          <w:tcPr>
            <w:tcW w:w="891" w:type="pct"/>
            <w:hideMark/>
          </w:tcPr>
          <w:p w14:paraId="19AEBE38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5FC43C04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063F3ED9" w14:textId="77777777" w:rsidR="00AB779A" w:rsidRPr="00593B9A" w:rsidRDefault="00AB779A" w:rsidP="00A5563C">
            <w:proofErr w:type="spellStart"/>
            <w:r w:rsidRPr="00593B9A">
              <w:t>Abrocitinib</w:t>
            </w:r>
            <w:proofErr w:type="spellEnd"/>
          </w:p>
        </w:tc>
        <w:tc>
          <w:tcPr>
            <w:tcW w:w="559" w:type="pct"/>
          </w:tcPr>
          <w:p w14:paraId="435AB2B2" w14:textId="77777777" w:rsidR="00AB779A" w:rsidRPr="00593B9A" w:rsidRDefault="00AB779A" w:rsidP="00A5563C">
            <w:pPr>
              <w:rPr>
                <w:lang w:val="en-US"/>
              </w:rPr>
            </w:pPr>
            <w:r w:rsidRPr="00CB66C8"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0986226C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79E32ED8" w14:textId="77777777" w:rsidR="00AB779A" w:rsidRPr="00593B9A" w:rsidRDefault="00AB779A" w:rsidP="00A5563C">
            <w:r w:rsidRPr="00593B9A">
              <w:t>1</w:t>
            </w:r>
          </w:p>
        </w:tc>
        <w:tc>
          <w:tcPr>
            <w:tcW w:w="419" w:type="pct"/>
            <w:hideMark/>
          </w:tcPr>
          <w:p w14:paraId="1B891BB8" w14:textId="77777777" w:rsidR="00AB779A" w:rsidRPr="00593B9A" w:rsidRDefault="00AB779A" w:rsidP="00A5563C">
            <w:r w:rsidRPr="00593B9A">
              <w:t>16.05.2022</w:t>
            </w:r>
          </w:p>
        </w:tc>
        <w:tc>
          <w:tcPr>
            <w:tcW w:w="440" w:type="pct"/>
            <w:hideMark/>
          </w:tcPr>
          <w:p w14:paraId="75F91012" w14:textId="77777777" w:rsidR="00AB779A" w:rsidRPr="00593B9A" w:rsidRDefault="00AB779A" w:rsidP="00A5563C">
            <w:r w:rsidRPr="00593B9A">
              <w:t>2024-10</w:t>
            </w:r>
          </w:p>
        </w:tc>
      </w:tr>
      <w:tr w:rsidR="00AB779A" w:rsidRPr="00593B9A" w14:paraId="730498BE" w14:textId="77777777" w:rsidTr="00A5563C">
        <w:trPr>
          <w:trHeight w:val="950"/>
        </w:trPr>
        <w:tc>
          <w:tcPr>
            <w:tcW w:w="507" w:type="pct"/>
            <w:hideMark/>
          </w:tcPr>
          <w:p w14:paraId="3610DFE9" w14:textId="77777777" w:rsidR="00AB779A" w:rsidRPr="00593B9A" w:rsidRDefault="00AB779A" w:rsidP="00A5563C">
            <w:r w:rsidRPr="00593B9A">
              <w:t>NCT05121298</w:t>
            </w:r>
          </w:p>
        </w:tc>
        <w:tc>
          <w:tcPr>
            <w:tcW w:w="659" w:type="pct"/>
            <w:hideMark/>
          </w:tcPr>
          <w:p w14:paraId="406AC815" w14:textId="77777777" w:rsidR="00AB779A" w:rsidRPr="00593B9A" w:rsidRDefault="00AB779A" w:rsidP="00A5563C">
            <w:r w:rsidRPr="00593B9A">
              <w:rPr>
                <w:lang w:val="en-US"/>
              </w:rPr>
              <w:t>Rheumatoid Arthritis</w:t>
            </w:r>
          </w:p>
          <w:p w14:paraId="5B8AB0AF" w14:textId="77777777" w:rsidR="00AB779A" w:rsidRPr="00593B9A" w:rsidRDefault="00AB779A" w:rsidP="00A5563C"/>
        </w:tc>
        <w:tc>
          <w:tcPr>
            <w:tcW w:w="891" w:type="pct"/>
            <w:hideMark/>
          </w:tcPr>
          <w:p w14:paraId="72A9085B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59B282A5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on-Randomized</w:t>
            </w:r>
          </w:p>
        </w:tc>
        <w:tc>
          <w:tcPr>
            <w:tcW w:w="883" w:type="pct"/>
            <w:hideMark/>
          </w:tcPr>
          <w:p w14:paraId="304AC9E3" w14:textId="77777777" w:rsidR="00AB779A" w:rsidRPr="00593B9A" w:rsidRDefault="00AB779A" w:rsidP="00A5563C">
            <w:r>
              <w:rPr>
                <w:lang w:val="en-US"/>
              </w:rPr>
              <w:t>U</w:t>
            </w:r>
            <w:proofErr w:type="spellStart"/>
            <w:r w:rsidRPr="00593B9A">
              <w:t>padacitinib</w:t>
            </w:r>
            <w:proofErr w:type="spellEnd"/>
            <w:r w:rsidRPr="00593B9A">
              <w:t xml:space="preserve"> 15mg/</w:t>
            </w:r>
            <w:proofErr w:type="spellStart"/>
            <w:r w:rsidRPr="00593B9A">
              <w:t>day</w:t>
            </w:r>
            <w:proofErr w:type="spellEnd"/>
          </w:p>
        </w:tc>
        <w:tc>
          <w:tcPr>
            <w:tcW w:w="559" w:type="pct"/>
          </w:tcPr>
          <w:p w14:paraId="402FCA0E" w14:textId="77777777" w:rsidR="00AB779A" w:rsidRPr="00593B9A" w:rsidRDefault="00AB779A" w:rsidP="00A5563C">
            <w:pPr>
              <w:rPr>
                <w:lang w:val="en-US"/>
              </w:rPr>
            </w:pPr>
            <w:r w:rsidRPr="00CB66C8"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04674498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08BF35F7" w14:textId="77777777" w:rsidR="00AB779A" w:rsidRPr="00593B9A" w:rsidRDefault="00AB779A" w:rsidP="00A5563C">
            <w:r w:rsidRPr="00593B9A">
              <w:t>3</w:t>
            </w:r>
          </w:p>
        </w:tc>
        <w:tc>
          <w:tcPr>
            <w:tcW w:w="419" w:type="pct"/>
            <w:hideMark/>
          </w:tcPr>
          <w:p w14:paraId="2A8607CB" w14:textId="77777777" w:rsidR="00AB779A" w:rsidRPr="00593B9A" w:rsidRDefault="00AB779A" w:rsidP="00A5563C">
            <w:r w:rsidRPr="00593B9A">
              <w:t>12.01.2021</w:t>
            </w:r>
          </w:p>
        </w:tc>
        <w:tc>
          <w:tcPr>
            <w:tcW w:w="440" w:type="pct"/>
            <w:hideMark/>
          </w:tcPr>
          <w:p w14:paraId="72E5C006" w14:textId="77777777" w:rsidR="00AB779A" w:rsidRPr="00593B9A" w:rsidRDefault="00AB779A" w:rsidP="00A5563C">
            <w:r w:rsidRPr="00593B9A">
              <w:t>30.09.2024</w:t>
            </w:r>
          </w:p>
        </w:tc>
      </w:tr>
      <w:tr w:rsidR="00AB779A" w:rsidRPr="00593B9A" w14:paraId="323A538D" w14:textId="77777777" w:rsidTr="00A5563C">
        <w:trPr>
          <w:trHeight w:val="822"/>
        </w:trPr>
        <w:tc>
          <w:tcPr>
            <w:tcW w:w="507" w:type="pct"/>
            <w:hideMark/>
          </w:tcPr>
          <w:p w14:paraId="1264A6E4" w14:textId="77777777" w:rsidR="00AB779A" w:rsidRPr="00593B9A" w:rsidRDefault="00AB779A" w:rsidP="00A5563C">
            <w:r w:rsidRPr="00593B9A">
              <w:t>NCT04530305</w:t>
            </w:r>
          </w:p>
        </w:tc>
        <w:tc>
          <w:tcPr>
            <w:tcW w:w="659" w:type="pct"/>
            <w:hideMark/>
          </w:tcPr>
          <w:p w14:paraId="3A6321AA" w14:textId="77777777" w:rsidR="00AB779A" w:rsidRPr="00593B9A" w:rsidRDefault="00AB779A" w:rsidP="00A5563C">
            <w:proofErr w:type="spellStart"/>
            <w:r w:rsidRPr="00593B9A">
              <w:t>Rheumatoid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Arthritis</w:t>
            </w:r>
            <w:proofErr w:type="spellEnd"/>
          </w:p>
        </w:tc>
        <w:tc>
          <w:tcPr>
            <w:tcW w:w="891" w:type="pct"/>
            <w:hideMark/>
          </w:tcPr>
          <w:p w14:paraId="080F5060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Other</w:t>
            </w:r>
          </w:p>
          <w:p w14:paraId="4E8B2FA4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Prospective</w:t>
            </w:r>
          </w:p>
        </w:tc>
        <w:tc>
          <w:tcPr>
            <w:tcW w:w="883" w:type="pct"/>
            <w:hideMark/>
          </w:tcPr>
          <w:p w14:paraId="4CAF8C55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Upadacitinib</w:t>
            </w:r>
            <w:proofErr w:type="spellEnd"/>
            <w:r w:rsidRPr="00593B9A">
              <w:t xml:space="preserve"> &lt;15 MG [</w:t>
            </w:r>
            <w:proofErr w:type="spellStart"/>
            <w:r w:rsidRPr="00593B9A">
              <w:t>Rinvoq</w:t>
            </w:r>
            <w:proofErr w:type="spellEnd"/>
            <w:r w:rsidRPr="00593B9A">
              <w:t>]</w:t>
            </w:r>
          </w:p>
        </w:tc>
        <w:tc>
          <w:tcPr>
            <w:tcW w:w="559" w:type="pct"/>
          </w:tcPr>
          <w:p w14:paraId="05A765FC" w14:textId="77777777" w:rsidR="00AB779A" w:rsidRPr="00593B9A" w:rsidRDefault="00AB779A" w:rsidP="00A5563C">
            <w:pPr>
              <w:rPr>
                <w:lang w:val="en-US"/>
              </w:rPr>
            </w:pPr>
            <w:r w:rsidRPr="00CB66C8"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02002481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5A8525EE" w14:textId="77777777" w:rsidR="00AB779A" w:rsidRPr="00593B9A" w:rsidRDefault="00AB779A" w:rsidP="00A5563C"/>
        </w:tc>
        <w:tc>
          <w:tcPr>
            <w:tcW w:w="419" w:type="pct"/>
            <w:hideMark/>
          </w:tcPr>
          <w:p w14:paraId="410CF6BA" w14:textId="77777777" w:rsidR="00AB779A" w:rsidRPr="00593B9A" w:rsidRDefault="00AB779A" w:rsidP="00A5563C">
            <w:r w:rsidRPr="00593B9A">
              <w:t>07.01.2021</w:t>
            </w:r>
          </w:p>
        </w:tc>
        <w:tc>
          <w:tcPr>
            <w:tcW w:w="440" w:type="pct"/>
            <w:hideMark/>
          </w:tcPr>
          <w:p w14:paraId="29621131" w14:textId="77777777" w:rsidR="00AB779A" w:rsidRPr="00593B9A" w:rsidRDefault="00AB779A" w:rsidP="00A5563C">
            <w:r w:rsidRPr="00593B9A">
              <w:t>2023-10</w:t>
            </w:r>
          </w:p>
        </w:tc>
      </w:tr>
      <w:tr w:rsidR="00AB779A" w:rsidRPr="00593B9A" w14:paraId="371182EB" w14:textId="77777777" w:rsidTr="00A5563C">
        <w:trPr>
          <w:trHeight w:val="557"/>
        </w:trPr>
        <w:tc>
          <w:tcPr>
            <w:tcW w:w="507" w:type="pct"/>
            <w:hideMark/>
          </w:tcPr>
          <w:p w14:paraId="02A41E65" w14:textId="77777777" w:rsidR="00AB779A" w:rsidRPr="00593B9A" w:rsidRDefault="00AB779A" w:rsidP="00A5563C">
            <w:r w:rsidRPr="00593B9A">
              <w:t>NCT05456412</w:t>
            </w:r>
          </w:p>
        </w:tc>
        <w:tc>
          <w:tcPr>
            <w:tcW w:w="659" w:type="pct"/>
            <w:hideMark/>
          </w:tcPr>
          <w:p w14:paraId="6D2EB7D2" w14:textId="77777777" w:rsidR="00AB779A" w:rsidRPr="00593B9A" w:rsidRDefault="00AB779A" w:rsidP="00A5563C">
            <w:proofErr w:type="spellStart"/>
            <w:r w:rsidRPr="00593B9A">
              <w:t>Colitis</w:t>
            </w:r>
            <w:proofErr w:type="spellEnd"/>
            <w:r w:rsidRPr="00593B9A">
              <w:t xml:space="preserve">, </w:t>
            </w:r>
            <w:proofErr w:type="spellStart"/>
            <w:r w:rsidRPr="00593B9A">
              <w:t>Ulcerative</w:t>
            </w:r>
            <w:proofErr w:type="spellEnd"/>
          </w:p>
        </w:tc>
        <w:tc>
          <w:tcPr>
            <w:tcW w:w="891" w:type="pct"/>
            <w:hideMark/>
          </w:tcPr>
          <w:p w14:paraId="344ED6CC" w14:textId="77777777" w:rsidR="00AB779A" w:rsidRPr="00593B9A" w:rsidRDefault="00AB779A" w:rsidP="00A5563C">
            <w:r w:rsidRPr="00593B9A">
              <w:rPr>
                <w:lang w:val="en-US"/>
              </w:rPr>
              <w:t>Primary Purpose: Basic Science</w:t>
            </w:r>
          </w:p>
        </w:tc>
        <w:tc>
          <w:tcPr>
            <w:tcW w:w="883" w:type="pct"/>
            <w:hideMark/>
          </w:tcPr>
          <w:p w14:paraId="4F93230E" w14:textId="77777777" w:rsidR="00AB779A" w:rsidRPr="00593B9A" w:rsidRDefault="00AB779A" w:rsidP="00A5563C">
            <w:r w:rsidRPr="00593B9A">
              <w:t xml:space="preserve">JAK </w:t>
            </w:r>
            <w:proofErr w:type="spellStart"/>
            <w:r w:rsidRPr="00593B9A">
              <w:t>inhibitor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treatment</w:t>
            </w:r>
            <w:proofErr w:type="spellEnd"/>
          </w:p>
        </w:tc>
        <w:tc>
          <w:tcPr>
            <w:tcW w:w="559" w:type="pct"/>
          </w:tcPr>
          <w:p w14:paraId="5AB4ACD9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6057D5B9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24AF12B2" w14:textId="77777777" w:rsidR="00AB779A" w:rsidRPr="00593B9A" w:rsidRDefault="00AB779A" w:rsidP="00A5563C">
            <w:r w:rsidRPr="00593B9A">
              <w:rPr>
                <w:lang w:val="en-US"/>
              </w:rPr>
              <w:t>NA</w:t>
            </w:r>
          </w:p>
        </w:tc>
        <w:tc>
          <w:tcPr>
            <w:tcW w:w="419" w:type="pct"/>
            <w:hideMark/>
          </w:tcPr>
          <w:p w14:paraId="6B6CED22" w14:textId="77777777" w:rsidR="00AB779A" w:rsidRPr="00593B9A" w:rsidRDefault="00AB779A" w:rsidP="00A5563C">
            <w:r w:rsidRPr="00593B9A">
              <w:t>20.12.2022</w:t>
            </w:r>
          </w:p>
        </w:tc>
        <w:tc>
          <w:tcPr>
            <w:tcW w:w="440" w:type="pct"/>
            <w:hideMark/>
          </w:tcPr>
          <w:p w14:paraId="4CD23394" w14:textId="77777777" w:rsidR="00AB779A" w:rsidRPr="00593B9A" w:rsidRDefault="00AB779A" w:rsidP="00A5563C">
            <w:r w:rsidRPr="00593B9A">
              <w:t>2026-09</w:t>
            </w:r>
          </w:p>
        </w:tc>
      </w:tr>
      <w:tr w:rsidR="00AB779A" w:rsidRPr="00593B9A" w14:paraId="4660450A" w14:textId="77777777" w:rsidTr="00A5563C">
        <w:trPr>
          <w:trHeight w:val="557"/>
        </w:trPr>
        <w:tc>
          <w:tcPr>
            <w:tcW w:w="507" w:type="pct"/>
          </w:tcPr>
          <w:p w14:paraId="35D83628" w14:textId="77777777" w:rsidR="00AB779A" w:rsidRPr="00593B9A" w:rsidRDefault="00AB779A" w:rsidP="00A5563C">
            <w:r w:rsidRPr="00593B9A">
              <w:t>NCT05451615</w:t>
            </w:r>
          </w:p>
        </w:tc>
        <w:tc>
          <w:tcPr>
            <w:tcW w:w="659" w:type="pct"/>
          </w:tcPr>
          <w:p w14:paraId="42A26CA1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batacept</w:t>
            </w:r>
          </w:p>
          <w:p w14:paraId="6C2E3CFE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reatment Compliance</w:t>
            </w:r>
          </w:p>
          <w:p w14:paraId="44E6DAAD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Rheumatoid Arthritis</w:t>
            </w:r>
          </w:p>
        </w:tc>
        <w:tc>
          <w:tcPr>
            <w:tcW w:w="891" w:type="pct"/>
          </w:tcPr>
          <w:p w14:paraId="6760092B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6A4CAD28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</w:tcPr>
          <w:p w14:paraId="1A9BBF03" w14:textId="77777777" w:rsidR="00AB779A" w:rsidRPr="00593B9A" w:rsidRDefault="00AB779A" w:rsidP="00A5563C">
            <w:r w:rsidRPr="00593B9A">
              <w:rPr>
                <w:lang w:val="en-US"/>
              </w:rPr>
              <w:t>Janus Kinase Inhibitor</w:t>
            </w:r>
          </w:p>
          <w:p w14:paraId="63FB83A5" w14:textId="77777777" w:rsidR="00AB779A" w:rsidRPr="00593B9A" w:rsidRDefault="00AB779A" w:rsidP="00A5563C">
            <w:r w:rsidRPr="00593B9A">
              <w:rPr>
                <w:lang w:val="en-US"/>
              </w:rPr>
              <w:t>Abatacept</w:t>
            </w:r>
          </w:p>
        </w:tc>
        <w:tc>
          <w:tcPr>
            <w:tcW w:w="559" w:type="pct"/>
          </w:tcPr>
          <w:p w14:paraId="42F63B91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</w:tcPr>
          <w:p w14:paraId="7B57EF5B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</w:tcPr>
          <w:p w14:paraId="77867369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t>3</w:t>
            </w:r>
          </w:p>
        </w:tc>
        <w:tc>
          <w:tcPr>
            <w:tcW w:w="419" w:type="pct"/>
          </w:tcPr>
          <w:p w14:paraId="7C067EFF" w14:textId="77777777" w:rsidR="00AB779A" w:rsidRPr="00593B9A" w:rsidRDefault="00AB779A" w:rsidP="00A5563C">
            <w:r w:rsidRPr="00593B9A">
              <w:t>30.09.2022</w:t>
            </w:r>
          </w:p>
        </w:tc>
        <w:tc>
          <w:tcPr>
            <w:tcW w:w="440" w:type="pct"/>
          </w:tcPr>
          <w:p w14:paraId="20430695" w14:textId="77777777" w:rsidR="00AB779A" w:rsidRPr="00593B9A" w:rsidRDefault="00AB779A" w:rsidP="00A5563C">
            <w:r w:rsidRPr="00593B9A">
              <w:t>30.06.2024</w:t>
            </w:r>
          </w:p>
        </w:tc>
      </w:tr>
      <w:tr w:rsidR="00AB779A" w:rsidRPr="00593B9A" w14:paraId="76C06279" w14:textId="77777777" w:rsidTr="00A5563C">
        <w:trPr>
          <w:trHeight w:val="632"/>
        </w:trPr>
        <w:tc>
          <w:tcPr>
            <w:tcW w:w="507" w:type="pct"/>
            <w:hideMark/>
          </w:tcPr>
          <w:p w14:paraId="76457256" w14:textId="77777777" w:rsidR="00AB779A" w:rsidRPr="00593B9A" w:rsidRDefault="00AB779A" w:rsidP="00A5563C">
            <w:r w:rsidRPr="00593B9A">
              <w:lastRenderedPageBreak/>
              <w:t>NCT05393674</w:t>
            </w:r>
          </w:p>
        </w:tc>
        <w:tc>
          <w:tcPr>
            <w:tcW w:w="659" w:type="pct"/>
            <w:hideMark/>
          </w:tcPr>
          <w:p w14:paraId="6140480C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 xml:space="preserve">Primary </w:t>
            </w:r>
            <w:r>
              <w:rPr>
                <w:lang w:val="en-US"/>
              </w:rPr>
              <w:t xml:space="preserve">and </w:t>
            </w:r>
            <w:r w:rsidRPr="00152B10">
              <w:rPr>
                <w:lang w:val="en-US"/>
              </w:rPr>
              <w:t>Secondary Myelofibrosis</w:t>
            </w:r>
          </w:p>
        </w:tc>
        <w:tc>
          <w:tcPr>
            <w:tcW w:w="891" w:type="pct"/>
            <w:hideMark/>
          </w:tcPr>
          <w:p w14:paraId="7A18E978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28C19D20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</w:tc>
        <w:tc>
          <w:tcPr>
            <w:tcW w:w="883" w:type="pct"/>
            <w:hideMark/>
          </w:tcPr>
          <w:p w14:paraId="26B5AA45" w14:textId="77777777" w:rsidR="00AB779A" w:rsidRPr="00CB2484" w:rsidRDefault="00AB779A" w:rsidP="00A5563C">
            <w:pPr>
              <w:rPr>
                <w:lang w:val="en-US"/>
              </w:rPr>
            </w:pPr>
            <w:proofErr w:type="spellStart"/>
            <w:r w:rsidRPr="00593B9A">
              <w:rPr>
                <w:lang w:val="en-US"/>
              </w:rPr>
              <w:t>Fedratinib</w:t>
            </w:r>
            <w:proofErr w:type="spellEnd"/>
            <w:r w:rsidRPr="00593B9A">
              <w:rPr>
                <w:lang w:val="en-US"/>
              </w:rPr>
              <w:t xml:space="preserve"> Oral Capsule [</w:t>
            </w:r>
            <w:proofErr w:type="spellStart"/>
            <w:r w:rsidRPr="00593B9A">
              <w:rPr>
                <w:lang w:val="en-US"/>
              </w:rPr>
              <w:t>Inrebic</w:t>
            </w:r>
            <w:proofErr w:type="spellEnd"/>
            <w:r w:rsidRPr="00593B9A">
              <w:rPr>
                <w:lang w:val="en-US"/>
              </w:rPr>
              <w:t>]</w:t>
            </w:r>
          </w:p>
          <w:p w14:paraId="2251E426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Nivolumab</w:t>
            </w:r>
          </w:p>
        </w:tc>
        <w:tc>
          <w:tcPr>
            <w:tcW w:w="559" w:type="pct"/>
          </w:tcPr>
          <w:p w14:paraId="3AAA396E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63FAA">
              <w:rPr>
                <w:lang w:val="en-US"/>
              </w:rPr>
              <w:t>emi-selective JAK-2</w:t>
            </w:r>
            <w:r>
              <w:rPr>
                <w:lang w:val="en-US"/>
              </w:rPr>
              <w:t xml:space="preserve"> </w:t>
            </w:r>
            <w:r w:rsidRPr="00763FAA">
              <w:rPr>
                <w:lang w:val="en-US"/>
              </w:rPr>
              <w:t>inhibitor</w:t>
            </w:r>
          </w:p>
        </w:tc>
        <w:tc>
          <w:tcPr>
            <w:tcW w:w="346" w:type="pct"/>
            <w:hideMark/>
          </w:tcPr>
          <w:p w14:paraId="2F6A1092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130A8231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15313A6A" w14:textId="77777777" w:rsidR="00AB779A" w:rsidRPr="00593B9A" w:rsidRDefault="00AB779A" w:rsidP="00A5563C">
            <w:r w:rsidRPr="00593B9A">
              <w:t>14.06.2022</w:t>
            </w:r>
          </w:p>
        </w:tc>
        <w:tc>
          <w:tcPr>
            <w:tcW w:w="440" w:type="pct"/>
            <w:hideMark/>
          </w:tcPr>
          <w:p w14:paraId="1C9AB938" w14:textId="77777777" w:rsidR="00AB779A" w:rsidRPr="00593B9A" w:rsidRDefault="00AB779A" w:rsidP="00A5563C">
            <w:r w:rsidRPr="00593B9A">
              <w:t>30.06.2026</w:t>
            </w:r>
          </w:p>
        </w:tc>
      </w:tr>
      <w:tr w:rsidR="00AB779A" w:rsidRPr="00593B9A" w14:paraId="653EC01F" w14:textId="77777777" w:rsidTr="00A5563C">
        <w:trPr>
          <w:trHeight w:val="1051"/>
        </w:trPr>
        <w:tc>
          <w:tcPr>
            <w:tcW w:w="507" w:type="pct"/>
            <w:hideMark/>
          </w:tcPr>
          <w:p w14:paraId="4D8EA096" w14:textId="77777777" w:rsidR="00AB779A" w:rsidRPr="00593B9A" w:rsidRDefault="00AB779A" w:rsidP="00A5563C">
            <w:r w:rsidRPr="00593B9A">
              <w:t>NCT05177471</w:t>
            </w:r>
          </w:p>
        </w:tc>
        <w:tc>
          <w:tcPr>
            <w:tcW w:w="659" w:type="pct"/>
            <w:hideMark/>
          </w:tcPr>
          <w:p w14:paraId="73B3723B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Systemic Sclerosis</w:t>
            </w:r>
          </w:p>
          <w:p w14:paraId="4632362C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Interstitial Lung Disease</w:t>
            </w:r>
          </w:p>
        </w:tc>
        <w:tc>
          <w:tcPr>
            <w:tcW w:w="891" w:type="pct"/>
            <w:hideMark/>
          </w:tcPr>
          <w:p w14:paraId="0F550FD4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Cohort</w:t>
            </w:r>
          </w:p>
          <w:p w14:paraId="4D4CE353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Retrospective</w:t>
            </w:r>
          </w:p>
        </w:tc>
        <w:tc>
          <w:tcPr>
            <w:tcW w:w="883" w:type="pct"/>
            <w:hideMark/>
          </w:tcPr>
          <w:p w14:paraId="19B9C08B" w14:textId="77777777" w:rsidR="00AB779A" w:rsidRPr="00CB2484" w:rsidRDefault="00AB779A" w:rsidP="00A5563C">
            <w:pPr>
              <w:rPr>
                <w:lang w:val="en-US"/>
              </w:rPr>
            </w:pPr>
          </w:p>
        </w:tc>
        <w:tc>
          <w:tcPr>
            <w:tcW w:w="559" w:type="pct"/>
          </w:tcPr>
          <w:p w14:paraId="061C62BA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0A041EF7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5B248F58" w14:textId="77777777" w:rsidR="00AB779A" w:rsidRPr="00593B9A" w:rsidRDefault="00AB779A" w:rsidP="00A5563C"/>
        </w:tc>
        <w:tc>
          <w:tcPr>
            <w:tcW w:w="419" w:type="pct"/>
            <w:hideMark/>
          </w:tcPr>
          <w:p w14:paraId="249C03DA" w14:textId="77777777" w:rsidR="00AB779A" w:rsidRPr="00593B9A" w:rsidRDefault="00AB779A" w:rsidP="00A5563C">
            <w:r w:rsidRPr="00593B9A">
              <w:t>19.01.2022</w:t>
            </w:r>
          </w:p>
        </w:tc>
        <w:tc>
          <w:tcPr>
            <w:tcW w:w="440" w:type="pct"/>
            <w:hideMark/>
          </w:tcPr>
          <w:p w14:paraId="104C96B8" w14:textId="77777777" w:rsidR="00AB779A" w:rsidRPr="00593B9A" w:rsidRDefault="00AB779A" w:rsidP="00A5563C">
            <w:r w:rsidRPr="00593B9A">
              <w:t>04.07.2024</w:t>
            </w:r>
          </w:p>
        </w:tc>
      </w:tr>
      <w:tr w:rsidR="00AB779A" w:rsidRPr="00593B9A" w14:paraId="2FF99DAC" w14:textId="77777777" w:rsidTr="00A5563C">
        <w:trPr>
          <w:trHeight w:val="1691"/>
        </w:trPr>
        <w:tc>
          <w:tcPr>
            <w:tcW w:w="507" w:type="pct"/>
            <w:hideMark/>
          </w:tcPr>
          <w:p w14:paraId="335D56B4" w14:textId="77777777" w:rsidR="00AB779A" w:rsidRPr="00593B9A" w:rsidRDefault="00AB779A" w:rsidP="00A5563C">
            <w:r w:rsidRPr="00593B9A">
              <w:t>NCT04602091</w:t>
            </w:r>
          </w:p>
        </w:tc>
        <w:tc>
          <w:tcPr>
            <w:tcW w:w="659" w:type="pct"/>
            <w:hideMark/>
          </w:tcPr>
          <w:p w14:paraId="1ED41162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Rheumatoid Arthritis</w:t>
            </w:r>
          </w:p>
          <w:p w14:paraId="48AB95D9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Inflammatory Rheumatism</w:t>
            </w:r>
          </w:p>
          <w:p w14:paraId="79A076FA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soriatic Arthritis</w:t>
            </w:r>
          </w:p>
        </w:tc>
        <w:tc>
          <w:tcPr>
            <w:tcW w:w="891" w:type="pct"/>
            <w:hideMark/>
          </w:tcPr>
          <w:p w14:paraId="1C014A29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Cohort</w:t>
            </w:r>
          </w:p>
          <w:p w14:paraId="7886CBC0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Prospective</w:t>
            </w:r>
          </w:p>
          <w:p w14:paraId="6643822E" w14:textId="77777777" w:rsidR="00AB779A" w:rsidRPr="00CB2484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  <w:hideMark/>
          </w:tcPr>
          <w:p w14:paraId="46E5FB3F" w14:textId="77777777" w:rsidR="00AB779A" w:rsidRPr="00593B9A" w:rsidRDefault="00AB779A" w:rsidP="00A5563C">
            <w:proofErr w:type="spellStart"/>
            <w:r w:rsidRPr="00593B9A">
              <w:t>Other</w:t>
            </w:r>
            <w:proofErr w:type="spellEnd"/>
            <w:r w:rsidRPr="00593B9A">
              <w:t>: </w:t>
            </w:r>
            <w:proofErr w:type="spellStart"/>
            <w:r w:rsidRPr="00593B9A">
              <w:t>no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intervention</w:t>
            </w:r>
            <w:proofErr w:type="spellEnd"/>
          </w:p>
        </w:tc>
        <w:tc>
          <w:tcPr>
            <w:tcW w:w="559" w:type="pct"/>
          </w:tcPr>
          <w:p w14:paraId="7FE4863C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7CFEB0A4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51CB85BA" w14:textId="77777777" w:rsidR="00AB779A" w:rsidRPr="00593B9A" w:rsidRDefault="00AB779A" w:rsidP="00A5563C"/>
        </w:tc>
        <w:tc>
          <w:tcPr>
            <w:tcW w:w="419" w:type="pct"/>
            <w:hideMark/>
          </w:tcPr>
          <w:p w14:paraId="07D61E0B" w14:textId="77777777" w:rsidR="00AB779A" w:rsidRPr="00593B9A" w:rsidRDefault="00AB779A" w:rsidP="00A5563C">
            <w:r w:rsidRPr="00593B9A">
              <w:t>08.10.2019</w:t>
            </w:r>
          </w:p>
        </w:tc>
        <w:tc>
          <w:tcPr>
            <w:tcW w:w="440" w:type="pct"/>
            <w:hideMark/>
          </w:tcPr>
          <w:p w14:paraId="3C4B4DEF" w14:textId="77777777" w:rsidR="00AB779A" w:rsidRPr="00593B9A" w:rsidRDefault="00AB779A" w:rsidP="00A5563C">
            <w:r w:rsidRPr="00593B9A">
              <w:t>2029-01</w:t>
            </w:r>
          </w:p>
        </w:tc>
      </w:tr>
      <w:tr w:rsidR="00AB779A" w:rsidRPr="00593B9A" w14:paraId="35BA4FBF" w14:textId="77777777" w:rsidTr="00A5563C">
        <w:trPr>
          <w:trHeight w:val="1039"/>
        </w:trPr>
        <w:tc>
          <w:tcPr>
            <w:tcW w:w="507" w:type="pct"/>
            <w:hideMark/>
          </w:tcPr>
          <w:p w14:paraId="16228CC7" w14:textId="77777777" w:rsidR="00AB779A" w:rsidRPr="00593B9A" w:rsidRDefault="00AB779A" w:rsidP="00A5563C">
            <w:r w:rsidRPr="00593B9A">
              <w:t>NCT04576156</w:t>
            </w:r>
          </w:p>
        </w:tc>
        <w:tc>
          <w:tcPr>
            <w:tcW w:w="659" w:type="pct"/>
            <w:hideMark/>
          </w:tcPr>
          <w:p w14:paraId="467F7819" w14:textId="77777777" w:rsidR="00AB779A" w:rsidRPr="00593B9A" w:rsidRDefault="00AB779A" w:rsidP="00A5563C">
            <w:proofErr w:type="spellStart"/>
            <w:r w:rsidRPr="00593B9A">
              <w:t>Myelofibrosis</w:t>
            </w:r>
            <w:proofErr w:type="spellEnd"/>
          </w:p>
        </w:tc>
        <w:tc>
          <w:tcPr>
            <w:tcW w:w="891" w:type="pct"/>
            <w:hideMark/>
          </w:tcPr>
          <w:p w14:paraId="232F2DB4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63F904F7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634068DF" w14:textId="77777777" w:rsidR="00AB779A" w:rsidRPr="00CB2484" w:rsidRDefault="00AB779A" w:rsidP="00A5563C">
            <w:pPr>
              <w:rPr>
                <w:lang w:val="en-US"/>
              </w:rPr>
            </w:pPr>
            <w:proofErr w:type="spellStart"/>
            <w:r w:rsidRPr="00593B9A">
              <w:rPr>
                <w:lang w:val="en-US"/>
              </w:rPr>
              <w:t>Imetelstat</w:t>
            </w:r>
            <w:proofErr w:type="spellEnd"/>
          </w:p>
          <w:p w14:paraId="3904177E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Best Available Therapy (BAT)</w:t>
            </w:r>
          </w:p>
        </w:tc>
        <w:tc>
          <w:tcPr>
            <w:tcW w:w="559" w:type="pct"/>
          </w:tcPr>
          <w:p w14:paraId="6D060680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1B345284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414E48BA" w14:textId="77777777" w:rsidR="00AB779A" w:rsidRPr="00593B9A" w:rsidRDefault="00AB779A" w:rsidP="00A5563C">
            <w:r w:rsidRPr="00593B9A">
              <w:t>3</w:t>
            </w:r>
          </w:p>
        </w:tc>
        <w:tc>
          <w:tcPr>
            <w:tcW w:w="419" w:type="pct"/>
            <w:hideMark/>
          </w:tcPr>
          <w:p w14:paraId="7348D8F1" w14:textId="77777777" w:rsidR="00AB779A" w:rsidRPr="00593B9A" w:rsidRDefault="00AB779A" w:rsidP="00A5563C">
            <w:r w:rsidRPr="00593B9A">
              <w:t>12.04.2021</w:t>
            </w:r>
          </w:p>
        </w:tc>
        <w:tc>
          <w:tcPr>
            <w:tcW w:w="440" w:type="pct"/>
            <w:hideMark/>
          </w:tcPr>
          <w:p w14:paraId="4CB7796E" w14:textId="77777777" w:rsidR="00AB779A" w:rsidRPr="00593B9A" w:rsidRDefault="00AB779A" w:rsidP="00A5563C">
            <w:r w:rsidRPr="00593B9A">
              <w:t>27.04.2026</w:t>
            </w:r>
          </w:p>
        </w:tc>
      </w:tr>
      <w:tr w:rsidR="00AB779A" w:rsidRPr="00593B9A" w14:paraId="5F34143E" w14:textId="77777777" w:rsidTr="00A5563C">
        <w:trPr>
          <w:trHeight w:val="1039"/>
        </w:trPr>
        <w:tc>
          <w:tcPr>
            <w:tcW w:w="507" w:type="pct"/>
          </w:tcPr>
          <w:p w14:paraId="4792239C" w14:textId="77777777" w:rsidR="00AB779A" w:rsidRPr="00593B9A" w:rsidRDefault="00AB779A" w:rsidP="00A5563C">
            <w:r w:rsidRPr="00593B9A">
              <w:t>NCT04370301</w:t>
            </w:r>
          </w:p>
        </w:tc>
        <w:tc>
          <w:tcPr>
            <w:tcW w:w="659" w:type="pct"/>
          </w:tcPr>
          <w:p w14:paraId="4C6CED9D" w14:textId="77777777" w:rsidR="00AB779A" w:rsidRPr="00593B9A" w:rsidRDefault="00AB779A" w:rsidP="00A5563C">
            <w:r w:rsidRPr="00152B10">
              <w:rPr>
                <w:lang w:val="en-US"/>
              </w:rPr>
              <w:t xml:space="preserve">Primary </w:t>
            </w:r>
            <w:r>
              <w:rPr>
                <w:lang w:val="en-US"/>
              </w:rPr>
              <w:t xml:space="preserve">and </w:t>
            </w:r>
            <w:r w:rsidRPr="00152B10">
              <w:rPr>
                <w:lang w:val="en-US"/>
              </w:rPr>
              <w:t>Secondary Myelofibrosis</w:t>
            </w:r>
          </w:p>
        </w:tc>
        <w:tc>
          <w:tcPr>
            <w:tcW w:w="891" w:type="pct"/>
          </w:tcPr>
          <w:p w14:paraId="09E486FE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1F1B616B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  <w:p w14:paraId="7875009D" w14:textId="77777777" w:rsidR="00AB779A" w:rsidRPr="00593B9A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</w:tcPr>
          <w:p w14:paraId="3BA57076" w14:textId="77777777" w:rsidR="00AB779A" w:rsidRPr="00593B9A" w:rsidRDefault="00AB779A" w:rsidP="00A5563C">
            <w:r w:rsidRPr="00593B9A">
              <w:rPr>
                <w:lang w:val="en-US"/>
              </w:rPr>
              <w:t>Cyclophosphamide</w:t>
            </w:r>
          </w:p>
          <w:p w14:paraId="54D82839" w14:textId="77777777" w:rsidR="00AB779A" w:rsidRPr="00593B9A" w:rsidRDefault="00AB779A" w:rsidP="00A5563C">
            <w:r w:rsidRPr="00593B9A">
              <w:rPr>
                <w:lang w:val="en-US"/>
              </w:rPr>
              <w:t>JAK Inhibitor</w:t>
            </w:r>
          </w:p>
          <w:p w14:paraId="038BE5E2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Fludarabine</w:t>
            </w:r>
          </w:p>
        </w:tc>
        <w:tc>
          <w:tcPr>
            <w:tcW w:w="559" w:type="pct"/>
          </w:tcPr>
          <w:p w14:paraId="28FEB40B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</w:tcPr>
          <w:p w14:paraId="4E4DD287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</w:tcPr>
          <w:p w14:paraId="1A92584A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</w:tcPr>
          <w:p w14:paraId="7B51E127" w14:textId="77777777" w:rsidR="00AB779A" w:rsidRPr="00593B9A" w:rsidRDefault="00AB779A" w:rsidP="00A5563C">
            <w:r w:rsidRPr="00593B9A">
              <w:t>09.02.2021</w:t>
            </w:r>
          </w:p>
        </w:tc>
        <w:tc>
          <w:tcPr>
            <w:tcW w:w="440" w:type="pct"/>
          </w:tcPr>
          <w:p w14:paraId="0F377FF2" w14:textId="77777777" w:rsidR="00AB779A" w:rsidRPr="00593B9A" w:rsidRDefault="00AB779A" w:rsidP="00A5563C">
            <w:r w:rsidRPr="00593B9A">
              <w:t>31.08.2029</w:t>
            </w:r>
          </w:p>
        </w:tc>
      </w:tr>
      <w:tr w:rsidR="00AB779A" w:rsidRPr="00593B9A" w14:paraId="253F2BD0" w14:textId="77777777" w:rsidTr="00A5563C">
        <w:trPr>
          <w:trHeight w:val="2405"/>
        </w:trPr>
        <w:tc>
          <w:tcPr>
            <w:tcW w:w="507" w:type="pct"/>
            <w:hideMark/>
          </w:tcPr>
          <w:p w14:paraId="6BF98A9A" w14:textId="77777777" w:rsidR="00AB779A" w:rsidRPr="00593B9A" w:rsidRDefault="00AB779A" w:rsidP="00A5563C">
            <w:r w:rsidRPr="00593B9A">
              <w:lastRenderedPageBreak/>
              <w:t>NCT03662126</w:t>
            </w:r>
          </w:p>
        </w:tc>
        <w:tc>
          <w:tcPr>
            <w:tcW w:w="659" w:type="pct"/>
            <w:hideMark/>
          </w:tcPr>
          <w:p w14:paraId="5F472E5A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Myelofibrosis</w:t>
            </w:r>
          </w:p>
          <w:p w14:paraId="48CA2F00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ost-Polycythemia Vera MF</w:t>
            </w:r>
          </w:p>
          <w:p w14:paraId="0F79F9F4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ost-Essential Thrombocythemia MF</w:t>
            </w:r>
          </w:p>
        </w:tc>
        <w:tc>
          <w:tcPr>
            <w:tcW w:w="891" w:type="pct"/>
            <w:hideMark/>
          </w:tcPr>
          <w:p w14:paraId="5576CF25" w14:textId="77777777" w:rsidR="00AB779A" w:rsidRPr="00593B9A" w:rsidRDefault="00AB779A" w:rsidP="00A5563C">
            <w:proofErr w:type="spellStart"/>
            <w:r w:rsidRPr="00593B9A">
              <w:t>Primary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Purpose</w:t>
            </w:r>
            <w:proofErr w:type="spellEnd"/>
            <w:r w:rsidRPr="00593B9A">
              <w:t>: </w:t>
            </w:r>
            <w:proofErr w:type="spellStart"/>
            <w:r w:rsidRPr="00593B9A">
              <w:t>Treatment</w:t>
            </w:r>
            <w:proofErr w:type="spellEnd"/>
          </w:p>
          <w:p w14:paraId="49F59F8C" w14:textId="77777777" w:rsidR="00AB779A" w:rsidRPr="00593B9A" w:rsidRDefault="00AB779A" w:rsidP="00A5563C">
            <w:proofErr w:type="spellStart"/>
            <w:r w:rsidRPr="00593B9A">
              <w:t>Allocation</w:t>
            </w:r>
            <w:proofErr w:type="spellEnd"/>
            <w:r w:rsidRPr="00593B9A">
              <w:t>: </w:t>
            </w:r>
            <w:proofErr w:type="spellStart"/>
            <w:r w:rsidRPr="00593B9A">
              <w:t>Randomized</w:t>
            </w:r>
            <w:proofErr w:type="spellEnd"/>
          </w:p>
          <w:p w14:paraId="6EF6A748" w14:textId="77777777" w:rsidR="00AB779A" w:rsidRPr="00593B9A" w:rsidRDefault="00AB779A" w:rsidP="00A5563C"/>
        </w:tc>
        <w:tc>
          <w:tcPr>
            <w:tcW w:w="883" w:type="pct"/>
            <w:hideMark/>
          </w:tcPr>
          <w:p w14:paraId="077C64CE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KRT-232</w:t>
            </w:r>
          </w:p>
          <w:p w14:paraId="4A33D8D3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Best Available Therapy (BAT)</w:t>
            </w:r>
          </w:p>
          <w:p w14:paraId="4211F403" w14:textId="77777777" w:rsidR="00AB779A" w:rsidRPr="00CB2484" w:rsidRDefault="00AB779A" w:rsidP="00A5563C">
            <w:pPr>
              <w:rPr>
                <w:lang w:val="en-US"/>
              </w:rPr>
            </w:pPr>
          </w:p>
        </w:tc>
        <w:tc>
          <w:tcPr>
            <w:tcW w:w="559" w:type="pct"/>
          </w:tcPr>
          <w:p w14:paraId="45CAFD5E" w14:textId="77777777" w:rsidR="00AB779A" w:rsidRPr="00CB66C8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1766D6AB" w14:textId="77777777" w:rsidR="00AB779A" w:rsidRPr="00593B9A" w:rsidRDefault="00AB779A" w:rsidP="00A5563C">
            <w:r w:rsidRPr="00593B9A">
              <w:t>INT</w:t>
            </w:r>
          </w:p>
        </w:tc>
        <w:tc>
          <w:tcPr>
            <w:tcW w:w="297" w:type="pct"/>
            <w:hideMark/>
          </w:tcPr>
          <w:p w14:paraId="5F461797" w14:textId="77777777" w:rsidR="00AB779A" w:rsidRPr="00435EF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419" w:type="pct"/>
            <w:hideMark/>
          </w:tcPr>
          <w:p w14:paraId="1F03E1E9" w14:textId="77777777" w:rsidR="00AB779A" w:rsidRPr="00593B9A" w:rsidRDefault="00AB779A" w:rsidP="00A5563C">
            <w:r w:rsidRPr="00593B9A">
              <w:t>15.01.2019</w:t>
            </w:r>
          </w:p>
        </w:tc>
        <w:tc>
          <w:tcPr>
            <w:tcW w:w="440" w:type="pct"/>
            <w:hideMark/>
          </w:tcPr>
          <w:p w14:paraId="72FE6A41" w14:textId="77777777" w:rsidR="00AB779A" w:rsidRPr="00593B9A" w:rsidRDefault="00AB779A" w:rsidP="00A5563C">
            <w:r w:rsidRPr="00593B9A">
              <w:t>31.12.2025</w:t>
            </w:r>
          </w:p>
        </w:tc>
      </w:tr>
      <w:tr w:rsidR="00AB779A" w:rsidRPr="00593B9A" w14:paraId="3EF2A5C9" w14:textId="77777777" w:rsidTr="00A5563C">
        <w:trPr>
          <w:trHeight w:val="725"/>
        </w:trPr>
        <w:tc>
          <w:tcPr>
            <w:tcW w:w="507" w:type="pct"/>
            <w:hideMark/>
          </w:tcPr>
          <w:p w14:paraId="03808922" w14:textId="77777777" w:rsidR="00AB779A" w:rsidRPr="00593B9A" w:rsidRDefault="00AB779A" w:rsidP="00A5563C">
            <w:r w:rsidRPr="00593B9A">
              <w:t>NCT04239989</w:t>
            </w:r>
          </w:p>
        </w:tc>
        <w:tc>
          <w:tcPr>
            <w:tcW w:w="659" w:type="pct"/>
            <w:hideMark/>
          </w:tcPr>
          <w:p w14:paraId="75198429" w14:textId="77777777" w:rsidR="00AB779A" w:rsidRPr="00593B9A" w:rsidRDefault="00AB779A" w:rsidP="00A5563C">
            <w:proofErr w:type="spellStart"/>
            <w:r w:rsidRPr="00593B9A">
              <w:t>Bronchiolitis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Obliterans</w:t>
            </w:r>
            <w:proofErr w:type="spellEnd"/>
          </w:p>
        </w:tc>
        <w:tc>
          <w:tcPr>
            <w:tcW w:w="891" w:type="pct"/>
            <w:hideMark/>
          </w:tcPr>
          <w:p w14:paraId="6EF01C8A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C83DFE2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</w:tc>
        <w:tc>
          <w:tcPr>
            <w:tcW w:w="883" w:type="pct"/>
            <w:hideMark/>
          </w:tcPr>
          <w:p w14:paraId="3A309D6B" w14:textId="77777777" w:rsidR="00AB779A" w:rsidRPr="00593B9A" w:rsidRDefault="00AB779A" w:rsidP="00A5563C">
            <w:proofErr w:type="spellStart"/>
            <w:r w:rsidRPr="00593B9A">
              <w:rPr>
                <w:lang w:val="en-US"/>
              </w:rPr>
              <w:t>Itacitinib</w:t>
            </w:r>
            <w:proofErr w:type="spellEnd"/>
          </w:p>
          <w:p w14:paraId="7613F42D" w14:textId="77777777" w:rsidR="00AB779A" w:rsidRPr="00593B9A" w:rsidRDefault="00AB779A" w:rsidP="00A5563C">
            <w:proofErr w:type="spellStart"/>
            <w:r w:rsidRPr="00593B9A">
              <w:rPr>
                <w:lang w:val="en-US"/>
              </w:rPr>
              <w:t>Itacitinib</w:t>
            </w:r>
            <w:proofErr w:type="spellEnd"/>
            <w:r w:rsidRPr="00593B9A">
              <w:rPr>
                <w:lang w:val="en-US"/>
              </w:rPr>
              <w:t xml:space="preserve"> Adipate</w:t>
            </w:r>
          </w:p>
        </w:tc>
        <w:tc>
          <w:tcPr>
            <w:tcW w:w="559" w:type="pct"/>
          </w:tcPr>
          <w:p w14:paraId="768B482C" w14:textId="77777777" w:rsidR="00AB779A" w:rsidRPr="00593B9A" w:rsidRDefault="00AB779A" w:rsidP="00A5563C">
            <w:pPr>
              <w:rPr>
                <w:lang w:val="en-US"/>
              </w:rPr>
            </w:pPr>
            <w:r w:rsidRPr="00593B5E">
              <w:rPr>
                <w:lang w:val="en-US"/>
              </w:rPr>
              <w:t>selective JAK1</w:t>
            </w:r>
            <w:r>
              <w:t xml:space="preserve"> </w:t>
            </w:r>
            <w:r w:rsidRPr="00593B5E">
              <w:rPr>
                <w:lang w:val="en-US"/>
              </w:rPr>
              <w:t>inhibitor</w:t>
            </w:r>
          </w:p>
        </w:tc>
        <w:tc>
          <w:tcPr>
            <w:tcW w:w="346" w:type="pct"/>
            <w:hideMark/>
          </w:tcPr>
          <w:p w14:paraId="585CBA7E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786B4D03" w14:textId="77777777" w:rsidR="00AB779A" w:rsidRPr="00593B9A" w:rsidRDefault="00AB779A" w:rsidP="00A5563C">
            <w:r w:rsidRPr="00593B9A">
              <w:t>1</w:t>
            </w:r>
          </w:p>
        </w:tc>
        <w:tc>
          <w:tcPr>
            <w:tcW w:w="419" w:type="pct"/>
            <w:hideMark/>
          </w:tcPr>
          <w:p w14:paraId="477652BE" w14:textId="77777777" w:rsidR="00AB779A" w:rsidRPr="00593B9A" w:rsidRDefault="00AB779A" w:rsidP="00A5563C">
            <w:r w:rsidRPr="00593B9A">
              <w:t>08.04.2021</w:t>
            </w:r>
          </w:p>
        </w:tc>
        <w:tc>
          <w:tcPr>
            <w:tcW w:w="440" w:type="pct"/>
            <w:hideMark/>
          </w:tcPr>
          <w:p w14:paraId="2151172C" w14:textId="77777777" w:rsidR="00AB779A" w:rsidRPr="00593B9A" w:rsidRDefault="00AB779A" w:rsidP="00A5563C">
            <w:r w:rsidRPr="00593B9A">
              <w:t>31.05.2024</w:t>
            </w:r>
          </w:p>
        </w:tc>
      </w:tr>
      <w:tr w:rsidR="00AB779A" w:rsidRPr="00593B9A" w14:paraId="6EC2288D" w14:textId="77777777" w:rsidTr="00A5563C">
        <w:trPr>
          <w:trHeight w:val="965"/>
        </w:trPr>
        <w:tc>
          <w:tcPr>
            <w:tcW w:w="507" w:type="pct"/>
            <w:hideMark/>
          </w:tcPr>
          <w:p w14:paraId="7DCEEFB3" w14:textId="77777777" w:rsidR="00AB779A" w:rsidRPr="00593B9A" w:rsidRDefault="00AB779A" w:rsidP="00A5563C">
            <w:r w:rsidRPr="00593B9A">
              <w:t>NCT05279001</w:t>
            </w:r>
          </w:p>
        </w:tc>
        <w:tc>
          <w:tcPr>
            <w:tcW w:w="659" w:type="pct"/>
            <w:hideMark/>
          </w:tcPr>
          <w:p w14:paraId="06CEA483" w14:textId="77777777" w:rsidR="00AB779A" w:rsidRPr="00593B9A" w:rsidRDefault="00AB779A" w:rsidP="00A5563C">
            <w:proofErr w:type="spellStart"/>
            <w:r w:rsidRPr="00593B9A">
              <w:t>Myelofibrosis</w:t>
            </w:r>
            <w:proofErr w:type="spellEnd"/>
          </w:p>
        </w:tc>
        <w:tc>
          <w:tcPr>
            <w:tcW w:w="891" w:type="pct"/>
            <w:hideMark/>
          </w:tcPr>
          <w:p w14:paraId="4089DA15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3801CB8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</w:tc>
        <w:tc>
          <w:tcPr>
            <w:tcW w:w="883" w:type="pct"/>
            <w:hideMark/>
          </w:tcPr>
          <w:p w14:paraId="64DA5E16" w14:textId="77777777" w:rsidR="00AB779A" w:rsidRPr="00593B9A" w:rsidRDefault="00AB779A" w:rsidP="00A5563C">
            <w:proofErr w:type="spellStart"/>
            <w:r w:rsidRPr="00593B9A">
              <w:t>Jaktinib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Hydrochloride</w:t>
            </w:r>
            <w:proofErr w:type="spellEnd"/>
            <w:r w:rsidRPr="00593B9A">
              <w:t xml:space="preserve"> Tablet</w:t>
            </w:r>
          </w:p>
        </w:tc>
        <w:tc>
          <w:tcPr>
            <w:tcW w:w="559" w:type="pct"/>
          </w:tcPr>
          <w:p w14:paraId="28586861" w14:textId="77777777" w:rsidR="00AB779A" w:rsidRPr="00593B9A" w:rsidRDefault="00AB779A" w:rsidP="00A5563C">
            <w:pPr>
              <w:rPr>
                <w:lang w:val="en-US"/>
              </w:rPr>
            </w:pPr>
            <w:r w:rsidRPr="00593B5E">
              <w:rPr>
                <w:lang w:val="en-US"/>
              </w:rPr>
              <w:t>JAK 1, JAK 2, JAK 3 and AVCR1 inhibitor</w:t>
            </w:r>
          </w:p>
        </w:tc>
        <w:tc>
          <w:tcPr>
            <w:tcW w:w="346" w:type="pct"/>
            <w:hideMark/>
          </w:tcPr>
          <w:p w14:paraId="62A92AC7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0EDAF075" w14:textId="77777777" w:rsidR="00AB779A" w:rsidRPr="00593B9A" w:rsidRDefault="00AB779A" w:rsidP="00A5563C">
            <w:r w:rsidRPr="00593B9A">
              <w:t>1</w:t>
            </w:r>
          </w:p>
        </w:tc>
        <w:tc>
          <w:tcPr>
            <w:tcW w:w="419" w:type="pct"/>
            <w:hideMark/>
          </w:tcPr>
          <w:p w14:paraId="00477C05" w14:textId="77777777" w:rsidR="00AB779A" w:rsidRPr="00593B9A" w:rsidRDefault="00AB779A" w:rsidP="00A5563C">
            <w:r w:rsidRPr="00593B9A">
              <w:t>01.07.2022</w:t>
            </w:r>
          </w:p>
        </w:tc>
        <w:tc>
          <w:tcPr>
            <w:tcW w:w="440" w:type="pct"/>
            <w:hideMark/>
          </w:tcPr>
          <w:p w14:paraId="516D722E" w14:textId="77777777" w:rsidR="00AB779A" w:rsidRPr="00593B9A" w:rsidRDefault="00AB779A" w:rsidP="00A5563C">
            <w:r w:rsidRPr="00593B9A">
              <w:t>30.11.2023</w:t>
            </w:r>
          </w:p>
        </w:tc>
      </w:tr>
      <w:tr w:rsidR="00AB779A" w:rsidRPr="00593B9A" w14:paraId="692FDB2C" w14:textId="77777777" w:rsidTr="00A5563C">
        <w:trPr>
          <w:trHeight w:val="1403"/>
        </w:trPr>
        <w:tc>
          <w:tcPr>
            <w:tcW w:w="507" w:type="pct"/>
            <w:hideMark/>
          </w:tcPr>
          <w:p w14:paraId="299A8948" w14:textId="77777777" w:rsidR="00AB779A" w:rsidRPr="00593B9A" w:rsidRDefault="00AB779A" w:rsidP="00A5563C">
            <w:r w:rsidRPr="00593B9A">
              <w:t>NCT04246372</w:t>
            </w:r>
          </w:p>
        </w:tc>
        <w:tc>
          <w:tcPr>
            <w:tcW w:w="659" w:type="pct"/>
            <w:hideMark/>
          </w:tcPr>
          <w:p w14:paraId="289163E7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own Syndrome</w:t>
            </w:r>
          </w:p>
          <w:p w14:paraId="6CB2591A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opecia Areata</w:t>
            </w:r>
          </w:p>
          <w:p w14:paraId="11111F87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topic Dermatitis / Eczema</w:t>
            </w:r>
          </w:p>
        </w:tc>
        <w:tc>
          <w:tcPr>
            <w:tcW w:w="891" w:type="pct"/>
            <w:hideMark/>
          </w:tcPr>
          <w:p w14:paraId="58F332DE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4F34AAA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  <w:p w14:paraId="04841156" w14:textId="77777777" w:rsidR="00AB779A" w:rsidRPr="00CB2484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  <w:hideMark/>
          </w:tcPr>
          <w:p w14:paraId="5999BED9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Tofacitinib</w:t>
            </w:r>
            <w:proofErr w:type="spellEnd"/>
          </w:p>
        </w:tc>
        <w:tc>
          <w:tcPr>
            <w:tcW w:w="559" w:type="pct"/>
          </w:tcPr>
          <w:p w14:paraId="7A3B63EB" w14:textId="77777777" w:rsidR="00AB779A" w:rsidRPr="00593B9A" w:rsidRDefault="00AB779A" w:rsidP="00A5563C">
            <w:pPr>
              <w:rPr>
                <w:lang w:val="en-US"/>
              </w:rPr>
            </w:pPr>
            <w:r w:rsidRPr="00593B5E">
              <w:rPr>
                <w:lang w:val="en-US"/>
              </w:rPr>
              <w:t>JAK1</w:t>
            </w:r>
            <w:r>
              <w:rPr>
                <w:lang w:val="en-US"/>
              </w:rPr>
              <w:t xml:space="preserve">, JAK3 </w:t>
            </w:r>
            <w:r w:rsidRPr="00593B5E">
              <w:rPr>
                <w:lang w:val="en-US"/>
              </w:rPr>
              <w:t>inhibitor</w:t>
            </w:r>
          </w:p>
        </w:tc>
        <w:tc>
          <w:tcPr>
            <w:tcW w:w="346" w:type="pct"/>
            <w:hideMark/>
          </w:tcPr>
          <w:p w14:paraId="53752D73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515D7103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08C570EF" w14:textId="77777777" w:rsidR="00AB779A" w:rsidRPr="00593B9A" w:rsidRDefault="00AB779A" w:rsidP="00A5563C">
            <w:r w:rsidRPr="00593B9A">
              <w:t>21.10.2020</w:t>
            </w:r>
          </w:p>
        </w:tc>
        <w:tc>
          <w:tcPr>
            <w:tcW w:w="440" w:type="pct"/>
            <w:hideMark/>
          </w:tcPr>
          <w:p w14:paraId="198A496F" w14:textId="77777777" w:rsidR="00AB779A" w:rsidRPr="00593B9A" w:rsidRDefault="00AB779A" w:rsidP="00A5563C">
            <w:r w:rsidRPr="00593B9A">
              <w:t>2024-12</w:t>
            </w:r>
          </w:p>
        </w:tc>
      </w:tr>
      <w:tr w:rsidR="00AB779A" w:rsidRPr="00593B9A" w14:paraId="711A4FF1" w14:textId="77777777" w:rsidTr="00A5563C">
        <w:trPr>
          <w:trHeight w:val="966"/>
        </w:trPr>
        <w:tc>
          <w:tcPr>
            <w:tcW w:w="507" w:type="pct"/>
            <w:hideMark/>
          </w:tcPr>
          <w:p w14:paraId="6BF81B7F" w14:textId="77777777" w:rsidR="00AB779A" w:rsidRPr="00593B9A" w:rsidRDefault="00AB779A" w:rsidP="00A5563C">
            <w:r w:rsidRPr="00593B9A">
              <w:t>NCT05387980</w:t>
            </w:r>
          </w:p>
        </w:tc>
        <w:tc>
          <w:tcPr>
            <w:tcW w:w="659" w:type="pct"/>
            <w:hideMark/>
          </w:tcPr>
          <w:p w14:paraId="2843C249" w14:textId="77777777" w:rsidR="00AB779A" w:rsidRPr="00593B9A" w:rsidRDefault="00AB779A" w:rsidP="00A5563C">
            <w:proofErr w:type="spellStart"/>
            <w:r w:rsidRPr="00593B9A">
              <w:t>Atopic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Dermatitis</w:t>
            </w:r>
            <w:proofErr w:type="spellEnd"/>
          </w:p>
        </w:tc>
        <w:tc>
          <w:tcPr>
            <w:tcW w:w="891" w:type="pct"/>
            <w:hideMark/>
          </w:tcPr>
          <w:p w14:paraId="4A813AC4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Cohort</w:t>
            </w:r>
          </w:p>
          <w:p w14:paraId="5AB85FA5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Prospective</w:t>
            </w:r>
          </w:p>
        </w:tc>
        <w:tc>
          <w:tcPr>
            <w:tcW w:w="883" w:type="pct"/>
            <w:hideMark/>
          </w:tcPr>
          <w:p w14:paraId="6E3A331A" w14:textId="77777777" w:rsidR="00AB779A" w:rsidRPr="00711B81" w:rsidRDefault="00AB779A" w:rsidP="00A5563C">
            <w:pPr>
              <w:rPr>
                <w:lang w:val="en-US"/>
              </w:rPr>
            </w:pPr>
            <w:proofErr w:type="spellStart"/>
            <w:r w:rsidRPr="00593B9A">
              <w:t>Drug</w:t>
            </w:r>
            <w:proofErr w:type="spellEnd"/>
            <w:r w:rsidRPr="00593B9A">
              <w:t>: CIBINQO</w:t>
            </w:r>
            <w:r>
              <w:rPr>
                <w:lang w:val="en-US"/>
              </w:rPr>
              <w:t xml:space="preserve"> (</w:t>
            </w:r>
            <w:proofErr w:type="spellStart"/>
            <w:r w:rsidRPr="00711B81">
              <w:rPr>
                <w:lang w:val="en-US"/>
              </w:rPr>
              <w:t>abrocitinib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559" w:type="pct"/>
          </w:tcPr>
          <w:p w14:paraId="49C75771" w14:textId="77777777" w:rsidR="00AB779A" w:rsidRPr="00593B9A" w:rsidRDefault="00AB779A" w:rsidP="00A5563C">
            <w:pPr>
              <w:rPr>
                <w:lang w:val="en-US"/>
              </w:rPr>
            </w:pPr>
            <w:r w:rsidRPr="00593B5E">
              <w:rPr>
                <w:lang w:val="en-US"/>
              </w:rPr>
              <w:t>selective JAK1</w:t>
            </w:r>
            <w:r>
              <w:t xml:space="preserve"> </w:t>
            </w:r>
            <w:r w:rsidRPr="00593B5E">
              <w:rPr>
                <w:lang w:val="en-US"/>
              </w:rPr>
              <w:t>inhibitor</w:t>
            </w:r>
          </w:p>
        </w:tc>
        <w:tc>
          <w:tcPr>
            <w:tcW w:w="346" w:type="pct"/>
            <w:hideMark/>
          </w:tcPr>
          <w:p w14:paraId="7F727292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64A25A26" w14:textId="77777777" w:rsidR="00AB779A" w:rsidRPr="00593B9A" w:rsidRDefault="00AB779A" w:rsidP="00A5563C"/>
        </w:tc>
        <w:tc>
          <w:tcPr>
            <w:tcW w:w="419" w:type="pct"/>
            <w:hideMark/>
          </w:tcPr>
          <w:p w14:paraId="4369619C" w14:textId="77777777" w:rsidR="00AB779A" w:rsidRPr="00593B9A" w:rsidRDefault="00AB779A" w:rsidP="00A5563C">
            <w:r w:rsidRPr="00593B9A">
              <w:t>19.04.2022</w:t>
            </w:r>
          </w:p>
        </w:tc>
        <w:tc>
          <w:tcPr>
            <w:tcW w:w="440" w:type="pct"/>
            <w:hideMark/>
          </w:tcPr>
          <w:p w14:paraId="3CD2768A" w14:textId="77777777" w:rsidR="00AB779A" w:rsidRPr="00593B9A" w:rsidRDefault="00AB779A" w:rsidP="00A5563C">
            <w:r w:rsidRPr="00593B9A">
              <w:t>30.06.2027</w:t>
            </w:r>
          </w:p>
        </w:tc>
      </w:tr>
      <w:tr w:rsidR="00AB779A" w:rsidRPr="00593B9A" w14:paraId="4C56EF81" w14:textId="77777777" w:rsidTr="00A5563C">
        <w:trPr>
          <w:trHeight w:val="1653"/>
        </w:trPr>
        <w:tc>
          <w:tcPr>
            <w:tcW w:w="507" w:type="pct"/>
            <w:hideMark/>
          </w:tcPr>
          <w:p w14:paraId="1979B927" w14:textId="77777777" w:rsidR="00AB779A" w:rsidRPr="00593B9A" w:rsidRDefault="00AB779A" w:rsidP="00A5563C">
            <w:r w:rsidRPr="00593B9A">
              <w:lastRenderedPageBreak/>
              <w:t>NCT04640532</w:t>
            </w:r>
          </w:p>
        </w:tc>
        <w:tc>
          <w:tcPr>
            <w:tcW w:w="659" w:type="pct"/>
            <w:hideMark/>
          </w:tcPr>
          <w:p w14:paraId="6DC0D685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Myelofibrosis</w:t>
            </w:r>
          </w:p>
          <w:p w14:paraId="19F2A5DA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ost-PV MF</w:t>
            </w:r>
          </w:p>
          <w:p w14:paraId="0CD167A7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ost-ET Myelofibrosis</w:t>
            </w:r>
          </w:p>
        </w:tc>
        <w:tc>
          <w:tcPr>
            <w:tcW w:w="891" w:type="pct"/>
            <w:hideMark/>
          </w:tcPr>
          <w:p w14:paraId="588221C5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135673F0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76AA6AD7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KRT-232</w:t>
            </w:r>
          </w:p>
          <w:p w14:paraId="02D1C434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TL-895</w:t>
            </w:r>
          </w:p>
        </w:tc>
        <w:tc>
          <w:tcPr>
            <w:tcW w:w="559" w:type="pct"/>
          </w:tcPr>
          <w:p w14:paraId="4460A960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4B4EA157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229072CE" w14:textId="77777777" w:rsidR="00AB779A" w:rsidRPr="00593B9A" w:rsidRDefault="00AB779A" w:rsidP="00A5563C">
            <w:r>
              <w:rPr>
                <w:lang w:val="en-US"/>
              </w:rPr>
              <w:t>1-2</w:t>
            </w:r>
          </w:p>
        </w:tc>
        <w:tc>
          <w:tcPr>
            <w:tcW w:w="419" w:type="pct"/>
            <w:hideMark/>
          </w:tcPr>
          <w:p w14:paraId="1A910767" w14:textId="77777777" w:rsidR="00AB779A" w:rsidRPr="00593B9A" w:rsidRDefault="00AB779A" w:rsidP="00A5563C">
            <w:r w:rsidRPr="00593B9A">
              <w:t>17.11.2020</w:t>
            </w:r>
          </w:p>
        </w:tc>
        <w:tc>
          <w:tcPr>
            <w:tcW w:w="440" w:type="pct"/>
            <w:hideMark/>
          </w:tcPr>
          <w:p w14:paraId="48D5C798" w14:textId="77777777" w:rsidR="00AB779A" w:rsidRPr="00593B9A" w:rsidRDefault="00AB779A" w:rsidP="00A5563C">
            <w:r w:rsidRPr="00593B9A">
              <w:t>24.07.2025</w:t>
            </w:r>
          </w:p>
        </w:tc>
      </w:tr>
      <w:tr w:rsidR="00AB779A" w:rsidRPr="00593B9A" w14:paraId="5FA5DB84" w14:textId="77777777" w:rsidTr="00A5563C">
        <w:trPr>
          <w:trHeight w:val="891"/>
        </w:trPr>
        <w:tc>
          <w:tcPr>
            <w:tcW w:w="507" w:type="pct"/>
            <w:hideMark/>
          </w:tcPr>
          <w:p w14:paraId="3E2F072C" w14:textId="77777777" w:rsidR="00AB779A" w:rsidRPr="00593B9A" w:rsidRDefault="00AB779A" w:rsidP="00A5563C">
            <w:r w:rsidRPr="00593B9A">
              <w:t>NCT05250115</w:t>
            </w:r>
          </w:p>
        </w:tc>
        <w:tc>
          <w:tcPr>
            <w:tcW w:w="659" w:type="pct"/>
            <w:hideMark/>
          </w:tcPr>
          <w:p w14:paraId="2D32FEA0" w14:textId="77777777" w:rsidR="00AB779A" w:rsidRPr="00593B9A" w:rsidRDefault="00AB779A" w:rsidP="00A5563C">
            <w:proofErr w:type="spellStart"/>
            <w:r w:rsidRPr="00593B9A">
              <w:t>Dermatitis</w:t>
            </w:r>
            <w:proofErr w:type="spellEnd"/>
            <w:r w:rsidRPr="00593B9A">
              <w:t xml:space="preserve">, </w:t>
            </w:r>
            <w:proofErr w:type="spellStart"/>
            <w:r w:rsidRPr="00593B9A">
              <w:t>Atopic</w:t>
            </w:r>
            <w:proofErr w:type="spellEnd"/>
          </w:p>
        </w:tc>
        <w:tc>
          <w:tcPr>
            <w:tcW w:w="891" w:type="pct"/>
            <w:hideMark/>
          </w:tcPr>
          <w:p w14:paraId="185EF939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Cohort</w:t>
            </w:r>
          </w:p>
          <w:p w14:paraId="0E8BC2E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Prospective</w:t>
            </w:r>
          </w:p>
        </w:tc>
        <w:tc>
          <w:tcPr>
            <w:tcW w:w="883" w:type="pct"/>
            <w:hideMark/>
          </w:tcPr>
          <w:p w14:paraId="22C18897" w14:textId="77777777" w:rsidR="00AB779A" w:rsidRPr="00152B10" w:rsidRDefault="00AB779A" w:rsidP="00A5563C">
            <w:pPr>
              <w:rPr>
                <w:lang w:val="en-US"/>
              </w:rPr>
            </w:pPr>
            <w:r w:rsidRPr="00711B81">
              <w:rPr>
                <w:lang w:val="en-US"/>
              </w:rPr>
              <w:t>CIBINQO (</w:t>
            </w:r>
            <w:proofErr w:type="spellStart"/>
            <w:r w:rsidRPr="00711B81">
              <w:rPr>
                <w:lang w:val="en-US"/>
              </w:rPr>
              <w:t>abrocitinib</w:t>
            </w:r>
            <w:proofErr w:type="spellEnd"/>
            <w:r w:rsidRPr="00711B81">
              <w:rPr>
                <w:lang w:val="en-US"/>
              </w:rPr>
              <w:t>)</w:t>
            </w:r>
          </w:p>
        </w:tc>
        <w:tc>
          <w:tcPr>
            <w:tcW w:w="559" w:type="pct"/>
          </w:tcPr>
          <w:p w14:paraId="75A1CCD0" w14:textId="77777777" w:rsidR="00AB779A" w:rsidRPr="00593B9A" w:rsidRDefault="00AB779A" w:rsidP="00A5563C">
            <w:pPr>
              <w:rPr>
                <w:lang w:val="en-US"/>
              </w:rPr>
            </w:pPr>
            <w:r w:rsidRPr="00711B81"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5B3B3E19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0ACA2CB6" w14:textId="77777777" w:rsidR="00AB779A" w:rsidRPr="00593B9A" w:rsidRDefault="00AB779A" w:rsidP="00A5563C"/>
        </w:tc>
        <w:tc>
          <w:tcPr>
            <w:tcW w:w="419" w:type="pct"/>
            <w:hideMark/>
          </w:tcPr>
          <w:p w14:paraId="0921FD9D" w14:textId="77777777" w:rsidR="00AB779A" w:rsidRPr="00593B9A" w:rsidRDefault="00AB779A" w:rsidP="00A5563C">
            <w:r w:rsidRPr="00593B9A">
              <w:t>10.05.2022</w:t>
            </w:r>
          </w:p>
        </w:tc>
        <w:tc>
          <w:tcPr>
            <w:tcW w:w="440" w:type="pct"/>
            <w:hideMark/>
          </w:tcPr>
          <w:p w14:paraId="780B2C0D" w14:textId="77777777" w:rsidR="00AB779A" w:rsidRPr="00593B9A" w:rsidRDefault="00AB779A" w:rsidP="00A5563C">
            <w:r w:rsidRPr="00593B9A">
              <w:t>14.04.2025</w:t>
            </w:r>
          </w:p>
        </w:tc>
      </w:tr>
      <w:tr w:rsidR="00AB779A" w:rsidRPr="00593B9A" w14:paraId="183D2F9D" w14:textId="77777777" w:rsidTr="00A5563C">
        <w:trPr>
          <w:trHeight w:val="881"/>
        </w:trPr>
        <w:tc>
          <w:tcPr>
            <w:tcW w:w="507" w:type="pct"/>
            <w:hideMark/>
          </w:tcPr>
          <w:p w14:paraId="78E34D43" w14:textId="77777777" w:rsidR="00AB779A" w:rsidRPr="00593B9A" w:rsidRDefault="00AB779A" w:rsidP="00A5563C">
            <w:r w:rsidRPr="00593B9A">
              <w:t>NCT05374785</w:t>
            </w:r>
          </w:p>
        </w:tc>
        <w:tc>
          <w:tcPr>
            <w:tcW w:w="659" w:type="pct"/>
            <w:hideMark/>
          </w:tcPr>
          <w:p w14:paraId="4317FC46" w14:textId="77777777" w:rsidR="00AB779A" w:rsidRPr="00593B9A" w:rsidRDefault="00AB779A" w:rsidP="00A5563C">
            <w:proofErr w:type="spellStart"/>
            <w:r w:rsidRPr="00593B9A">
              <w:t>Rheumatoid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Arthritis</w:t>
            </w:r>
            <w:proofErr w:type="spellEnd"/>
          </w:p>
        </w:tc>
        <w:tc>
          <w:tcPr>
            <w:tcW w:w="891" w:type="pct"/>
            <w:hideMark/>
          </w:tcPr>
          <w:p w14:paraId="0A35E9DE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5159945B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749D556D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CPL409116</w:t>
            </w:r>
          </w:p>
          <w:p w14:paraId="52E325CA" w14:textId="77777777" w:rsidR="00AB779A" w:rsidRPr="00593B9A" w:rsidRDefault="00AB779A" w:rsidP="00A5563C">
            <w:proofErr w:type="spellStart"/>
            <w:r w:rsidRPr="00593B9A">
              <w:t>Other</w:t>
            </w:r>
            <w:proofErr w:type="spellEnd"/>
            <w:r w:rsidRPr="00593B9A">
              <w:t>: </w:t>
            </w:r>
            <w:proofErr w:type="spellStart"/>
            <w:r w:rsidRPr="00593B9A">
              <w:t>Placebo</w:t>
            </w:r>
            <w:proofErr w:type="spellEnd"/>
          </w:p>
        </w:tc>
        <w:tc>
          <w:tcPr>
            <w:tcW w:w="559" w:type="pct"/>
          </w:tcPr>
          <w:p w14:paraId="6F2DA580" w14:textId="77777777" w:rsidR="00AB779A" w:rsidRPr="00593B9A" w:rsidRDefault="00AB779A" w:rsidP="00A5563C">
            <w:pPr>
              <w:rPr>
                <w:lang w:val="en-US"/>
              </w:rPr>
            </w:pPr>
            <w:r w:rsidRPr="00450382">
              <w:rPr>
                <w:lang w:val="en-US"/>
              </w:rPr>
              <w:t>JAK1 and JAK3</w:t>
            </w:r>
            <w:r>
              <w:rPr>
                <w:lang w:val="en-US"/>
              </w:rPr>
              <w:t xml:space="preserve"> </w:t>
            </w:r>
            <w:r w:rsidRPr="00711B81">
              <w:rPr>
                <w:lang w:val="en-US"/>
              </w:rPr>
              <w:t>inhibitor</w:t>
            </w:r>
            <w:r w:rsidRPr="00450382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>lower</w:t>
            </w:r>
            <w:r w:rsidRPr="00450382">
              <w:rPr>
                <w:lang w:val="en-US"/>
              </w:rPr>
              <w:t xml:space="preserve"> inhibitory activity against JAK2 and Tyk2.</w:t>
            </w:r>
          </w:p>
        </w:tc>
        <w:tc>
          <w:tcPr>
            <w:tcW w:w="346" w:type="pct"/>
            <w:hideMark/>
          </w:tcPr>
          <w:p w14:paraId="453307A6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51B957BA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4E674E0A" w14:textId="77777777" w:rsidR="00AB779A" w:rsidRPr="00593B9A" w:rsidRDefault="00AB779A" w:rsidP="00A5563C">
            <w:r w:rsidRPr="00593B9A">
              <w:t>01.05.2022</w:t>
            </w:r>
          </w:p>
        </w:tc>
        <w:tc>
          <w:tcPr>
            <w:tcW w:w="440" w:type="pct"/>
            <w:hideMark/>
          </w:tcPr>
          <w:p w14:paraId="6C29BCCF" w14:textId="77777777" w:rsidR="00AB779A" w:rsidRPr="00593B9A" w:rsidRDefault="00AB779A" w:rsidP="00A5563C">
            <w:r w:rsidRPr="00593B9A">
              <w:t>31.08.2023</w:t>
            </w:r>
          </w:p>
        </w:tc>
      </w:tr>
      <w:tr w:rsidR="00AB779A" w:rsidRPr="00593B9A" w14:paraId="7A2E4FD0" w14:textId="77777777" w:rsidTr="00A5563C">
        <w:trPr>
          <w:trHeight w:val="836"/>
        </w:trPr>
        <w:tc>
          <w:tcPr>
            <w:tcW w:w="507" w:type="pct"/>
            <w:hideMark/>
          </w:tcPr>
          <w:p w14:paraId="7E58486A" w14:textId="77777777" w:rsidR="00AB779A" w:rsidRPr="00593B9A" w:rsidRDefault="00AB779A" w:rsidP="00A5563C">
            <w:r w:rsidRPr="00593B9A">
              <w:t>NCT05906628</w:t>
            </w:r>
          </w:p>
        </w:tc>
        <w:tc>
          <w:tcPr>
            <w:tcW w:w="659" w:type="pct"/>
            <w:hideMark/>
          </w:tcPr>
          <w:p w14:paraId="1BDEF50F" w14:textId="77777777" w:rsidR="00AB779A" w:rsidRPr="00593B9A" w:rsidRDefault="00AB779A" w:rsidP="00A5563C">
            <w:proofErr w:type="spellStart"/>
            <w:r w:rsidRPr="00593B9A">
              <w:t>Hand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Eczema</w:t>
            </w:r>
            <w:proofErr w:type="spellEnd"/>
          </w:p>
        </w:tc>
        <w:tc>
          <w:tcPr>
            <w:tcW w:w="891" w:type="pct"/>
            <w:hideMark/>
          </w:tcPr>
          <w:p w14:paraId="536BFF50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712E891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214EEA57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</w:t>
            </w:r>
            <w:proofErr w:type="spellStart"/>
            <w:r w:rsidRPr="00593B9A">
              <w:rPr>
                <w:lang w:val="en-US"/>
              </w:rPr>
              <w:t>Ruxolitinib</w:t>
            </w:r>
            <w:proofErr w:type="spellEnd"/>
            <w:r w:rsidRPr="00593B9A">
              <w:rPr>
                <w:lang w:val="en-US"/>
              </w:rPr>
              <w:t xml:space="preserve"> cream</w:t>
            </w:r>
          </w:p>
          <w:p w14:paraId="6B80C61F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Vehicle</w:t>
            </w:r>
          </w:p>
        </w:tc>
        <w:tc>
          <w:tcPr>
            <w:tcW w:w="559" w:type="pct"/>
          </w:tcPr>
          <w:p w14:paraId="463D8E25" w14:textId="77777777" w:rsidR="00AB779A" w:rsidRPr="00593B9A" w:rsidRDefault="00AB779A" w:rsidP="00A5563C">
            <w:pPr>
              <w:rPr>
                <w:lang w:val="en-US"/>
              </w:rPr>
            </w:pPr>
            <w:r w:rsidRPr="0010661C">
              <w:rPr>
                <w:lang w:val="en-US"/>
              </w:rPr>
              <w:t>JAK1 and 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</w:p>
        </w:tc>
        <w:tc>
          <w:tcPr>
            <w:tcW w:w="346" w:type="pct"/>
            <w:hideMark/>
          </w:tcPr>
          <w:p w14:paraId="4282F716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354DD212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0580D688" w14:textId="77777777" w:rsidR="00AB779A" w:rsidRPr="00593B9A" w:rsidRDefault="00AB779A" w:rsidP="00A5563C">
            <w:r w:rsidRPr="00593B9A">
              <w:t>14.08.2023</w:t>
            </w:r>
          </w:p>
        </w:tc>
        <w:tc>
          <w:tcPr>
            <w:tcW w:w="440" w:type="pct"/>
            <w:hideMark/>
          </w:tcPr>
          <w:p w14:paraId="3AB2D8A7" w14:textId="77777777" w:rsidR="00AB779A" w:rsidRPr="00593B9A" w:rsidRDefault="00AB779A" w:rsidP="00A5563C">
            <w:r w:rsidRPr="00593B9A">
              <w:t>17.01.2025</w:t>
            </w:r>
          </w:p>
        </w:tc>
      </w:tr>
      <w:tr w:rsidR="00AB779A" w:rsidRPr="00593B9A" w14:paraId="320E619D" w14:textId="77777777" w:rsidTr="00A5563C">
        <w:trPr>
          <w:trHeight w:val="915"/>
        </w:trPr>
        <w:tc>
          <w:tcPr>
            <w:tcW w:w="507" w:type="pct"/>
            <w:hideMark/>
          </w:tcPr>
          <w:p w14:paraId="5DB8D3E6" w14:textId="77777777" w:rsidR="00AB779A" w:rsidRPr="00593B9A" w:rsidRDefault="00AB779A" w:rsidP="00A5563C">
            <w:r w:rsidRPr="00593B9A">
              <w:t>NCT05016297</w:t>
            </w:r>
          </w:p>
        </w:tc>
        <w:tc>
          <w:tcPr>
            <w:tcW w:w="659" w:type="pct"/>
            <w:hideMark/>
          </w:tcPr>
          <w:p w14:paraId="16A609C8" w14:textId="77777777" w:rsidR="00AB779A" w:rsidRPr="00593B9A" w:rsidRDefault="00AB779A" w:rsidP="00A5563C">
            <w:proofErr w:type="spellStart"/>
            <w:r w:rsidRPr="00593B9A">
              <w:t>Sjogren's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Syndrome</w:t>
            </w:r>
            <w:proofErr w:type="spellEnd"/>
          </w:p>
        </w:tc>
        <w:tc>
          <w:tcPr>
            <w:tcW w:w="891" w:type="pct"/>
            <w:hideMark/>
          </w:tcPr>
          <w:p w14:paraId="7AD1EE5B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62B21BCF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65E1ACB0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Baricitinib</w:t>
            </w:r>
            <w:proofErr w:type="spellEnd"/>
          </w:p>
          <w:p w14:paraId="1DAAC9A3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Hydroxychloroquine</w:t>
            </w:r>
          </w:p>
        </w:tc>
        <w:tc>
          <w:tcPr>
            <w:tcW w:w="559" w:type="pct"/>
          </w:tcPr>
          <w:p w14:paraId="3C0622B2" w14:textId="77777777" w:rsidR="00AB779A" w:rsidRPr="00593B9A" w:rsidRDefault="00AB779A" w:rsidP="00A5563C">
            <w:pPr>
              <w:rPr>
                <w:lang w:val="en-US"/>
              </w:rPr>
            </w:pPr>
            <w:r w:rsidRPr="0010661C">
              <w:rPr>
                <w:lang w:val="en-US"/>
              </w:rPr>
              <w:t>JAK1 and 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</w:p>
        </w:tc>
        <w:tc>
          <w:tcPr>
            <w:tcW w:w="346" w:type="pct"/>
            <w:hideMark/>
          </w:tcPr>
          <w:p w14:paraId="526DCE25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598A4638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28B4B7F3" w14:textId="77777777" w:rsidR="00AB779A" w:rsidRPr="00593B9A" w:rsidRDefault="00AB779A" w:rsidP="00A5563C">
            <w:r w:rsidRPr="00593B9A">
              <w:t>14.07.2022</w:t>
            </w:r>
          </w:p>
        </w:tc>
        <w:tc>
          <w:tcPr>
            <w:tcW w:w="440" w:type="pct"/>
            <w:hideMark/>
          </w:tcPr>
          <w:p w14:paraId="3801A471" w14:textId="77777777" w:rsidR="00AB779A" w:rsidRPr="00593B9A" w:rsidRDefault="00AB779A" w:rsidP="00A5563C">
            <w:r w:rsidRPr="00593B9A">
              <w:t>15.10.2024</w:t>
            </w:r>
          </w:p>
        </w:tc>
      </w:tr>
      <w:tr w:rsidR="00AB779A" w:rsidRPr="00593B9A" w14:paraId="46C1A662" w14:textId="77777777" w:rsidTr="00A5563C">
        <w:trPr>
          <w:trHeight w:val="1821"/>
        </w:trPr>
        <w:tc>
          <w:tcPr>
            <w:tcW w:w="507" w:type="pct"/>
            <w:hideMark/>
          </w:tcPr>
          <w:p w14:paraId="6CC3805A" w14:textId="77777777" w:rsidR="00AB779A" w:rsidRPr="00593B9A" w:rsidRDefault="00AB779A" w:rsidP="00A5563C">
            <w:r w:rsidRPr="00593B9A">
              <w:lastRenderedPageBreak/>
              <w:t>NCT04717414</w:t>
            </w:r>
          </w:p>
        </w:tc>
        <w:tc>
          <w:tcPr>
            <w:tcW w:w="659" w:type="pct"/>
            <w:hideMark/>
          </w:tcPr>
          <w:p w14:paraId="231FDF01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Myeloproliferative Disorders</w:t>
            </w:r>
          </w:p>
          <w:p w14:paraId="18BAE8D5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Myelofibrosis</w:t>
            </w:r>
          </w:p>
          <w:p w14:paraId="5582E116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Primary Myelofibrosis</w:t>
            </w:r>
          </w:p>
        </w:tc>
        <w:tc>
          <w:tcPr>
            <w:tcW w:w="891" w:type="pct"/>
            <w:hideMark/>
          </w:tcPr>
          <w:p w14:paraId="1901DB31" w14:textId="77777777" w:rsidR="00AB779A" w:rsidRPr="00593B9A" w:rsidRDefault="00AB779A" w:rsidP="00A5563C">
            <w:r w:rsidRPr="00593B9A">
              <w:rPr>
                <w:lang w:val="en-US"/>
              </w:rPr>
              <w:t>Primary Purpose: Treatment</w:t>
            </w:r>
          </w:p>
          <w:p w14:paraId="7742A43D" w14:textId="77777777" w:rsidR="00AB779A" w:rsidRPr="00593B9A" w:rsidRDefault="00AB779A" w:rsidP="00A5563C">
            <w:r w:rsidRPr="00593B9A">
              <w:rPr>
                <w:lang w:val="en-US"/>
              </w:rPr>
              <w:t>Allocation: Randomized</w:t>
            </w:r>
          </w:p>
          <w:p w14:paraId="52A3B643" w14:textId="77777777" w:rsidR="00AB779A" w:rsidRPr="00593B9A" w:rsidRDefault="00AB779A" w:rsidP="00A5563C"/>
        </w:tc>
        <w:tc>
          <w:tcPr>
            <w:tcW w:w="883" w:type="pct"/>
            <w:hideMark/>
          </w:tcPr>
          <w:p w14:paraId="6D941D27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ACE-536</w:t>
            </w:r>
          </w:p>
          <w:p w14:paraId="662F41D3" w14:textId="77777777" w:rsidR="00AB779A" w:rsidRPr="00593B9A" w:rsidRDefault="00AB779A" w:rsidP="00A5563C">
            <w:proofErr w:type="spellStart"/>
            <w:r w:rsidRPr="00593B9A">
              <w:t>Other</w:t>
            </w:r>
            <w:proofErr w:type="spellEnd"/>
            <w:r w:rsidRPr="00593B9A">
              <w:t>: </w:t>
            </w:r>
            <w:proofErr w:type="spellStart"/>
            <w:r w:rsidRPr="00593B9A">
              <w:t>Placebo</w:t>
            </w:r>
            <w:proofErr w:type="spellEnd"/>
          </w:p>
          <w:p w14:paraId="3DFD21C8" w14:textId="77777777" w:rsidR="00AB779A" w:rsidRPr="00593B9A" w:rsidRDefault="00AB779A" w:rsidP="00A5563C"/>
        </w:tc>
        <w:tc>
          <w:tcPr>
            <w:tcW w:w="559" w:type="pct"/>
          </w:tcPr>
          <w:p w14:paraId="3305BF3D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 (</w:t>
            </w:r>
            <w:r w:rsidRPr="0010661C">
              <w:rPr>
                <w:lang w:val="en-US"/>
              </w:rPr>
              <w:t>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  <w:r>
              <w:rPr>
                <w:lang w:val="en-US"/>
              </w:rPr>
              <w:t>)</w:t>
            </w:r>
          </w:p>
        </w:tc>
        <w:tc>
          <w:tcPr>
            <w:tcW w:w="346" w:type="pct"/>
            <w:hideMark/>
          </w:tcPr>
          <w:p w14:paraId="7E8648DE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00A67852" w14:textId="77777777" w:rsidR="00AB779A" w:rsidRPr="00593B9A" w:rsidRDefault="00AB779A" w:rsidP="00A5563C">
            <w:r w:rsidRPr="00593B9A">
              <w:t>3</w:t>
            </w:r>
          </w:p>
        </w:tc>
        <w:tc>
          <w:tcPr>
            <w:tcW w:w="419" w:type="pct"/>
            <w:hideMark/>
          </w:tcPr>
          <w:p w14:paraId="0D628515" w14:textId="77777777" w:rsidR="00AB779A" w:rsidRPr="00593B9A" w:rsidRDefault="00AB779A" w:rsidP="00A5563C">
            <w:r w:rsidRPr="00593B9A">
              <w:t>25.02.2021</w:t>
            </w:r>
          </w:p>
        </w:tc>
        <w:tc>
          <w:tcPr>
            <w:tcW w:w="440" w:type="pct"/>
            <w:hideMark/>
          </w:tcPr>
          <w:p w14:paraId="17983F50" w14:textId="77777777" w:rsidR="00AB779A" w:rsidRPr="00593B9A" w:rsidRDefault="00AB779A" w:rsidP="00A5563C">
            <w:r w:rsidRPr="00593B9A">
              <w:t>23.08.2025</w:t>
            </w:r>
          </w:p>
        </w:tc>
      </w:tr>
      <w:tr w:rsidR="00AB779A" w:rsidRPr="00593B9A" w14:paraId="3CAAA860" w14:textId="77777777" w:rsidTr="00A5563C">
        <w:trPr>
          <w:trHeight w:val="2146"/>
        </w:trPr>
        <w:tc>
          <w:tcPr>
            <w:tcW w:w="507" w:type="pct"/>
            <w:hideMark/>
          </w:tcPr>
          <w:p w14:paraId="0E18D648" w14:textId="77777777" w:rsidR="00AB779A" w:rsidRPr="00593B9A" w:rsidRDefault="00AB779A" w:rsidP="00A5563C">
            <w:r w:rsidRPr="00593B9A">
              <w:t>NCT04282187</w:t>
            </w:r>
          </w:p>
        </w:tc>
        <w:tc>
          <w:tcPr>
            <w:tcW w:w="659" w:type="pct"/>
            <w:hideMark/>
          </w:tcPr>
          <w:p w14:paraId="69E14DB0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cute Myeloid Leukemia</w:t>
            </w:r>
          </w:p>
          <w:p w14:paraId="036E485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Essential Thrombocythemia</w:t>
            </w:r>
          </w:p>
          <w:p w14:paraId="38DAA8B8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Myelodysplastic Syndrome</w:t>
            </w:r>
          </w:p>
        </w:tc>
        <w:tc>
          <w:tcPr>
            <w:tcW w:w="891" w:type="pct"/>
            <w:hideMark/>
          </w:tcPr>
          <w:p w14:paraId="378776A2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62DEEBE2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  <w:p w14:paraId="1D0C1E70" w14:textId="77777777" w:rsidR="00AB779A" w:rsidRPr="00CB2484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  <w:hideMark/>
          </w:tcPr>
          <w:p w14:paraId="74F8604A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Decitabine</w:t>
            </w:r>
          </w:p>
          <w:p w14:paraId="7792DA29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</w:t>
            </w:r>
            <w:proofErr w:type="spellStart"/>
            <w:r w:rsidRPr="00593B9A">
              <w:rPr>
                <w:lang w:val="en-US"/>
              </w:rPr>
              <w:t>Ruxolitinib</w:t>
            </w:r>
            <w:proofErr w:type="spellEnd"/>
          </w:p>
          <w:p w14:paraId="57C84AA8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</w:t>
            </w:r>
            <w:proofErr w:type="spellStart"/>
            <w:r w:rsidRPr="00593B9A">
              <w:rPr>
                <w:lang w:val="en-US"/>
              </w:rPr>
              <w:t>Fedratinib</w:t>
            </w:r>
            <w:proofErr w:type="spellEnd"/>
          </w:p>
        </w:tc>
        <w:tc>
          <w:tcPr>
            <w:tcW w:w="559" w:type="pct"/>
          </w:tcPr>
          <w:p w14:paraId="39E5014C" w14:textId="77777777" w:rsidR="00AB779A" w:rsidRDefault="00AB779A" w:rsidP="00A5563C">
            <w:pPr>
              <w:rPr>
                <w:lang w:val="en-US"/>
              </w:rPr>
            </w:pPr>
            <w:r w:rsidRPr="0010661C">
              <w:rPr>
                <w:lang w:val="en-US"/>
              </w:rPr>
              <w:t>JAK1 and 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  <w:r>
              <w:rPr>
                <w:lang w:val="en-US"/>
              </w:rPr>
              <w:t xml:space="preserve"> (</w:t>
            </w:r>
            <w:proofErr w:type="spellStart"/>
            <w:r w:rsidRPr="004833EE">
              <w:rPr>
                <w:lang w:val="en-US"/>
              </w:rPr>
              <w:t>Ruxolitinib</w:t>
            </w:r>
            <w:proofErr w:type="spellEnd"/>
            <w:r>
              <w:rPr>
                <w:lang w:val="en-US"/>
              </w:rPr>
              <w:t>)</w:t>
            </w:r>
          </w:p>
          <w:p w14:paraId="216F9A87" w14:textId="77777777" w:rsidR="00AB779A" w:rsidRPr="00593B9A" w:rsidRDefault="00AB779A" w:rsidP="00A5563C">
            <w:pPr>
              <w:rPr>
                <w:lang w:val="en-US"/>
              </w:rPr>
            </w:pPr>
            <w:r w:rsidRPr="0010661C">
              <w:rPr>
                <w:lang w:val="en-US"/>
              </w:rPr>
              <w:t>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  <w:r>
              <w:rPr>
                <w:lang w:val="en-US"/>
              </w:rPr>
              <w:t xml:space="preserve"> (</w:t>
            </w:r>
            <w:proofErr w:type="spellStart"/>
            <w:r w:rsidRPr="00593B9A">
              <w:rPr>
                <w:lang w:val="en-US"/>
              </w:rPr>
              <w:t>Fedratinib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46" w:type="pct"/>
            <w:hideMark/>
          </w:tcPr>
          <w:p w14:paraId="5187DF52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648F220E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621A680C" w14:textId="77777777" w:rsidR="00AB779A" w:rsidRPr="00593B9A" w:rsidRDefault="00AB779A" w:rsidP="00A5563C">
            <w:r w:rsidRPr="00593B9A">
              <w:t>24.03.2020</w:t>
            </w:r>
          </w:p>
        </w:tc>
        <w:tc>
          <w:tcPr>
            <w:tcW w:w="440" w:type="pct"/>
            <w:hideMark/>
          </w:tcPr>
          <w:p w14:paraId="2A1682F5" w14:textId="77777777" w:rsidR="00AB779A" w:rsidRPr="00593B9A" w:rsidRDefault="00AB779A" w:rsidP="00A5563C">
            <w:r w:rsidRPr="00593B9A">
              <w:t>11.11.2024</w:t>
            </w:r>
          </w:p>
        </w:tc>
      </w:tr>
      <w:tr w:rsidR="00AB779A" w:rsidRPr="00593B9A" w14:paraId="32F91F64" w14:textId="77777777" w:rsidTr="00A5563C">
        <w:trPr>
          <w:trHeight w:val="2191"/>
        </w:trPr>
        <w:tc>
          <w:tcPr>
            <w:tcW w:w="507" w:type="pct"/>
            <w:hideMark/>
          </w:tcPr>
          <w:p w14:paraId="7A0A4DA1" w14:textId="77777777" w:rsidR="00AB779A" w:rsidRPr="00593B9A" w:rsidRDefault="00AB779A" w:rsidP="00A5563C">
            <w:r w:rsidRPr="00593B9A">
              <w:t>NCT05313620</w:t>
            </w:r>
          </w:p>
        </w:tc>
        <w:tc>
          <w:tcPr>
            <w:tcW w:w="659" w:type="pct"/>
            <w:hideMark/>
          </w:tcPr>
          <w:p w14:paraId="785102C2" w14:textId="77777777" w:rsidR="00AB779A" w:rsidRPr="00593B9A" w:rsidRDefault="00AB779A" w:rsidP="00A5563C">
            <w:proofErr w:type="spellStart"/>
            <w:r w:rsidRPr="00593B9A">
              <w:t>Ulcerative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Colitis</w:t>
            </w:r>
            <w:proofErr w:type="spellEnd"/>
          </w:p>
          <w:p w14:paraId="56E3D49F" w14:textId="77777777" w:rsidR="00AB779A" w:rsidRPr="00593B9A" w:rsidRDefault="00AB779A" w:rsidP="00A5563C">
            <w:proofErr w:type="spellStart"/>
            <w:r w:rsidRPr="00593B9A">
              <w:t>Thromboembolism</w:t>
            </w:r>
            <w:proofErr w:type="spellEnd"/>
          </w:p>
        </w:tc>
        <w:tc>
          <w:tcPr>
            <w:tcW w:w="891" w:type="pct"/>
            <w:hideMark/>
          </w:tcPr>
          <w:p w14:paraId="7D60B33F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1C96FC7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on-Randomized</w:t>
            </w:r>
          </w:p>
        </w:tc>
        <w:tc>
          <w:tcPr>
            <w:tcW w:w="883" w:type="pct"/>
            <w:hideMark/>
          </w:tcPr>
          <w:p w14:paraId="27D1CA62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Tofacitinib</w:t>
            </w:r>
          </w:p>
          <w:p w14:paraId="364DE812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Infliximab</w:t>
            </w:r>
            <w:r>
              <w:rPr>
                <w:lang w:val="en-US"/>
              </w:rPr>
              <w:t>,</w:t>
            </w:r>
            <w:r w:rsidRPr="00593B9A">
              <w:rPr>
                <w:lang w:val="en-US"/>
              </w:rPr>
              <w:t xml:space="preserve"> Adalimumab</w:t>
            </w:r>
            <w:r>
              <w:rPr>
                <w:lang w:val="en-US"/>
              </w:rPr>
              <w:t xml:space="preserve">, </w:t>
            </w:r>
            <w:r w:rsidRPr="00593B9A">
              <w:rPr>
                <w:lang w:val="en-US"/>
              </w:rPr>
              <w:t>Golimumab</w:t>
            </w:r>
          </w:p>
        </w:tc>
        <w:tc>
          <w:tcPr>
            <w:tcW w:w="559" w:type="pct"/>
          </w:tcPr>
          <w:p w14:paraId="65CCDC8B" w14:textId="77777777" w:rsidR="00AB779A" w:rsidRPr="00593B9A" w:rsidRDefault="00AB779A" w:rsidP="00A5563C">
            <w:pPr>
              <w:rPr>
                <w:lang w:val="en-US"/>
              </w:rPr>
            </w:pPr>
            <w:r w:rsidRPr="00593B5E">
              <w:rPr>
                <w:lang w:val="en-US"/>
              </w:rPr>
              <w:t>JAK1</w:t>
            </w:r>
            <w:r>
              <w:rPr>
                <w:lang w:val="en-US"/>
              </w:rPr>
              <w:t xml:space="preserve">, JAK3 </w:t>
            </w:r>
            <w:r w:rsidRPr="00593B5E">
              <w:rPr>
                <w:lang w:val="en-US"/>
              </w:rPr>
              <w:t>inhibitor</w:t>
            </w:r>
            <w:r>
              <w:rPr>
                <w:lang w:val="en-US"/>
              </w:rPr>
              <w:t xml:space="preserve"> (</w:t>
            </w:r>
            <w:r w:rsidRPr="00593B9A">
              <w:rPr>
                <w:lang w:val="en-US"/>
              </w:rPr>
              <w:t>Tofacitinib</w:t>
            </w:r>
            <w:r>
              <w:rPr>
                <w:lang w:val="en-US"/>
              </w:rPr>
              <w:t>)</w:t>
            </w:r>
          </w:p>
        </w:tc>
        <w:tc>
          <w:tcPr>
            <w:tcW w:w="346" w:type="pct"/>
            <w:hideMark/>
          </w:tcPr>
          <w:p w14:paraId="7F35B0CF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49CD001E" w14:textId="77777777" w:rsidR="00AB779A" w:rsidRPr="00593B9A" w:rsidRDefault="00AB779A" w:rsidP="00A5563C">
            <w:r w:rsidRPr="00593B9A">
              <w:t>4</w:t>
            </w:r>
          </w:p>
        </w:tc>
        <w:tc>
          <w:tcPr>
            <w:tcW w:w="419" w:type="pct"/>
            <w:hideMark/>
          </w:tcPr>
          <w:p w14:paraId="588A4FBF" w14:textId="77777777" w:rsidR="00AB779A" w:rsidRPr="00593B9A" w:rsidRDefault="00AB779A" w:rsidP="00A5563C">
            <w:r w:rsidRPr="00593B9A">
              <w:t>01.04.2022</w:t>
            </w:r>
          </w:p>
        </w:tc>
        <w:tc>
          <w:tcPr>
            <w:tcW w:w="440" w:type="pct"/>
            <w:hideMark/>
          </w:tcPr>
          <w:p w14:paraId="4D222BDA" w14:textId="77777777" w:rsidR="00AB779A" w:rsidRPr="00593B9A" w:rsidRDefault="00AB779A" w:rsidP="00A5563C">
            <w:r w:rsidRPr="00593B9A">
              <w:t>2024-10</w:t>
            </w:r>
          </w:p>
        </w:tc>
      </w:tr>
      <w:tr w:rsidR="00AB779A" w:rsidRPr="00593B9A" w14:paraId="40A604C7" w14:textId="77777777" w:rsidTr="00A5563C">
        <w:trPr>
          <w:trHeight w:val="2547"/>
        </w:trPr>
        <w:tc>
          <w:tcPr>
            <w:tcW w:w="507" w:type="pct"/>
            <w:hideMark/>
          </w:tcPr>
          <w:p w14:paraId="1A3606F6" w14:textId="77777777" w:rsidR="00AB779A" w:rsidRPr="00593B9A" w:rsidRDefault="00AB779A" w:rsidP="00A5563C">
            <w:r w:rsidRPr="00593B9A">
              <w:lastRenderedPageBreak/>
              <w:t>NCT03755414</w:t>
            </w:r>
          </w:p>
        </w:tc>
        <w:tc>
          <w:tcPr>
            <w:tcW w:w="659" w:type="pct"/>
            <w:hideMark/>
          </w:tcPr>
          <w:p w14:paraId="25B5D7B9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cute Myelogenous Leukemia</w:t>
            </w:r>
          </w:p>
          <w:p w14:paraId="4C218B34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cute Lymphocytic Leukemia</w:t>
            </w:r>
          </w:p>
          <w:p w14:paraId="3DE6302B" w14:textId="77777777" w:rsidR="00AB779A" w:rsidRPr="00CB2484" w:rsidRDefault="00AB779A" w:rsidP="00A5563C">
            <w:pPr>
              <w:rPr>
                <w:lang w:val="en-US"/>
              </w:rPr>
            </w:pPr>
            <w:r w:rsidRPr="00CB2484">
              <w:rPr>
                <w:lang w:val="en-US"/>
              </w:rPr>
              <w:t>Myelodysplastic Syndromes</w:t>
            </w:r>
          </w:p>
        </w:tc>
        <w:tc>
          <w:tcPr>
            <w:tcW w:w="891" w:type="pct"/>
            <w:hideMark/>
          </w:tcPr>
          <w:p w14:paraId="42D2B923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2915538D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on-Randomized</w:t>
            </w:r>
          </w:p>
          <w:p w14:paraId="323307EA" w14:textId="77777777" w:rsidR="00AB779A" w:rsidRPr="00152B10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  <w:hideMark/>
          </w:tcPr>
          <w:p w14:paraId="6AC35E9E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ocedure: Stem cell transplantation</w:t>
            </w:r>
          </w:p>
          <w:p w14:paraId="6411BF98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</w:t>
            </w:r>
            <w:proofErr w:type="spellStart"/>
            <w:r w:rsidRPr="00593B9A">
              <w:rPr>
                <w:lang w:val="en-US"/>
              </w:rPr>
              <w:t>Itacitinib</w:t>
            </w:r>
            <w:proofErr w:type="spellEnd"/>
          </w:p>
          <w:p w14:paraId="17F00F26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ther: Functional Assessment of Cancer Therapy-Bone Marrow Transplant</w:t>
            </w:r>
          </w:p>
        </w:tc>
        <w:tc>
          <w:tcPr>
            <w:tcW w:w="559" w:type="pct"/>
          </w:tcPr>
          <w:p w14:paraId="6F81F1FA" w14:textId="77777777" w:rsidR="00AB779A" w:rsidRPr="00593B9A" w:rsidRDefault="00AB779A" w:rsidP="00A5563C">
            <w:pPr>
              <w:rPr>
                <w:lang w:val="en-US"/>
              </w:rPr>
            </w:pPr>
            <w:r w:rsidRPr="00593B5E">
              <w:rPr>
                <w:lang w:val="en-US"/>
              </w:rPr>
              <w:t>selective JAK1</w:t>
            </w:r>
            <w:r>
              <w:t xml:space="preserve"> </w:t>
            </w:r>
            <w:r w:rsidRPr="00593B5E">
              <w:rPr>
                <w:lang w:val="en-US"/>
              </w:rPr>
              <w:t>inhibitor</w:t>
            </w:r>
          </w:p>
        </w:tc>
        <w:tc>
          <w:tcPr>
            <w:tcW w:w="346" w:type="pct"/>
            <w:hideMark/>
          </w:tcPr>
          <w:p w14:paraId="672D0778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458465FA" w14:textId="77777777" w:rsidR="00AB779A" w:rsidRPr="00593B9A" w:rsidRDefault="00AB779A" w:rsidP="00A5563C">
            <w:r w:rsidRPr="00593B9A">
              <w:t>1</w:t>
            </w:r>
          </w:p>
        </w:tc>
        <w:tc>
          <w:tcPr>
            <w:tcW w:w="419" w:type="pct"/>
            <w:hideMark/>
          </w:tcPr>
          <w:p w14:paraId="03490A6E" w14:textId="77777777" w:rsidR="00AB779A" w:rsidRPr="00593B9A" w:rsidRDefault="00AB779A" w:rsidP="00A5563C">
            <w:r w:rsidRPr="00593B9A">
              <w:t>04.09.2019</w:t>
            </w:r>
          </w:p>
        </w:tc>
        <w:tc>
          <w:tcPr>
            <w:tcW w:w="440" w:type="pct"/>
            <w:hideMark/>
          </w:tcPr>
          <w:p w14:paraId="2421D2F0" w14:textId="77777777" w:rsidR="00AB779A" w:rsidRPr="00593B9A" w:rsidRDefault="00AB779A" w:rsidP="00A5563C">
            <w:r w:rsidRPr="00593B9A">
              <w:t>13.05.2024</w:t>
            </w:r>
          </w:p>
        </w:tc>
      </w:tr>
      <w:tr w:rsidR="00AB779A" w:rsidRPr="00593B9A" w14:paraId="2BBAD415" w14:textId="77777777" w:rsidTr="00A5563C">
        <w:trPr>
          <w:trHeight w:val="824"/>
        </w:trPr>
        <w:tc>
          <w:tcPr>
            <w:tcW w:w="507" w:type="pct"/>
            <w:hideMark/>
          </w:tcPr>
          <w:p w14:paraId="3C120AA1" w14:textId="77777777" w:rsidR="00AB779A" w:rsidRPr="00593B9A" w:rsidRDefault="00AB779A" w:rsidP="00A5563C">
            <w:r w:rsidRPr="00593B9A">
              <w:t>NCT05689151</w:t>
            </w:r>
          </w:p>
        </w:tc>
        <w:tc>
          <w:tcPr>
            <w:tcW w:w="659" w:type="pct"/>
            <w:hideMark/>
          </w:tcPr>
          <w:p w14:paraId="1B2E8F24" w14:textId="77777777" w:rsidR="00AB779A" w:rsidRPr="00593B9A" w:rsidRDefault="00AB779A" w:rsidP="00A5563C">
            <w:proofErr w:type="spellStart"/>
            <w:r w:rsidRPr="00593B9A">
              <w:t>Atopic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Dermatitis</w:t>
            </w:r>
            <w:proofErr w:type="spellEnd"/>
          </w:p>
          <w:p w14:paraId="64362AF2" w14:textId="77777777" w:rsidR="00AB779A" w:rsidRPr="00593B9A" w:rsidRDefault="00AB779A" w:rsidP="00A5563C">
            <w:proofErr w:type="spellStart"/>
            <w:r w:rsidRPr="00593B9A">
              <w:t>Eczema</w:t>
            </w:r>
            <w:proofErr w:type="spellEnd"/>
          </w:p>
        </w:tc>
        <w:tc>
          <w:tcPr>
            <w:tcW w:w="891" w:type="pct"/>
            <w:hideMark/>
          </w:tcPr>
          <w:p w14:paraId="0D1A8213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Cohort</w:t>
            </w:r>
          </w:p>
          <w:p w14:paraId="4CFCC58E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Prospective</w:t>
            </w:r>
          </w:p>
        </w:tc>
        <w:tc>
          <w:tcPr>
            <w:tcW w:w="883" w:type="pct"/>
            <w:hideMark/>
          </w:tcPr>
          <w:p w14:paraId="1833AA56" w14:textId="77777777" w:rsidR="00AB779A" w:rsidRPr="00593B9A" w:rsidRDefault="00AB779A" w:rsidP="00A5563C">
            <w:proofErr w:type="spellStart"/>
            <w:r w:rsidRPr="00593B9A">
              <w:t>Abrocitinib</w:t>
            </w:r>
            <w:proofErr w:type="spellEnd"/>
          </w:p>
        </w:tc>
        <w:tc>
          <w:tcPr>
            <w:tcW w:w="559" w:type="pct"/>
          </w:tcPr>
          <w:p w14:paraId="111A5F3D" w14:textId="77777777" w:rsidR="00AB779A" w:rsidRPr="00593B9A" w:rsidRDefault="00AB779A" w:rsidP="00A5563C">
            <w:pPr>
              <w:rPr>
                <w:lang w:val="en-US"/>
              </w:rPr>
            </w:pPr>
            <w:r w:rsidRPr="00711B81"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3BC47144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7A3A09D4" w14:textId="77777777" w:rsidR="00AB779A" w:rsidRPr="00593B9A" w:rsidRDefault="00AB779A" w:rsidP="00A5563C"/>
        </w:tc>
        <w:tc>
          <w:tcPr>
            <w:tcW w:w="419" w:type="pct"/>
            <w:hideMark/>
          </w:tcPr>
          <w:p w14:paraId="1F97F8D6" w14:textId="77777777" w:rsidR="00AB779A" w:rsidRPr="00593B9A" w:rsidRDefault="00AB779A" w:rsidP="00A5563C">
            <w:r w:rsidRPr="00593B9A">
              <w:t>09.03.2023</w:t>
            </w:r>
          </w:p>
        </w:tc>
        <w:tc>
          <w:tcPr>
            <w:tcW w:w="440" w:type="pct"/>
            <w:hideMark/>
          </w:tcPr>
          <w:p w14:paraId="2431F619" w14:textId="77777777" w:rsidR="00AB779A" w:rsidRPr="00593B9A" w:rsidRDefault="00AB779A" w:rsidP="00A5563C">
            <w:r w:rsidRPr="00593B9A">
              <w:t>31.05.2027</w:t>
            </w:r>
          </w:p>
        </w:tc>
      </w:tr>
      <w:tr w:rsidR="00AB779A" w:rsidRPr="00593B9A" w14:paraId="31771413" w14:textId="77777777" w:rsidTr="00A5563C">
        <w:trPr>
          <w:trHeight w:val="944"/>
        </w:trPr>
        <w:tc>
          <w:tcPr>
            <w:tcW w:w="507" w:type="pct"/>
            <w:hideMark/>
          </w:tcPr>
          <w:p w14:paraId="3966E98B" w14:textId="77777777" w:rsidR="00AB779A" w:rsidRPr="00593B9A" w:rsidRDefault="00AB779A" w:rsidP="00A5563C">
            <w:r w:rsidRPr="00593B9A">
              <w:t>NCT04496960</w:t>
            </w:r>
          </w:p>
        </w:tc>
        <w:tc>
          <w:tcPr>
            <w:tcW w:w="659" w:type="pct"/>
            <w:hideMark/>
          </w:tcPr>
          <w:p w14:paraId="3C1A5103" w14:textId="77777777" w:rsidR="00AB779A" w:rsidRPr="00593B9A" w:rsidRDefault="00AB779A" w:rsidP="00A5563C">
            <w:proofErr w:type="spellStart"/>
            <w:r w:rsidRPr="00593B9A">
              <w:t>Sjogren's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Syndrome</w:t>
            </w:r>
            <w:proofErr w:type="spellEnd"/>
          </w:p>
        </w:tc>
        <w:tc>
          <w:tcPr>
            <w:tcW w:w="891" w:type="pct"/>
            <w:hideMark/>
          </w:tcPr>
          <w:p w14:paraId="58A2BFE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76A9A6C9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657055FE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tofacitinib</w:t>
            </w:r>
            <w:proofErr w:type="spellEnd"/>
          </w:p>
          <w:p w14:paraId="219FDD8C" w14:textId="77777777" w:rsidR="00AB779A" w:rsidRPr="00593B9A" w:rsidRDefault="00AB779A" w:rsidP="00A5563C">
            <w:proofErr w:type="spellStart"/>
            <w:r w:rsidRPr="00593B9A">
              <w:t>Other</w:t>
            </w:r>
            <w:proofErr w:type="spellEnd"/>
            <w:r w:rsidRPr="00593B9A">
              <w:t>: </w:t>
            </w:r>
            <w:proofErr w:type="spellStart"/>
            <w:r w:rsidRPr="00593B9A">
              <w:t>Placebo</w:t>
            </w:r>
            <w:proofErr w:type="spellEnd"/>
          </w:p>
        </w:tc>
        <w:tc>
          <w:tcPr>
            <w:tcW w:w="559" w:type="pct"/>
          </w:tcPr>
          <w:p w14:paraId="0D030965" w14:textId="77777777" w:rsidR="00AB779A" w:rsidRPr="00593B9A" w:rsidRDefault="00AB779A" w:rsidP="00A5563C">
            <w:pPr>
              <w:rPr>
                <w:lang w:val="en-US"/>
              </w:rPr>
            </w:pPr>
            <w:r w:rsidRPr="00593B5E">
              <w:rPr>
                <w:lang w:val="en-US"/>
              </w:rPr>
              <w:t>JAK1</w:t>
            </w:r>
            <w:r>
              <w:rPr>
                <w:lang w:val="en-US"/>
              </w:rPr>
              <w:t xml:space="preserve">, JAK3 </w:t>
            </w:r>
            <w:r w:rsidRPr="00593B5E">
              <w:rPr>
                <w:lang w:val="en-US"/>
              </w:rPr>
              <w:t>inhibitor</w:t>
            </w:r>
            <w:r>
              <w:rPr>
                <w:lang w:val="en-US"/>
              </w:rPr>
              <w:t xml:space="preserve"> (</w:t>
            </w:r>
            <w:r w:rsidRPr="00593B9A">
              <w:rPr>
                <w:lang w:val="en-US"/>
              </w:rPr>
              <w:t>Tofacitinib</w:t>
            </w:r>
            <w:r>
              <w:rPr>
                <w:lang w:val="en-US"/>
              </w:rPr>
              <w:t>)</w:t>
            </w:r>
          </w:p>
        </w:tc>
        <w:tc>
          <w:tcPr>
            <w:tcW w:w="346" w:type="pct"/>
            <w:hideMark/>
          </w:tcPr>
          <w:p w14:paraId="488C30BF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4536ED0C" w14:textId="77777777" w:rsidR="00AB779A" w:rsidRPr="00593B9A" w:rsidRDefault="00AB779A" w:rsidP="00A5563C">
            <w:r>
              <w:rPr>
                <w:lang w:val="en-US"/>
              </w:rPr>
              <w:t>1-2</w:t>
            </w:r>
          </w:p>
        </w:tc>
        <w:tc>
          <w:tcPr>
            <w:tcW w:w="419" w:type="pct"/>
            <w:hideMark/>
          </w:tcPr>
          <w:p w14:paraId="6730C125" w14:textId="77777777" w:rsidR="00AB779A" w:rsidRPr="00593B9A" w:rsidRDefault="00AB779A" w:rsidP="00A5563C">
            <w:r w:rsidRPr="00593B9A">
              <w:t>18.05.2021</w:t>
            </w:r>
          </w:p>
        </w:tc>
        <w:tc>
          <w:tcPr>
            <w:tcW w:w="440" w:type="pct"/>
            <w:hideMark/>
          </w:tcPr>
          <w:p w14:paraId="546E95D6" w14:textId="77777777" w:rsidR="00AB779A" w:rsidRPr="00593B9A" w:rsidRDefault="00AB779A" w:rsidP="00A5563C">
            <w:r w:rsidRPr="00593B9A">
              <w:t>22.09.2025</w:t>
            </w:r>
          </w:p>
        </w:tc>
      </w:tr>
      <w:tr w:rsidR="00AB779A" w:rsidRPr="00593B9A" w14:paraId="2BC4A487" w14:textId="77777777" w:rsidTr="00A5563C">
        <w:trPr>
          <w:trHeight w:val="1696"/>
        </w:trPr>
        <w:tc>
          <w:tcPr>
            <w:tcW w:w="507" w:type="pct"/>
            <w:hideMark/>
          </w:tcPr>
          <w:p w14:paraId="4049F4DE" w14:textId="77777777" w:rsidR="00AB779A" w:rsidRPr="00593B9A" w:rsidRDefault="00AB779A" w:rsidP="00A5563C">
            <w:r w:rsidRPr="00593B9A">
              <w:t>NCT04821206</w:t>
            </w:r>
          </w:p>
        </w:tc>
        <w:tc>
          <w:tcPr>
            <w:tcW w:w="659" w:type="pct"/>
            <w:hideMark/>
          </w:tcPr>
          <w:p w14:paraId="7043CBED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rthritis, Rheumatoid</w:t>
            </w:r>
          </w:p>
          <w:p w14:paraId="73F336C9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rthritis, Psoriatic</w:t>
            </w:r>
          </w:p>
          <w:p w14:paraId="5489A83E" w14:textId="77777777" w:rsidR="00AB779A" w:rsidRPr="00152B10" w:rsidRDefault="00AB779A" w:rsidP="00A5563C">
            <w:pPr>
              <w:rPr>
                <w:lang w:val="en-US"/>
              </w:rPr>
            </w:pPr>
            <w:proofErr w:type="spellStart"/>
            <w:r w:rsidRPr="00593B9A">
              <w:rPr>
                <w:lang w:val="en-US"/>
              </w:rPr>
              <w:t>Spondyloarthritis</w:t>
            </w:r>
            <w:proofErr w:type="spellEnd"/>
          </w:p>
        </w:tc>
        <w:tc>
          <w:tcPr>
            <w:tcW w:w="891" w:type="pct"/>
            <w:hideMark/>
          </w:tcPr>
          <w:p w14:paraId="400829AA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Cohort</w:t>
            </w:r>
          </w:p>
          <w:p w14:paraId="1433421E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Prospective</w:t>
            </w:r>
          </w:p>
          <w:p w14:paraId="0D7C26D5" w14:textId="77777777" w:rsidR="00AB779A" w:rsidRPr="00152B10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  <w:hideMark/>
          </w:tcPr>
          <w:p w14:paraId="6EEA7A1D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DMARDs, biologic DMARDs</w:t>
            </w:r>
          </w:p>
          <w:p w14:paraId="345BA857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JAK Inhibitor</w:t>
            </w:r>
          </w:p>
          <w:p w14:paraId="3B55EA8C" w14:textId="77777777" w:rsidR="00AB779A" w:rsidRPr="00152B10" w:rsidRDefault="00AB779A" w:rsidP="00A5563C">
            <w:pPr>
              <w:rPr>
                <w:lang w:val="en-US"/>
              </w:rPr>
            </w:pPr>
          </w:p>
        </w:tc>
        <w:tc>
          <w:tcPr>
            <w:tcW w:w="559" w:type="pct"/>
          </w:tcPr>
          <w:p w14:paraId="6A13C7A3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13DE9CB2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5E2E2264" w14:textId="77777777" w:rsidR="00AB779A" w:rsidRPr="00593B9A" w:rsidRDefault="00AB779A" w:rsidP="00A5563C"/>
        </w:tc>
        <w:tc>
          <w:tcPr>
            <w:tcW w:w="419" w:type="pct"/>
            <w:hideMark/>
          </w:tcPr>
          <w:p w14:paraId="2AEA4C57" w14:textId="77777777" w:rsidR="00AB779A" w:rsidRPr="00593B9A" w:rsidRDefault="00AB779A" w:rsidP="00A5563C">
            <w:r w:rsidRPr="00593B9A">
              <w:t>01.03.2021</w:t>
            </w:r>
          </w:p>
        </w:tc>
        <w:tc>
          <w:tcPr>
            <w:tcW w:w="440" w:type="pct"/>
            <w:hideMark/>
          </w:tcPr>
          <w:p w14:paraId="797F82AA" w14:textId="77777777" w:rsidR="00AB779A" w:rsidRPr="00593B9A" w:rsidRDefault="00AB779A" w:rsidP="00A5563C">
            <w:r w:rsidRPr="00593B9A">
              <w:t>01.07.2024</w:t>
            </w:r>
          </w:p>
        </w:tc>
      </w:tr>
      <w:tr w:rsidR="00AB779A" w:rsidRPr="00593B9A" w14:paraId="7FAB4F96" w14:textId="77777777" w:rsidTr="00A5563C">
        <w:trPr>
          <w:trHeight w:val="804"/>
        </w:trPr>
        <w:tc>
          <w:tcPr>
            <w:tcW w:w="507" w:type="pct"/>
            <w:hideMark/>
          </w:tcPr>
          <w:p w14:paraId="31E890C2" w14:textId="77777777" w:rsidR="00AB779A" w:rsidRPr="00593B9A" w:rsidRDefault="00AB779A" w:rsidP="00A5563C">
            <w:r w:rsidRPr="00593B9A">
              <w:t>NCT04655118</w:t>
            </w:r>
          </w:p>
        </w:tc>
        <w:tc>
          <w:tcPr>
            <w:tcW w:w="659" w:type="pct"/>
            <w:hideMark/>
          </w:tcPr>
          <w:p w14:paraId="4206216B" w14:textId="77777777" w:rsidR="00AB779A" w:rsidRPr="00593B9A" w:rsidRDefault="00AB779A" w:rsidP="00A5563C">
            <w:proofErr w:type="spellStart"/>
            <w:r w:rsidRPr="00593B9A">
              <w:t>Myelofibrosis</w:t>
            </w:r>
            <w:proofErr w:type="spellEnd"/>
          </w:p>
        </w:tc>
        <w:tc>
          <w:tcPr>
            <w:tcW w:w="891" w:type="pct"/>
            <w:hideMark/>
          </w:tcPr>
          <w:p w14:paraId="003CCF88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37F236B9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622A3864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TL-895</w:t>
            </w:r>
          </w:p>
        </w:tc>
        <w:tc>
          <w:tcPr>
            <w:tcW w:w="559" w:type="pct"/>
          </w:tcPr>
          <w:p w14:paraId="08C22CBF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1C3B5BC1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2C3BAFB7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08D0C697" w14:textId="77777777" w:rsidR="00AB779A" w:rsidRPr="00593B9A" w:rsidRDefault="00AB779A" w:rsidP="00A5563C">
            <w:r w:rsidRPr="00593B9A">
              <w:t>22.10.2020</w:t>
            </w:r>
          </w:p>
        </w:tc>
        <w:tc>
          <w:tcPr>
            <w:tcW w:w="440" w:type="pct"/>
            <w:hideMark/>
          </w:tcPr>
          <w:p w14:paraId="4C5F50CB" w14:textId="77777777" w:rsidR="00AB779A" w:rsidRPr="00593B9A" w:rsidRDefault="00AB779A" w:rsidP="00A5563C">
            <w:r w:rsidRPr="00593B9A">
              <w:t>01.12.2025</w:t>
            </w:r>
          </w:p>
        </w:tc>
      </w:tr>
      <w:tr w:rsidR="00AB779A" w:rsidRPr="00593B9A" w14:paraId="049DC402" w14:textId="77777777" w:rsidTr="00A5563C">
        <w:trPr>
          <w:trHeight w:val="1172"/>
        </w:trPr>
        <w:tc>
          <w:tcPr>
            <w:tcW w:w="507" w:type="pct"/>
            <w:hideMark/>
          </w:tcPr>
          <w:p w14:paraId="6A193782" w14:textId="77777777" w:rsidR="00AB779A" w:rsidRPr="00593B9A" w:rsidRDefault="00AB779A" w:rsidP="00A5563C">
            <w:r w:rsidRPr="00593B9A">
              <w:lastRenderedPageBreak/>
              <w:t>NCT04105010</w:t>
            </w:r>
          </w:p>
        </w:tc>
        <w:tc>
          <w:tcPr>
            <w:tcW w:w="659" w:type="pct"/>
            <w:hideMark/>
          </w:tcPr>
          <w:p w14:paraId="6473668B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Relapsed or Refractory Peripheral T Cell Lymphoma</w:t>
            </w:r>
          </w:p>
        </w:tc>
        <w:tc>
          <w:tcPr>
            <w:tcW w:w="891" w:type="pct"/>
            <w:hideMark/>
          </w:tcPr>
          <w:p w14:paraId="3A31C70D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22AE0E6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on-Randomized</w:t>
            </w:r>
          </w:p>
        </w:tc>
        <w:tc>
          <w:tcPr>
            <w:tcW w:w="883" w:type="pct"/>
            <w:hideMark/>
          </w:tcPr>
          <w:p w14:paraId="0A6C10C4" w14:textId="77777777" w:rsidR="00AB779A" w:rsidRPr="006D24BC" w:rsidRDefault="00AB779A" w:rsidP="00A5563C">
            <w:pPr>
              <w:rPr>
                <w:lang w:val="en-US"/>
              </w:rPr>
            </w:pPr>
            <w:proofErr w:type="spellStart"/>
            <w:r w:rsidRPr="00593B9A">
              <w:t>Drug</w:t>
            </w:r>
            <w:proofErr w:type="spellEnd"/>
            <w:r w:rsidRPr="00593B9A">
              <w:t>: AZD4205</w:t>
            </w:r>
            <w:r>
              <w:rPr>
                <w:lang w:val="en-US"/>
              </w:rPr>
              <w:t xml:space="preserve"> (</w:t>
            </w:r>
            <w:proofErr w:type="spellStart"/>
            <w:r w:rsidRPr="006D24BC">
              <w:rPr>
                <w:lang w:val="en-US"/>
              </w:rPr>
              <w:t>Golidocitinib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559" w:type="pct"/>
          </w:tcPr>
          <w:p w14:paraId="6ECBE646" w14:textId="77777777" w:rsidR="00AB779A" w:rsidRPr="00593B9A" w:rsidRDefault="00AB779A" w:rsidP="00A5563C">
            <w:pPr>
              <w:rPr>
                <w:lang w:val="en-US"/>
              </w:rPr>
            </w:pPr>
            <w:r w:rsidRPr="006D24BC"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1F4DF8AD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0D49D865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64FF6279" w14:textId="77777777" w:rsidR="00AB779A" w:rsidRPr="00593B9A" w:rsidRDefault="00AB779A" w:rsidP="00A5563C">
            <w:r w:rsidRPr="00593B9A">
              <w:t>10.09.2019</w:t>
            </w:r>
          </w:p>
        </w:tc>
        <w:tc>
          <w:tcPr>
            <w:tcW w:w="440" w:type="pct"/>
            <w:hideMark/>
          </w:tcPr>
          <w:p w14:paraId="3471963F" w14:textId="77777777" w:rsidR="00AB779A" w:rsidRPr="00593B9A" w:rsidRDefault="00AB779A" w:rsidP="00A5563C">
            <w:r w:rsidRPr="00593B9A">
              <w:t>2024-12</w:t>
            </w:r>
          </w:p>
        </w:tc>
      </w:tr>
      <w:tr w:rsidR="00AB779A" w:rsidRPr="00593B9A" w14:paraId="05B045BE" w14:textId="77777777" w:rsidTr="00A5563C">
        <w:trPr>
          <w:trHeight w:val="509"/>
        </w:trPr>
        <w:tc>
          <w:tcPr>
            <w:tcW w:w="507" w:type="pct"/>
            <w:hideMark/>
          </w:tcPr>
          <w:p w14:paraId="33754164" w14:textId="77777777" w:rsidR="00AB779A" w:rsidRPr="00593B9A" w:rsidRDefault="00AB779A" w:rsidP="00A5563C">
            <w:r w:rsidRPr="00593B9A">
              <w:t>NCT05696795</w:t>
            </w:r>
          </w:p>
        </w:tc>
        <w:tc>
          <w:tcPr>
            <w:tcW w:w="659" w:type="pct"/>
            <w:hideMark/>
          </w:tcPr>
          <w:p w14:paraId="345A69CD" w14:textId="77777777" w:rsidR="00AB779A" w:rsidRPr="00593B9A" w:rsidRDefault="00AB779A" w:rsidP="00A5563C">
            <w:proofErr w:type="spellStart"/>
            <w:r w:rsidRPr="00593B9A">
              <w:t>Sarcoidosis</w:t>
            </w:r>
            <w:proofErr w:type="spellEnd"/>
          </w:p>
        </w:tc>
        <w:tc>
          <w:tcPr>
            <w:tcW w:w="891" w:type="pct"/>
            <w:hideMark/>
          </w:tcPr>
          <w:p w14:paraId="0B99BA76" w14:textId="77777777" w:rsidR="00AB779A" w:rsidRPr="00593B9A" w:rsidRDefault="00AB779A" w:rsidP="00A5563C">
            <w:r w:rsidRPr="00593B9A">
              <w:rPr>
                <w:lang w:val="en-US"/>
              </w:rPr>
              <w:t>Primary Purpose: Treatment</w:t>
            </w:r>
          </w:p>
        </w:tc>
        <w:tc>
          <w:tcPr>
            <w:tcW w:w="883" w:type="pct"/>
            <w:hideMark/>
          </w:tcPr>
          <w:p w14:paraId="2393044E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Abrocitinib</w:t>
            </w:r>
            <w:proofErr w:type="spellEnd"/>
            <w:r w:rsidRPr="00593B9A">
              <w:t xml:space="preserve"> 200 </w:t>
            </w:r>
            <w:proofErr w:type="spellStart"/>
            <w:r w:rsidRPr="00593B9A">
              <w:t>mg</w:t>
            </w:r>
            <w:proofErr w:type="spellEnd"/>
          </w:p>
        </w:tc>
        <w:tc>
          <w:tcPr>
            <w:tcW w:w="559" w:type="pct"/>
          </w:tcPr>
          <w:p w14:paraId="5A18EA18" w14:textId="77777777" w:rsidR="00AB779A" w:rsidRPr="00593B9A" w:rsidRDefault="00AB779A" w:rsidP="00A5563C">
            <w:pPr>
              <w:rPr>
                <w:lang w:val="en-US"/>
              </w:rPr>
            </w:pPr>
            <w:r w:rsidRPr="00711B81"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08D978AF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19F77C83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46706423" w14:textId="77777777" w:rsidR="00AB779A" w:rsidRPr="00593B9A" w:rsidRDefault="00AB779A" w:rsidP="00A5563C">
            <w:r w:rsidRPr="00593B9A">
              <w:t>01.06.2023</w:t>
            </w:r>
          </w:p>
        </w:tc>
        <w:tc>
          <w:tcPr>
            <w:tcW w:w="440" w:type="pct"/>
            <w:hideMark/>
          </w:tcPr>
          <w:p w14:paraId="60BE758B" w14:textId="77777777" w:rsidR="00AB779A" w:rsidRPr="00593B9A" w:rsidRDefault="00AB779A" w:rsidP="00A5563C">
            <w:r w:rsidRPr="00593B9A">
              <w:t>01.03.2024</w:t>
            </w:r>
          </w:p>
        </w:tc>
      </w:tr>
      <w:tr w:rsidR="00AB779A" w:rsidRPr="00593B9A" w14:paraId="4AD1F28F" w14:textId="77777777" w:rsidTr="00A5563C">
        <w:trPr>
          <w:trHeight w:val="829"/>
        </w:trPr>
        <w:tc>
          <w:tcPr>
            <w:tcW w:w="507" w:type="pct"/>
            <w:hideMark/>
          </w:tcPr>
          <w:p w14:paraId="5670413F" w14:textId="77777777" w:rsidR="00AB779A" w:rsidRPr="00593B9A" w:rsidRDefault="00AB779A" w:rsidP="00A5563C">
            <w:r w:rsidRPr="00593B9A">
              <w:t>NCT05198310</w:t>
            </w:r>
          </w:p>
        </w:tc>
        <w:tc>
          <w:tcPr>
            <w:tcW w:w="659" w:type="pct"/>
            <w:hideMark/>
          </w:tcPr>
          <w:p w14:paraId="2B83E2B5" w14:textId="77777777" w:rsidR="00AB779A" w:rsidRPr="00593B9A" w:rsidRDefault="00AB779A" w:rsidP="00A5563C">
            <w:proofErr w:type="spellStart"/>
            <w:r w:rsidRPr="00593B9A">
              <w:t>Arthritis</w:t>
            </w:r>
            <w:proofErr w:type="spellEnd"/>
            <w:r w:rsidRPr="00593B9A">
              <w:t xml:space="preserve">, </w:t>
            </w:r>
            <w:proofErr w:type="spellStart"/>
            <w:r w:rsidRPr="00593B9A">
              <w:t>Rheumatoid</w:t>
            </w:r>
            <w:proofErr w:type="spellEnd"/>
          </w:p>
        </w:tc>
        <w:tc>
          <w:tcPr>
            <w:tcW w:w="891" w:type="pct"/>
            <w:hideMark/>
          </w:tcPr>
          <w:p w14:paraId="7D9D04E7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BD2193E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161F14CD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KPL-404</w:t>
            </w:r>
          </w:p>
          <w:p w14:paraId="416DB591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Placebo</w:t>
            </w:r>
            <w:proofErr w:type="spellEnd"/>
          </w:p>
        </w:tc>
        <w:tc>
          <w:tcPr>
            <w:tcW w:w="559" w:type="pct"/>
          </w:tcPr>
          <w:p w14:paraId="28DB6540" w14:textId="77777777" w:rsidR="00AB779A" w:rsidRPr="006D24BC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03C81F78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2F6C028E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5DAAD1C2" w14:textId="77777777" w:rsidR="00AB779A" w:rsidRPr="00593B9A" w:rsidRDefault="00AB779A" w:rsidP="00A5563C">
            <w:r w:rsidRPr="00593B9A">
              <w:t>14.12.2021</w:t>
            </w:r>
          </w:p>
        </w:tc>
        <w:tc>
          <w:tcPr>
            <w:tcW w:w="440" w:type="pct"/>
            <w:hideMark/>
          </w:tcPr>
          <w:p w14:paraId="7D3DE6F3" w14:textId="77777777" w:rsidR="00AB779A" w:rsidRPr="00593B9A" w:rsidRDefault="00AB779A" w:rsidP="00A5563C">
            <w:r w:rsidRPr="00593B9A">
              <w:t>2024-03</w:t>
            </w:r>
          </w:p>
        </w:tc>
      </w:tr>
      <w:tr w:rsidR="00AB779A" w:rsidRPr="00593B9A" w14:paraId="64A43BEF" w14:textId="77777777" w:rsidTr="00A5563C">
        <w:trPr>
          <w:trHeight w:val="770"/>
        </w:trPr>
        <w:tc>
          <w:tcPr>
            <w:tcW w:w="507" w:type="pct"/>
            <w:hideMark/>
          </w:tcPr>
          <w:p w14:paraId="73534292" w14:textId="77777777" w:rsidR="00AB779A" w:rsidRPr="00593B9A" w:rsidRDefault="00AB779A" w:rsidP="00A5563C">
            <w:r w:rsidRPr="00593B9A">
              <w:t>NCT04562389</w:t>
            </w:r>
          </w:p>
        </w:tc>
        <w:tc>
          <w:tcPr>
            <w:tcW w:w="659" w:type="pct"/>
            <w:hideMark/>
          </w:tcPr>
          <w:p w14:paraId="5C2DC716" w14:textId="77777777" w:rsidR="00AB779A" w:rsidRPr="00593B9A" w:rsidRDefault="00AB779A" w:rsidP="00A5563C">
            <w:proofErr w:type="spellStart"/>
            <w:r w:rsidRPr="00593B9A">
              <w:t>Myelofibrosis</w:t>
            </w:r>
            <w:proofErr w:type="spellEnd"/>
          </w:p>
        </w:tc>
        <w:tc>
          <w:tcPr>
            <w:tcW w:w="891" w:type="pct"/>
            <w:hideMark/>
          </w:tcPr>
          <w:p w14:paraId="633B6E22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79FCF1B4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77D1810C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Selinexor</w:t>
            </w:r>
            <w:proofErr w:type="spellEnd"/>
          </w:p>
        </w:tc>
        <w:tc>
          <w:tcPr>
            <w:tcW w:w="559" w:type="pct"/>
          </w:tcPr>
          <w:p w14:paraId="3B509089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1CC5B642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67EDB753" w14:textId="77777777" w:rsidR="00AB779A" w:rsidRPr="00593B9A" w:rsidRDefault="00AB779A" w:rsidP="00A5563C">
            <w:r w:rsidRPr="00593B9A">
              <w:t>3</w:t>
            </w:r>
          </w:p>
        </w:tc>
        <w:tc>
          <w:tcPr>
            <w:tcW w:w="419" w:type="pct"/>
            <w:hideMark/>
          </w:tcPr>
          <w:p w14:paraId="259ED195" w14:textId="77777777" w:rsidR="00AB779A" w:rsidRPr="00593B9A" w:rsidRDefault="00AB779A" w:rsidP="00A5563C">
            <w:r w:rsidRPr="00593B9A">
              <w:t>11.03.2021</w:t>
            </w:r>
          </w:p>
        </w:tc>
        <w:tc>
          <w:tcPr>
            <w:tcW w:w="440" w:type="pct"/>
            <w:hideMark/>
          </w:tcPr>
          <w:p w14:paraId="58DB0038" w14:textId="77777777" w:rsidR="00AB779A" w:rsidRPr="00593B9A" w:rsidRDefault="00AB779A" w:rsidP="00A5563C">
            <w:r w:rsidRPr="00593B9A">
              <w:t>2028-03</w:t>
            </w:r>
          </w:p>
        </w:tc>
      </w:tr>
      <w:tr w:rsidR="00AB779A" w:rsidRPr="00593B9A" w14:paraId="5BA28A6D" w14:textId="77777777" w:rsidTr="00A5563C">
        <w:trPr>
          <w:trHeight w:val="855"/>
        </w:trPr>
        <w:tc>
          <w:tcPr>
            <w:tcW w:w="507" w:type="pct"/>
            <w:hideMark/>
          </w:tcPr>
          <w:p w14:paraId="0B9C26A1" w14:textId="77777777" w:rsidR="00AB779A" w:rsidRPr="00593B9A" w:rsidRDefault="00AB779A" w:rsidP="00A5563C">
            <w:r w:rsidRPr="00593B9A">
              <w:t>NCT03976245</w:t>
            </w:r>
          </w:p>
        </w:tc>
        <w:tc>
          <w:tcPr>
            <w:tcW w:w="659" w:type="pct"/>
            <w:hideMark/>
          </w:tcPr>
          <w:p w14:paraId="0082AA0F" w14:textId="77777777" w:rsidR="00AB779A" w:rsidRPr="00593B9A" w:rsidRDefault="00AB779A" w:rsidP="00A5563C">
            <w:proofErr w:type="spellStart"/>
            <w:r w:rsidRPr="00593B9A">
              <w:t>Rheumatoid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Arthritis</w:t>
            </w:r>
            <w:proofErr w:type="spellEnd"/>
          </w:p>
        </w:tc>
        <w:tc>
          <w:tcPr>
            <w:tcW w:w="891" w:type="pct"/>
            <w:hideMark/>
          </w:tcPr>
          <w:p w14:paraId="2FC2C470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5DF6BF00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5E0A3ED3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Etanercept</w:t>
            </w:r>
            <w:proofErr w:type="spellEnd"/>
          </w:p>
          <w:p w14:paraId="4A190250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tofacitinib</w:t>
            </w:r>
            <w:proofErr w:type="spellEnd"/>
          </w:p>
        </w:tc>
        <w:tc>
          <w:tcPr>
            <w:tcW w:w="559" w:type="pct"/>
          </w:tcPr>
          <w:p w14:paraId="3C7A92DA" w14:textId="77777777" w:rsidR="00AB779A" w:rsidRPr="00593B9A" w:rsidRDefault="00AB779A" w:rsidP="00A5563C">
            <w:pPr>
              <w:rPr>
                <w:lang w:val="en-US"/>
              </w:rPr>
            </w:pPr>
            <w:r w:rsidRPr="00593B5E">
              <w:rPr>
                <w:lang w:val="en-US"/>
              </w:rPr>
              <w:t>JAK1</w:t>
            </w:r>
            <w:r>
              <w:rPr>
                <w:lang w:val="en-US"/>
              </w:rPr>
              <w:t xml:space="preserve">, JAK3 </w:t>
            </w:r>
            <w:r w:rsidRPr="00593B5E">
              <w:rPr>
                <w:lang w:val="en-US"/>
              </w:rPr>
              <w:t>inhibitor</w:t>
            </w:r>
            <w:r>
              <w:rPr>
                <w:lang w:val="en-US"/>
              </w:rPr>
              <w:t xml:space="preserve"> (</w:t>
            </w:r>
            <w:r w:rsidRPr="00593B9A">
              <w:rPr>
                <w:lang w:val="en-US"/>
              </w:rPr>
              <w:t>Tofacitinib</w:t>
            </w:r>
            <w:r>
              <w:rPr>
                <w:lang w:val="en-US"/>
              </w:rPr>
              <w:t>)</w:t>
            </w:r>
          </w:p>
        </w:tc>
        <w:tc>
          <w:tcPr>
            <w:tcW w:w="346" w:type="pct"/>
            <w:hideMark/>
          </w:tcPr>
          <w:p w14:paraId="45607C3A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218A9E68" w14:textId="77777777" w:rsidR="00AB779A" w:rsidRPr="00593B9A" w:rsidRDefault="00AB779A" w:rsidP="00A5563C">
            <w:r w:rsidRPr="00593B9A">
              <w:t>4</w:t>
            </w:r>
          </w:p>
        </w:tc>
        <w:tc>
          <w:tcPr>
            <w:tcW w:w="419" w:type="pct"/>
            <w:hideMark/>
          </w:tcPr>
          <w:p w14:paraId="5DEBAD62" w14:textId="77777777" w:rsidR="00AB779A" w:rsidRPr="00593B9A" w:rsidRDefault="00AB779A" w:rsidP="00A5563C">
            <w:r w:rsidRPr="00593B9A">
              <w:t>01.03.2020</w:t>
            </w:r>
          </w:p>
        </w:tc>
        <w:tc>
          <w:tcPr>
            <w:tcW w:w="440" w:type="pct"/>
            <w:hideMark/>
          </w:tcPr>
          <w:p w14:paraId="35676BE2" w14:textId="77777777" w:rsidR="00AB779A" w:rsidRPr="00593B9A" w:rsidRDefault="00AB779A" w:rsidP="00A5563C">
            <w:r w:rsidRPr="00593B9A">
              <w:t>2023-03</w:t>
            </w:r>
          </w:p>
        </w:tc>
      </w:tr>
      <w:tr w:rsidR="00AB779A" w:rsidRPr="00593B9A" w14:paraId="21D3BE08" w14:textId="77777777" w:rsidTr="00A5563C">
        <w:trPr>
          <w:trHeight w:val="655"/>
        </w:trPr>
        <w:tc>
          <w:tcPr>
            <w:tcW w:w="507" w:type="pct"/>
            <w:hideMark/>
          </w:tcPr>
          <w:p w14:paraId="05A562D3" w14:textId="77777777" w:rsidR="00AB779A" w:rsidRPr="00593B9A" w:rsidRDefault="00AB779A" w:rsidP="00A5563C">
            <w:r w:rsidRPr="00593B9A">
              <w:t>NCT03549416</w:t>
            </w:r>
          </w:p>
        </w:tc>
        <w:tc>
          <w:tcPr>
            <w:tcW w:w="659" w:type="pct"/>
            <w:hideMark/>
          </w:tcPr>
          <w:p w14:paraId="34CCE95B" w14:textId="77777777" w:rsidR="00AB779A" w:rsidRPr="00593B9A" w:rsidRDefault="00AB779A" w:rsidP="00A5563C">
            <w:proofErr w:type="spellStart"/>
            <w:r w:rsidRPr="00593B9A">
              <w:t>Atopic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Dermatitis</w:t>
            </w:r>
            <w:proofErr w:type="spellEnd"/>
          </w:p>
        </w:tc>
        <w:tc>
          <w:tcPr>
            <w:tcW w:w="891" w:type="pct"/>
            <w:hideMark/>
          </w:tcPr>
          <w:p w14:paraId="34212472" w14:textId="77777777" w:rsidR="00AB779A" w:rsidRPr="00593B9A" w:rsidRDefault="00AB779A" w:rsidP="00A5563C">
            <w:r w:rsidRPr="00593B9A">
              <w:rPr>
                <w:lang w:val="en-US"/>
              </w:rPr>
              <w:t>Observational Model: Other</w:t>
            </w:r>
          </w:p>
        </w:tc>
        <w:tc>
          <w:tcPr>
            <w:tcW w:w="883" w:type="pct"/>
            <w:hideMark/>
          </w:tcPr>
          <w:p w14:paraId="768001D4" w14:textId="77777777" w:rsidR="00AB779A" w:rsidRPr="00593B9A" w:rsidRDefault="00AB779A" w:rsidP="00A5563C"/>
        </w:tc>
        <w:tc>
          <w:tcPr>
            <w:tcW w:w="559" w:type="pct"/>
          </w:tcPr>
          <w:p w14:paraId="27D308BE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66033C0F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2523FFE4" w14:textId="77777777" w:rsidR="00AB779A" w:rsidRPr="00593B9A" w:rsidRDefault="00AB779A" w:rsidP="00A5563C"/>
        </w:tc>
        <w:tc>
          <w:tcPr>
            <w:tcW w:w="419" w:type="pct"/>
            <w:hideMark/>
          </w:tcPr>
          <w:p w14:paraId="711C8BA4" w14:textId="77777777" w:rsidR="00AB779A" w:rsidRPr="00593B9A" w:rsidRDefault="00AB779A" w:rsidP="00A5563C">
            <w:r w:rsidRPr="00593B9A">
              <w:t>01.01.2018</w:t>
            </w:r>
          </w:p>
        </w:tc>
        <w:tc>
          <w:tcPr>
            <w:tcW w:w="440" w:type="pct"/>
            <w:hideMark/>
          </w:tcPr>
          <w:p w14:paraId="6F260D29" w14:textId="77777777" w:rsidR="00AB779A" w:rsidRPr="00593B9A" w:rsidRDefault="00AB779A" w:rsidP="00A5563C">
            <w:r w:rsidRPr="00593B9A">
              <w:t>31.12.2028</w:t>
            </w:r>
          </w:p>
        </w:tc>
      </w:tr>
      <w:tr w:rsidR="00AB779A" w:rsidRPr="00593B9A" w14:paraId="24173A2C" w14:textId="77777777" w:rsidTr="00A5563C">
        <w:trPr>
          <w:trHeight w:val="315"/>
        </w:trPr>
        <w:tc>
          <w:tcPr>
            <w:tcW w:w="5000" w:type="pct"/>
            <w:gridSpan w:val="9"/>
          </w:tcPr>
          <w:p w14:paraId="532DEE2E" w14:textId="77777777" w:rsidR="00AB779A" w:rsidRPr="00593B9A" w:rsidRDefault="00AB779A" w:rsidP="00A5563C">
            <w:r w:rsidRPr="00593B9A">
              <w:t xml:space="preserve">Active, not </w:t>
            </w:r>
            <w:proofErr w:type="spellStart"/>
            <w:r w:rsidRPr="00593B9A">
              <w:t>recruiting</w:t>
            </w:r>
            <w:proofErr w:type="spellEnd"/>
          </w:p>
        </w:tc>
      </w:tr>
      <w:tr w:rsidR="00AB779A" w:rsidRPr="00593B9A" w14:paraId="4AC37A50" w14:textId="77777777" w:rsidTr="00A5563C">
        <w:trPr>
          <w:trHeight w:val="773"/>
        </w:trPr>
        <w:tc>
          <w:tcPr>
            <w:tcW w:w="507" w:type="pct"/>
            <w:hideMark/>
          </w:tcPr>
          <w:p w14:paraId="2A1F6D32" w14:textId="77777777" w:rsidR="00AB779A" w:rsidRPr="00593B9A" w:rsidRDefault="00AB779A" w:rsidP="00A5563C">
            <w:r w:rsidRPr="00593B9A">
              <w:t>NCT05247489</w:t>
            </w:r>
          </w:p>
        </w:tc>
        <w:tc>
          <w:tcPr>
            <w:tcW w:w="659" w:type="pct"/>
            <w:hideMark/>
          </w:tcPr>
          <w:p w14:paraId="12ACEE62" w14:textId="77777777" w:rsidR="00AB779A" w:rsidRPr="00593B9A" w:rsidRDefault="00AB779A" w:rsidP="00A5563C">
            <w:proofErr w:type="spellStart"/>
            <w:r w:rsidRPr="00593B9A">
              <w:t>Vitiligo</w:t>
            </w:r>
            <w:proofErr w:type="spellEnd"/>
          </w:p>
          <w:p w14:paraId="0F41E991" w14:textId="77777777" w:rsidR="00AB779A" w:rsidRPr="00593B9A" w:rsidRDefault="00AB779A" w:rsidP="00A5563C">
            <w:r w:rsidRPr="00593B9A">
              <w:t>JAK </w:t>
            </w:r>
            <w:proofErr w:type="spellStart"/>
            <w:r w:rsidRPr="00593B9A">
              <w:t>Inhibitor</w:t>
            </w:r>
            <w:proofErr w:type="spellEnd"/>
          </w:p>
        </w:tc>
        <w:tc>
          <w:tcPr>
            <w:tcW w:w="891" w:type="pct"/>
            <w:hideMark/>
          </w:tcPr>
          <w:p w14:paraId="6EAA097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C3AC187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451F05AD" w14:textId="77777777" w:rsidR="00AB77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</w:t>
            </w:r>
            <w:proofErr w:type="spellStart"/>
            <w:r w:rsidRPr="00593B9A">
              <w:rPr>
                <w:lang w:val="en-US"/>
              </w:rPr>
              <w:t>Ruxolitinib</w:t>
            </w:r>
            <w:proofErr w:type="spellEnd"/>
            <w:r w:rsidRPr="00593B9A">
              <w:rPr>
                <w:lang w:val="en-US"/>
              </w:rPr>
              <w:t xml:space="preserve"> 1.5% cream</w:t>
            </w:r>
          </w:p>
          <w:p w14:paraId="52298913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evice: NB-UVB phototherapy</w:t>
            </w:r>
          </w:p>
        </w:tc>
        <w:tc>
          <w:tcPr>
            <w:tcW w:w="559" w:type="pct"/>
          </w:tcPr>
          <w:p w14:paraId="1E7C85D5" w14:textId="77777777" w:rsidR="00AB779A" w:rsidRPr="00593B9A" w:rsidRDefault="00AB779A" w:rsidP="00A5563C">
            <w:pPr>
              <w:rPr>
                <w:lang w:val="en-US"/>
              </w:rPr>
            </w:pPr>
            <w:r w:rsidRPr="00864774">
              <w:rPr>
                <w:lang w:val="en-US"/>
              </w:rPr>
              <w:t>JAK1 and JAK2 inhibitor</w:t>
            </w:r>
          </w:p>
        </w:tc>
        <w:tc>
          <w:tcPr>
            <w:tcW w:w="346" w:type="pct"/>
            <w:hideMark/>
          </w:tcPr>
          <w:p w14:paraId="2A26ED62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326D9A80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31CCE86F" w14:textId="77777777" w:rsidR="00AB779A" w:rsidRPr="00593B9A" w:rsidRDefault="00AB779A" w:rsidP="00A5563C">
            <w:r w:rsidRPr="00593B9A">
              <w:t>05.05.2022</w:t>
            </w:r>
          </w:p>
        </w:tc>
        <w:tc>
          <w:tcPr>
            <w:tcW w:w="440" w:type="pct"/>
            <w:hideMark/>
          </w:tcPr>
          <w:p w14:paraId="1CFDAC30" w14:textId="77777777" w:rsidR="00AB779A" w:rsidRPr="00593B9A" w:rsidRDefault="00AB779A" w:rsidP="00A5563C">
            <w:r w:rsidRPr="00593B9A">
              <w:t>23.01.2024</w:t>
            </w:r>
          </w:p>
        </w:tc>
      </w:tr>
      <w:tr w:rsidR="00AB779A" w:rsidRPr="00593B9A" w14:paraId="35B305E5" w14:textId="77777777" w:rsidTr="00A5563C">
        <w:trPr>
          <w:trHeight w:val="736"/>
        </w:trPr>
        <w:tc>
          <w:tcPr>
            <w:tcW w:w="507" w:type="pct"/>
            <w:hideMark/>
          </w:tcPr>
          <w:p w14:paraId="483836D7" w14:textId="77777777" w:rsidR="00AB779A" w:rsidRPr="00593B9A" w:rsidRDefault="00AB779A" w:rsidP="00A5563C">
            <w:r w:rsidRPr="00593B9A">
              <w:lastRenderedPageBreak/>
              <w:t>NCT05120362</w:t>
            </w:r>
          </w:p>
        </w:tc>
        <w:tc>
          <w:tcPr>
            <w:tcW w:w="659" w:type="pct"/>
            <w:hideMark/>
          </w:tcPr>
          <w:p w14:paraId="2F9C9F89" w14:textId="77777777" w:rsidR="00AB779A" w:rsidRPr="00593B9A" w:rsidRDefault="00AB779A" w:rsidP="00A5563C">
            <w:proofErr w:type="spellStart"/>
            <w:r w:rsidRPr="00593B9A">
              <w:t>Acneiform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Eruptions</w:t>
            </w:r>
            <w:proofErr w:type="spellEnd"/>
          </w:p>
        </w:tc>
        <w:tc>
          <w:tcPr>
            <w:tcW w:w="891" w:type="pct"/>
            <w:hideMark/>
          </w:tcPr>
          <w:p w14:paraId="26A124E9" w14:textId="77777777" w:rsidR="00AB779A" w:rsidRPr="00593B9A" w:rsidRDefault="00AB779A" w:rsidP="00A5563C">
            <w:r w:rsidRPr="00593B9A">
              <w:rPr>
                <w:lang w:val="en-US"/>
              </w:rPr>
              <w:t>Primary Purpose: Treatment</w:t>
            </w:r>
          </w:p>
        </w:tc>
        <w:tc>
          <w:tcPr>
            <w:tcW w:w="883" w:type="pct"/>
            <w:hideMark/>
          </w:tcPr>
          <w:p w14:paraId="0F11C5D4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Cream containing JAK Inhibitor</w:t>
            </w:r>
          </w:p>
        </w:tc>
        <w:tc>
          <w:tcPr>
            <w:tcW w:w="559" w:type="pct"/>
          </w:tcPr>
          <w:p w14:paraId="37DF1EEC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05B21376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1BA15389" w14:textId="77777777" w:rsidR="00AB779A" w:rsidRPr="00593B9A" w:rsidRDefault="00AB779A" w:rsidP="00A5563C">
            <w:r w:rsidRPr="00593B9A">
              <w:rPr>
                <w:lang w:val="en-US"/>
              </w:rPr>
              <w:t>NA</w:t>
            </w:r>
          </w:p>
        </w:tc>
        <w:tc>
          <w:tcPr>
            <w:tcW w:w="419" w:type="pct"/>
            <w:hideMark/>
          </w:tcPr>
          <w:p w14:paraId="170E750E" w14:textId="77777777" w:rsidR="00AB779A" w:rsidRPr="00593B9A" w:rsidRDefault="00AB779A" w:rsidP="00A5563C">
            <w:r w:rsidRPr="00593B9A">
              <w:t>03.11.2021</w:t>
            </w:r>
          </w:p>
        </w:tc>
        <w:tc>
          <w:tcPr>
            <w:tcW w:w="440" w:type="pct"/>
            <w:hideMark/>
          </w:tcPr>
          <w:p w14:paraId="20AD5C1A" w14:textId="77777777" w:rsidR="00AB779A" w:rsidRPr="00593B9A" w:rsidRDefault="00AB779A" w:rsidP="00A5563C">
            <w:r w:rsidRPr="00593B9A">
              <w:t>30.04.2023</w:t>
            </w:r>
          </w:p>
        </w:tc>
      </w:tr>
      <w:tr w:rsidR="00AB779A" w:rsidRPr="00593B9A" w14:paraId="14035D53" w14:textId="77777777" w:rsidTr="00A5563C">
        <w:trPr>
          <w:trHeight w:val="703"/>
        </w:trPr>
        <w:tc>
          <w:tcPr>
            <w:tcW w:w="507" w:type="pct"/>
            <w:hideMark/>
          </w:tcPr>
          <w:p w14:paraId="2FF601BA" w14:textId="77777777" w:rsidR="00AB779A" w:rsidRPr="00593B9A" w:rsidRDefault="00AB779A" w:rsidP="00A5563C">
            <w:r w:rsidRPr="00593B9A">
              <w:t>NCT03921554</w:t>
            </w:r>
          </w:p>
        </w:tc>
        <w:tc>
          <w:tcPr>
            <w:tcW w:w="659" w:type="pct"/>
            <w:hideMark/>
          </w:tcPr>
          <w:p w14:paraId="0BAD06C1" w14:textId="77777777" w:rsidR="00AB779A" w:rsidRPr="00593B9A" w:rsidRDefault="00AB779A" w:rsidP="00A5563C">
            <w:proofErr w:type="spellStart"/>
            <w:r w:rsidRPr="00593B9A">
              <w:t>Aicardi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Goutieres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Syndrome</w:t>
            </w:r>
            <w:proofErr w:type="spellEnd"/>
          </w:p>
        </w:tc>
        <w:tc>
          <w:tcPr>
            <w:tcW w:w="891" w:type="pct"/>
            <w:hideMark/>
          </w:tcPr>
          <w:p w14:paraId="07E8C6D9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821372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</w:tc>
        <w:tc>
          <w:tcPr>
            <w:tcW w:w="883" w:type="pct"/>
            <w:hideMark/>
          </w:tcPr>
          <w:p w14:paraId="7D4E3945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Baricitinib</w:t>
            </w:r>
            <w:proofErr w:type="spellEnd"/>
          </w:p>
        </w:tc>
        <w:tc>
          <w:tcPr>
            <w:tcW w:w="559" w:type="pct"/>
          </w:tcPr>
          <w:p w14:paraId="3CF8054D" w14:textId="77777777" w:rsidR="00AB779A" w:rsidRPr="00593B9A" w:rsidRDefault="00AB779A" w:rsidP="00A5563C">
            <w:pPr>
              <w:rPr>
                <w:lang w:val="en-US"/>
              </w:rPr>
            </w:pPr>
            <w:r w:rsidRPr="0071048E">
              <w:rPr>
                <w:lang w:val="en-US"/>
              </w:rPr>
              <w:t>JAK1 and JAK2 inhibitor</w:t>
            </w:r>
          </w:p>
        </w:tc>
        <w:tc>
          <w:tcPr>
            <w:tcW w:w="346" w:type="pct"/>
            <w:hideMark/>
          </w:tcPr>
          <w:p w14:paraId="11F030EB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469167F6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534E11DF" w14:textId="77777777" w:rsidR="00AB779A" w:rsidRPr="00593B9A" w:rsidRDefault="00AB779A" w:rsidP="00A5563C">
            <w:r w:rsidRPr="00593B9A">
              <w:t>03.06.2019</w:t>
            </w:r>
          </w:p>
        </w:tc>
        <w:tc>
          <w:tcPr>
            <w:tcW w:w="440" w:type="pct"/>
            <w:hideMark/>
          </w:tcPr>
          <w:p w14:paraId="7510791E" w14:textId="77777777" w:rsidR="00AB779A" w:rsidRPr="00593B9A" w:rsidRDefault="00AB779A" w:rsidP="00A5563C">
            <w:r w:rsidRPr="00593B9A">
              <w:t>2025-12</w:t>
            </w:r>
          </w:p>
        </w:tc>
      </w:tr>
      <w:tr w:rsidR="00AB779A" w:rsidRPr="00593B9A" w14:paraId="3388CBF1" w14:textId="77777777" w:rsidTr="00A5563C">
        <w:trPr>
          <w:trHeight w:val="801"/>
        </w:trPr>
        <w:tc>
          <w:tcPr>
            <w:tcW w:w="507" w:type="pct"/>
            <w:hideMark/>
          </w:tcPr>
          <w:p w14:paraId="60200281" w14:textId="77777777" w:rsidR="00AB779A" w:rsidRPr="00593B9A" w:rsidRDefault="00AB779A" w:rsidP="00A5563C">
            <w:r w:rsidRPr="00593B9A">
              <w:t>NCT04208464</w:t>
            </w:r>
          </w:p>
        </w:tc>
        <w:tc>
          <w:tcPr>
            <w:tcW w:w="659" w:type="pct"/>
            <w:hideMark/>
          </w:tcPr>
          <w:p w14:paraId="470D0866" w14:textId="77777777" w:rsidR="00AB779A" w:rsidRPr="00593B9A" w:rsidRDefault="00AB779A" w:rsidP="00A5563C">
            <w:proofErr w:type="spellStart"/>
            <w:r w:rsidRPr="00593B9A">
              <w:t>Idiopathic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Inflammatory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Myopathies</w:t>
            </w:r>
            <w:proofErr w:type="spellEnd"/>
          </w:p>
        </w:tc>
        <w:tc>
          <w:tcPr>
            <w:tcW w:w="891" w:type="pct"/>
            <w:hideMark/>
          </w:tcPr>
          <w:p w14:paraId="5A07FC5B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7F691DF3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7EAEECE2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Baricitinib</w:t>
            </w:r>
            <w:proofErr w:type="spellEnd"/>
          </w:p>
        </w:tc>
        <w:tc>
          <w:tcPr>
            <w:tcW w:w="559" w:type="pct"/>
          </w:tcPr>
          <w:p w14:paraId="17C292D0" w14:textId="77777777" w:rsidR="00AB779A" w:rsidRPr="00593B9A" w:rsidRDefault="00AB779A" w:rsidP="00A5563C">
            <w:r w:rsidRPr="0071048E">
              <w:rPr>
                <w:lang w:val="en-US"/>
              </w:rPr>
              <w:t>JAK1 and JAK2 inhibitor</w:t>
            </w:r>
          </w:p>
        </w:tc>
        <w:tc>
          <w:tcPr>
            <w:tcW w:w="346" w:type="pct"/>
            <w:hideMark/>
          </w:tcPr>
          <w:p w14:paraId="1E870105" w14:textId="77777777" w:rsidR="00AB779A" w:rsidRPr="00593B9A" w:rsidRDefault="00AB779A" w:rsidP="00A5563C">
            <w:r w:rsidRPr="00593B9A">
              <w:t>INT</w:t>
            </w:r>
          </w:p>
        </w:tc>
        <w:tc>
          <w:tcPr>
            <w:tcW w:w="297" w:type="pct"/>
            <w:hideMark/>
          </w:tcPr>
          <w:p w14:paraId="3C3ECCEC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504844BD" w14:textId="77777777" w:rsidR="00AB779A" w:rsidRPr="00593B9A" w:rsidRDefault="00AB779A" w:rsidP="00A5563C">
            <w:r w:rsidRPr="00593B9A">
              <w:t>07.10.2021</w:t>
            </w:r>
          </w:p>
        </w:tc>
        <w:tc>
          <w:tcPr>
            <w:tcW w:w="440" w:type="pct"/>
            <w:hideMark/>
          </w:tcPr>
          <w:p w14:paraId="7F81D9AD" w14:textId="77777777" w:rsidR="00AB779A" w:rsidRPr="00593B9A" w:rsidRDefault="00AB779A" w:rsidP="00A5563C">
            <w:r w:rsidRPr="00593B9A">
              <w:t>25.09.2023</w:t>
            </w:r>
          </w:p>
        </w:tc>
      </w:tr>
      <w:tr w:rsidR="00AB779A" w:rsidRPr="00593B9A" w14:paraId="37B7D276" w14:textId="77777777" w:rsidTr="00A5563C">
        <w:trPr>
          <w:trHeight w:val="1833"/>
        </w:trPr>
        <w:tc>
          <w:tcPr>
            <w:tcW w:w="507" w:type="pct"/>
            <w:hideMark/>
          </w:tcPr>
          <w:p w14:paraId="2204AD67" w14:textId="77777777" w:rsidR="00AB779A" w:rsidRPr="00593B9A" w:rsidRDefault="00AB779A" w:rsidP="00A5563C">
            <w:r w:rsidRPr="00593B9A">
              <w:t>NCT02251821</w:t>
            </w:r>
          </w:p>
        </w:tc>
        <w:tc>
          <w:tcPr>
            <w:tcW w:w="659" w:type="pct"/>
            <w:hideMark/>
          </w:tcPr>
          <w:p w14:paraId="287CFB85" w14:textId="77777777" w:rsidR="00AB779A" w:rsidRPr="00593B9A" w:rsidRDefault="00AB779A" w:rsidP="00A5563C">
            <w:proofErr w:type="spellStart"/>
            <w:r w:rsidRPr="00593B9A">
              <w:t>Primary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Myelofibrosis</w:t>
            </w:r>
            <w:proofErr w:type="spellEnd"/>
          </w:p>
          <w:p w14:paraId="5DC9F282" w14:textId="77777777" w:rsidR="00AB779A" w:rsidRPr="00593B9A" w:rsidRDefault="00AB779A" w:rsidP="00A5563C">
            <w:proofErr w:type="spellStart"/>
            <w:r w:rsidRPr="00593B9A">
              <w:t>Secondary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Myelofibrosis</w:t>
            </w:r>
            <w:proofErr w:type="spellEnd"/>
          </w:p>
        </w:tc>
        <w:tc>
          <w:tcPr>
            <w:tcW w:w="891" w:type="pct"/>
            <w:hideMark/>
          </w:tcPr>
          <w:p w14:paraId="27695339" w14:textId="77777777" w:rsidR="00AB779A" w:rsidRPr="00983206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EAA7E10" w14:textId="77777777" w:rsidR="00AB779A" w:rsidRPr="00983206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</w:tc>
        <w:tc>
          <w:tcPr>
            <w:tcW w:w="883" w:type="pct"/>
            <w:hideMark/>
          </w:tcPr>
          <w:p w14:paraId="3DB2E2CF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ocedure: Allogeneic Hematopoietic Stem Cell Transplantation</w:t>
            </w:r>
          </w:p>
          <w:p w14:paraId="12B4057B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Busulfan</w:t>
            </w:r>
          </w:p>
          <w:p w14:paraId="1F42F0D7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Cyclophosphamide</w:t>
            </w:r>
          </w:p>
        </w:tc>
        <w:tc>
          <w:tcPr>
            <w:tcW w:w="559" w:type="pct"/>
          </w:tcPr>
          <w:p w14:paraId="661E2193" w14:textId="77777777" w:rsidR="00AB779A" w:rsidRPr="00593B9A" w:rsidRDefault="00AB779A" w:rsidP="00A5563C">
            <w:pPr>
              <w:rPr>
                <w:lang w:val="en-US"/>
              </w:rPr>
            </w:pPr>
            <w:r w:rsidRPr="0071048E">
              <w:rPr>
                <w:lang w:val="en-US"/>
              </w:rPr>
              <w:t>JAK1 and JAK2 inhibitor</w:t>
            </w:r>
            <w:r w:rsidRPr="00EA6260">
              <w:rPr>
                <w:lang w:val="en-US"/>
              </w:rPr>
              <w:t xml:space="preserve"> (</w:t>
            </w:r>
            <w:proofErr w:type="spellStart"/>
            <w:r w:rsidRPr="00EA6260">
              <w:rPr>
                <w:lang w:val="en-US"/>
              </w:rPr>
              <w:t>Ruxolitinib</w:t>
            </w:r>
            <w:proofErr w:type="spellEnd"/>
            <w:r w:rsidRPr="00EA6260">
              <w:rPr>
                <w:lang w:val="en-US"/>
              </w:rPr>
              <w:t>)</w:t>
            </w:r>
          </w:p>
        </w:tc>
        <w:tc>
          <w:tcPr>
            <w:tcW w:w="346" w:type="pct"/>
            <w:hideMark/>
          </w:tcPr>
          <w:p w14:paraId="2CFAEA75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31014D1E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19F83DBC" w14:textId="77777777" w:rsidR="00AB779A" w:rsidRPr="00593B9A" w:rsidRDefault="00AB779A" w:rsidP="00A5563C">
            <w:r w:rsidRPr="00593B9A">
              <w:t>20.10.2014</w:t>
            </w:r>
          </w:p>
        </w:tc>
        <w:tc>
          <w:tcPr>
            <w:tcW w:w="440" w:type="pct"/>
            <w:hideMark/>
          </w:tcPr>
          <w:p w14:paraId="636513DC" w14:textId="77777777" w:rsidR="00AB779A" w:rsidRPr="00593B9A" w:rsidRDefault="00AB779A" w:rsidP="00A5563C">
            <w:r w:rsidRPr="00593B9A">
              <w:t>28.12.2025</w:t>
            </w:r>
          </w:p>
        </w:tc>
      </w:tr>
      <w:tr w:rsidR="00AB779A" w:rsidRPr="00593B9A" w14:paraId="4AA9644D" w14:textId="77777777" w:rsidTr="00A5563C">
        <w:trPr>
          <w:trHeight w:val="1271"/>
        </w:trPr>
        <w:tc>
          <w:tcPr>
            <w:tcW w:w="507" w:type="pct"/>
            <w:hideMark/>
          </w:tcPr>
          <w:p w14:paraId="2211D628" w14:textId="77777777" w:rsidR="00AB779A" w:rsidRPr="00593B9A" w:rsidRDefault="00AB779A" w:rsidP="00A5563C">
            <w:r w:rsidRPr="00593B9A">
              <w:t>NCT05767775</w:t>
            </w:r>
          </w:p>
        </w:tc>
        <w:tc>
          <w:tcPr>
            <w:tcW w:w="659" w:type="pct"/>
            <w:hideMark/>
          </w:tcPr>
          <w:p w14:paraId="2151757B" w14:textId="77777777" w:rsidR="00AB779A" w:rsidRPr="00593B9A" w:rsidRDefault="00AB779A" w:rsidP="00A5563C">
            <w:proofErr w:type="spellStart"/>
            <w:r w:rsidRPr="00593B9A">
              <w:t>Rheumatoid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Arthritis</w:t>
            </w:r>
            <w:proofErr w:type="spellEnd"/>
          </w:p>
        </w:tc>
        <w:tc>
          <w:tcPr>
            <w:tcW w:w="891" w:type="pct"/>
            <w:hideMark/>
          </w:tcPr>
          <w:p w14:paraId="4D14A4F5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Case-Control</w:t>
            </w:r>
          </w:p>
          <w:p w14:paraId="2C092A77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Prospective</w:t>
            </w:r>
          </w:p>
        </w:tc>
        <w:tc>
          <w:tcPr>
            <w:tcW w:w="883" w:type="pct"/>
            <w:hideMark/>
          </w:tcPr>
          <w:p w14:paraId="76AEDA70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ther: Assessment of synovial- and adipose tissue-derived inflammatory biomarkers</w:t>
            </w:r>
          </w:p>
        </w:tc>
        <w:tc>
          <w:tcPr>
            <w:tcW w:w="559" w:type="pct"/>
          </w:tcPr>
          <w:p w14:paraId="2CFEF845" w14:textId="77777777" w:rsidR="00AB779A" w:rsidRPr="00EA6260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46" w:type="pct"/>
            <w:hideMark/>
          </w:tcPr>
          <w:p w14:paraId="4C873307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79BD63B7" w14:textId="77777777" w:rsidR="00AB779A" w:rsidRPr="00593B9A" w:rsidRDefault="00AB779A" w:rsidP="00A5563C"/>
        </w:tc>
        <w:tc>
          <w:tcPr>
            <w:tcW w:w="419" w:type="pct"/>
            <w:hideMark/>
          </w:tcPr>
          <w:p w14:paraId="71A74AF4" w14:textId="77777777" w:rsidR="00AB779A" w:rsidRPr="00593B9A" w:rsidRDefault="00AB779A" w:rsidP="00A5563C">
            <w:r w:rsidRPr="00593B9A">
              <w:t>01.06.2019</w:t>
            </w:r>
          </w:p>
        </w:tc>
        <w:tc>
          <w:tcPr>
            <w:tcW w:w="440" w:type="pct"/>
            <w:hideMark/>
          </w:tcPr>
          <w:p w14:paraId="39F36D00" w14:textId="77777777" w:rsidR="00AB779A" w:rsidRPr="00593B9A" w:rsidRDefault="00AB779A" w:rsidP="00A5563C">
            <w:r w:rsidRPr="00593B9A">
              <w:t>15.03.2023</w:t>
            </w:r>
          </w:p>
        </w:tc>
      </w:tr>
      <w:tr w:rsidR="00AB779A" w:rsidRPr="00593B9A" w14:paraId="2A991022" w14:textId="77777777" w:rsidTr="00A5563C">
        <w:trPr>
          <w:trHeight w:val="1980"/>
        </w:trPr>
        <w:tc>
          <w:tcPr>
            <w:tcW w:w="507" w:type="pct"/>
            <w:hideMark/>
          </w:tcPr>
          <w:p w14:paraId="5F79CCDD" w14:textId="77777777" w:rsidR="00AB779A" w:rsidRPr="00593B9A" w:rsidRDefault="00AB779A" w:rsidP="00A5563C">
            <w:r w:rsidRPr="00593B9A">
              <w:t>NCT02723994</w:t>
            </w:r>
          </w:p>
        </w:tc>
        <w:tc>
          <w:tcPr>
            <w:tcW w:w="659" w:type="pct"/>
            <w:hideMark/>
          </w:tcPr>
          <w:p w14:paraId="5EB533E4" w14:textId="77777777" w:rsidR="00AB779A" w:rsidRPr="00593B9A" w:rsidRDefault="00AB779A" w:rsidP="00A5563C">
            <w:proofErr w:type="spellStart"/>
            <w:r w:rsidRPr="00593B9A">
              <w:t>Leukemia</w:t>
            </w:r>
            <w:proofErr w:type="spellEnd"/>
          </w:p>
        </w:tc>
        <w:tc>
          <w:tcPr>
            <w:tcW w:w="891" w:type="pct"/>
            <w:hideMark/>
          </w:tcPr>
          <w:p w14:paraId="6894AA76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2A5C5BA4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/A</w:t>
            </w:r>
          </w:p>
          <w:p w14:paraId="34347633" w14:textId="77777777" w:rsidR="00AB779A" w:rsidRPr="00152B10" w:rsidRDefault="00AB779A" w:rsidP="00A5563C">
            <w:pPr>
              <w:rPr>
                <w:lang w:val="en-US"/>
              </w:rPr>
            </w:pPr>
          </w:p>
          <w:p w14:paraId="5BA75147" w14:textId="77777777" w:rsidR="00AB779A" w:rsidRPr="00152B10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  <w:hideMark/>
          </w:tcPr>
          <w:p w14:paraId="3CE5E6F6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</w:t>
            </w:r>
            <w:proofErr w:type="spellStart"/>
            <w:r w:rsidRPr="00593B9A">
              <w:rPr>
                <w:lang w:val="en-US"/>
              </w:rPr>
              <w:t>Ruxolitinib</w:t>
            </w:r>
            <w:proofErr w:type="spellEnd"/>
          </w:p>
          <w:p w14:paraId="5ADA40DC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 xml:space="preserve">Drug: Asparaginase Erwinia </w:t>
            </w:r>
            <w:proofErr w:type="spellStart"/>
            <w:r w:rsidRPr="00593B9A">
              <w:rPr>
                <w:lang w:val="en-US"/>
              </w:rPr>
              <w:t>Chrysanthemi</w:t>
            </w:r>
            <w:proofErr w:type="spellEnd"/>
          </w:p>
          <w:p w14:paraId="01F71B6E" w14:textId="77777777" w:rsidR="00AB779A" w:rsidRPr="00CB2484" w:rsidRDefault="00AB779A" w:rsidP="00A5563C">
            <w:pPr>
              <w:rPr>
                <w:lang w:val="en-US"/>
              </w:rPr>
            </w:pPr>
            <w:r w:rsidRPr="00CB2484">
              <w:rPr>
                <w:lang w:val="en-US"/>
              </w:rPr>
              <w:t>Drug: Cyclophosphamide</w:t>
            </w:r>
          </w:p>
          <w:p w14:paraId="7FE406D3" w14:textId="77777777" w:rsidR="00AB779A" w:rsidRPr="00593B9A" w:rsidRDefault="00AB779A" w:rsidP="00A5563C">
            <w:r w:rsidRPr="00593B9A">
              <w:lastRenderedPageBreak/>
              <w:t xml:space="preserve">10 </w:t>
            </w:r>
            <w:proofErr w:type="spellStart"/>
            <w:r w:rsidRPr="00593B9A">
              <w:t>more</w:t>
            </w:r>
            <w:proofErr w:type="spellEnd"/>
          </w:p>
        </w:tc>
        <w:tc>
          <w:tcPr>
            <w:tcW w:w="559" w:type="pct"/>
          </w:tcPr>
          <w:p w14:paraId="69E6D1E0" w14:textId="77777777" w:rsidR="00AB779A" w:rsidRPr="00593B9A" w:rsidRDefault="00AB779A" w:rsidP="00A5563C">
            <w:pPr>
              <w:rPr>
                <w:lang w:val="en-US"/>
              </w:rPr>
            </w:pPr>
            <w:r w:rsidRPr="0010661C">
              <w:rPr>
                <w:lang w:val="en-US"/>
              </w:rPr>
              <w:lastRenderedPageBreak/>
              <w:t>JAK1 and 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</w:p>
        </w:tc>
        <w:tc>
          <w:tcPr>
            <w:tcW w:w="346" w:type="pct"/>
            <w:hideMark/>
          </w:tcPr>
          <w:p w14:paraId="570E6DA4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5F9122AA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5DEBB7C9" w14:textId="77777777" w:rsidR="00AB779A" w:rsidRPr="00593B9A" w:rsidRDefault="00AB779A" w:rsidP="00A5563C">
            <w:r w:rsidRPr="00593B9A">
              <w:t>30.09.2016</w:t>
            </w:r>
          </w:p>
        </w:tc>
        <w:tc>
          <w:tcPr>
            <w:tcW w:w="440" w:type="pct"/>
            <w:hideMark/>
          </w:tcPr>
          <w:p w14:paraId="36F686AB" w14:textId="77777777" w:rsidR="00AB779A" w:rsidRPr="00593B9A" w:rsidRDefault="00AB779A" w:rsidP="00A5563C">
            <w:r w:rsidRPr="00593B9A">
              <w:t>28.11.2025</w:t>
            </w:r>
          </w:p>
        </w:tc>
      </w:tr>
      <w:tr w:rsidR="00AB779A" w:rsidRPr="00593B9A" w14:paraId="01A72A3C" w14:textId="77777777" w:rsidTr="00A5563C">
        <w:trPr>
          <w:trHeight w:val="562"/>
        </w:trPr>
        <w:tc>
          <w:tcPr>
            <w:tcW w:w="507" w:type="pct"/>
            <w:hideMark/>
          </w:tcPr>
          <w:p w14:paraId="4D0CC32A" w14:textId="77777777" w:rsidR="00AB779A" w:rsidRPr="00593B9A" w:rsidRDefault="00AB779A" w:rsidP="00A5563C">
            <w:r w:rsidRPr="00593B9A">
              <w:t>NCT05638932</w:t>
            </w:r>
          </w:p>
        </w:tc>
        <w:tc>
          <w:tcPr>
            <w:tcW w:w="659" w:type="pct"/>
            <w:hideMark/>
          </w:tcPr>
          <w:p w14:paraId="7DA801CA" w14:textId="77777777" w:rsidR="00AB779A" w:rsidRPr="00593B9A" w:rsidRDefault="00AB779A" w:rsidP="00A5563C">
            <w:r w:rsidRPr="00593B9A">
              <w:t>COVID-19</w:t>
            </w:r>
          </w:p>
        </w:tc>
        <w:tc>
          <w:tcPr>
            <w:tcW w:w="891" w:type="pct"/>
            <w:hideMark/>
          </w:tcPr>
          <w:p w14:paraId="315992ED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Cohort</w:t>
            </w:r>
          </w:p>
          <w:p w14:paraId="54666158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Retrospective</w:t>
            </w:r>
          </w:p>
        </w:tc>
        <w:tc>
          <w:tcPr>
            <w:tcW w:w="883" w:type="pct"/>
            <w:hideMark/>
          </w:tcPr>
          <w:p w14:paraId="76B13F3D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 xml:space="preserve">Drug: Initiation of IL6Ri (tocilizumab or sarilumab) versus </w:t>
            </w:r>
            <w:proofErr w:type="spellStart"/>
            <w:r w:rsidRPr="00593B9A">
              <w:rPr>
                <w:lang w:val="en-US"/>
              </w:rPr>
              <w:t>JAKi</w:t>
            </w:r>
            <w:proofErr w:type="spellEnd"/>
            <w:r w:rsidRPr="00593B9A">
              <w:rPr>
                <w:lang w:val="en-US"/>
              </w:rPr>
              <w:t xml:space="preserve"> (</w:t>
            </w:r>
            <w:proofErr w:type="spellStart"/>
            <w:r w:rsidRPr="00593B9A">
              <w:rPr>
                <w:lang w:val="en-US"/>
              </w:rPr>
              <w:t>baricitinib</w:t>
            </w:r>
            <w:proofErr w:type="spellEnd"/>
            <w:r w:rsidRPr="00593B9A">
              <w:rPr>
                <w:lang w:val="en-US"/>
              </w:rPr>
              <w:t xml:space="preserve"> or tofacitinib) added to systemic corticosteroids of interest (CSI)</w:t>
            </w:r>
          </w:p>
        </w:tc>
        <w:tc>
          <w:tcPr>
            <w:tcW w:w="559" w:type="pct"/>
          </w:tcPr>
          <w:p w14:paraId="08D3F1F0" w14:textId="77777777" w:rsidR="00AB779A" w:rsidRPr="00593B9A" w:rsidRDefault="00AB779A" w:rsidP="00A5563C">
            <w:pPr>
              <w:rPr>
                <w:lang w:val="en-US"/>
              </w:rPr>
            </w:pPr>
            <w:r w:rsidRPr="0010661C">
              <w:rPr>
                <w:lang w:val="en-US"/>
              </w:rPr>
              <w:t>JAK1 and 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</w:p>
        </w:tc>
        <w:tc>
          <w:tcPr>
            <w:tcW w:w="346" w:type="pct"/>
            <w:hideMark/>
          </w:tcPr>
          <w:p w14:paraId="45F53185" w14:textId="77777777" w:rsidR="00AB779A" w:rsidRPr="00593B9A" w:rsidRDefault="00AB779A" w:rsidP="00A5563C">
            <w:r w:rsidRPr="00593B9A">
              <w:rPr>
                <w:lang w:val="en-US"/>
              </w:rPr>
              <w:t>OBS</w:t>
            </w:r>
          </w:p>
        </w:tc>
        <w:tc>
          <w:tcPr>
            <w:tcW w:w="297" w:type="pct"/>
            <w:hideMark/>
          </w:tcPr>
          <w:p w14:paraId="6A799108" w14:textId="77777777" w:rsidR="00AB779A" w:rsidRPr="00593B9A" w:rsidRDefault="00AB779A" w:rsidP="00A5563C"/>
        </w:tc>
        <w:tc>
          <w:tcPr>
            <w:tcW w:w="419" w:type="pct"/>
            <w:hideMark/>
          </w:tcPr>
          <w:p w14:paraId="54BDD851" w14:textId="77777777" w:rsidR="00AB779A" w:rsidRPr="00593B9A" w:rsidRDefault="00AB779A" w:rsidP="00A5563C">
            <w:r w:rsidRPr="00593B9A">
              <w:t>16.06.2020</w:t>
            </w:r>
          </w:p>
        </w:tc>
        <w:tc>
          <w:tcPr>
            <w:tcW w:w="440" w:type="pct"/>
            <w:hideMark/>
          </w:tcPr>
          <w:p w14:paraId="1220714C" w14:textId="77777777" w:rsidR="00AB779A" w:rsidRPr="00593B9A" w:rsidRDefault="00AB779A" w:rsidP="00A5563C">
            <w:r w:rsidRPr="00593B9A">
              <w:t>2023-09</w:t>
            </w:r>
          </w:p>
        </w:tc>
      </w:tr>
      <w:tr w:rsidR="00AB779A" w:rsidRPr="00593B9A" w14:paraId="57A04526" w14:textId="77777777" w:rsidTr="00A5563C">
        <w:trPr>
          <w:trHeight w:val="562"/>
        </w:trPr>
        <w:tc>
          <w:tcPr>
            <w:tcW w:w="507" w:type="pct"/>
          </w:tcPr>
          <w:p w14:paraId="050BE710" w14:textId="77777777" w:rsidR="00AB779A" w:rsidRPr="00593B9A" w:rsidRDefault="00AB779A" w:rsidP="00A5563C">
            <w:r w:rsidRPr="005226A9">
              <w:t>NCT04173494</w:t>
            </w:r>
          </w:p>
        </w:tc>
        <w:tc>
          <w:tcPr>
            <w:tcW w:w="659" w:type="pct"/>
          </w:tcPr>
          <w:p w14:paraId="34AC0B2F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Primary Myelofibrosis</w:t>
            </w:r>
          </w:p>
          <w:p w14:paraId="4735DC27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Post-polycythemia Vera Myelofibrosis</w:t>
            </w:r>
          </w:p>
          <w:p w14:paraId="784BA90E" w14:textId="77777777" w:rsidR="00AB779A" w:rsidRPr="00593B9A" w:rsidRDefault="00AB779A" w:rsidP="00A5563C">
            <w:r>
              <w:t>Post-</w:t>
            </w:r>
            <w:proofErr w:type="spellStart"/>
            <w:r>
              <w:t>essential</w:t>
            </w:r>
            <w:proofErr w:type="spellEnd"/>
            <w:r>
              <w:t xml:space="preserve"> </w:t>
            </w:r>
            <w:proofErr w:type="spellStart"/>
            <w:r>
              <w:t>Thrombocythemia</w:t>
            </w:r>
            <w:proofErr w:type="spellEnd"/>
            <w:r>
              <w:t xml:space="preserve"> </w:t>
            </w:r>
            <w:proofErr w:type="spellStart"/>
            <w:r>
              <w:t>Myelofibrosis</w:t>
            </w:r>
            <w:proofErr w:type="spellEnd"/>
          </w:p>
        </w:tc>
        <w:tc>
          <w:tcPr>
            <w:tcW w:w="891" w:type="pct"/>
          </w:tcPr>
          <w:p w14:paraId="09A1815D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Primary Purpose: Treatment</w:t>
            </w:r>
          </w:p>
          <w:p w14:paraId="13EC8941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Allocation: Randomized</w:t>
            </w:r>
          </w:p>
          <w:p w14:paraId="745A4C7D" w14:textId="77777777" w:rsidR="00AB779A" w:rsidRPr="00593B9A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</w:tcPr>
          <w:p w14:paraId="47355B5C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 xml:space="preserve">Drug: </w:t>
            </w:r>
            <w:proofErr w:type="spellStart"/>
            <w:r w:rsidRPr="00152B10">
              <w:rPr>
                <w:lang w:val="en-US"/>
              </w:rPr>
              <w:t>Momelotinib</w:t>
            </w:r>
            <w:proofErr w:type="spellEnd"/>
          </w:p>
          <w:p w14:paraId="64FEAD50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Drug: Danazol</w:t>
            </w:r>
          </w:p>
          <w:p w14:paraId="194BCE8D" w14:textId="77777777" w:rsidR="00AB779A" w:rsidRPr="00152B10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 xml:space="preserve">Drug: Placebo to match </w:t>
            </w:r>
            <w:proofErr w:type="spellStart"/>
            <w:r w:rsidRPr="00152B10">
              <w:rPr>
                <w:lang w:val="en-US"/>
              </w:rPr>
              <w:t>momelotinib</w:t>
            </w:r>
            <w:proofErr w:type="spellEnd"/>
          </w:p>
          <w:p w14:paraId="0C3FADB3" w14:textId="77777777" w:rsidR="00AB779A" w:rsidRPr="00593B9A" w:rsidRDefault="00AB779A" w:rsidP="00A5563C">
            <w:pPr>
              <w:rPr>
                <w:lang w:val="en-US"/>
              </w:rPr>
            </w:pPr>
            <w:r w:rsidRPr="00152B10">
              <w:rPr>
                <w:lang w:val="en-US"/>
              </w:rPr>
              <w:t>1 more</w:t>
            </w:r>
          </w:p>
        </w:tc>
        <w:tc>
          <w:tcPr>
            <w:tcW w:w="559" w:type="pct"/>
          </w:tcPr>
          <w:p w14:paraId="01F76188" w14:textId="77777777" w:rsidR="00AB779A" w:rsidRPr="00941E73" w:rsidRDefault="00AB779A" w:rsidP="00A5563C">
            <w:r w:rsidRPr="0010661C">
              <w:rPr>
                <w:lang w:val="en-US"/>
              </w:rPr>
              <w:t>JAK1 and 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</w:p>
        </w:tc>
        <w:tc>
          <w:tcPr>
            <w:tcW w:w="346" w:type="pct"/>
          </w:tcPr>
          <w:p w14:paraId="0A65460C" w14:textId="77777777" w:rsidR="00AB779A" w:rsidRPr="00593B9A" w:rsidRDefault="00AB779A" w:rsidP="00A5563C">
            <w:pPr>
              <w:rPr>
                <w:lang w:val="en-US"/>
              </w:rPr>
            </w:pPr>
            <w:r w:rsidRPr="00941E73">
              <w:t>INT</w:t>
            </w:r>
          </w:p>
        </w:tc>
        <w:tc>
          <w:tcPr>
            <w:tcW w:w="297" w:type="pct"/>
          </w:tcPr>
          <w:p w14:paraId="6A3CF135" w14:textId="77777777" w:rsidR="00AB779A" w:rsidRPr="00593B9A" w:rsidRDefault="00AB779A" w:rsidP="00A5563C">
            <w:r w:rsidRPr="00941E73">
              <w:t>3</w:t>
            </w:r>
          </w:p>
        </w:tc>
        <w:tc>
          <w:tcPr>
            <w:tcW w:w="419" w:type="pct"/>
          </w:tcPr>
          <w:p w14:paraId="3EFE6D97" w14:textId="77777777" w:rsidR="00AB779A" w:rsidRPr="00593B9A" w:rsidRDefault="00AB779A" w:rsidP="00A5563C">
            <w:r w:rsidRPr="00B42FA6">
              <w:t>2020-02-07</w:t>
            </w:r>
          </w:p>
        </w:tc>
        <w:tc>
          <w:tcPr>
            <w:tcW w:w="440" w:type="pct"/>
          </w:tcPr>
          <w:p w14:paraId="41BF0143" w14:textId="77777777" w:rsidR="00AB779A" w:rsidRPr="00593B9A" w:rsidRDefault="00AB779A" w:rsidP="00A5563C">
            <w:r w:rsidRPr="00B42FA6">
              <w:t>2028-04</w:t>
            </w:r>
          </w:p>
        </w:tc>
      </w:tr>
      <w:tr w:rsidR="00AB779A" w:rsidRPr="00593B9A" w14:paraId="0C7767CB" w14:textId="77777777" w:rsidTr="00A5563C">
        <w:trPr>
          <w:trHeight w:val="773"/>
        </w:trPr>
        <w:tc>
          <w:tcPr>
            <w:tcW w:w="507" w:type="pct"/>
            <w:hideMark/>
          </w:tcPr>
          <w:p w14:paraId="3A89AC87" w14:textId="77777777" w:rsidR="00AB779A" w:rsidRPr="00593B9A" w:rsidRDefault="00AB779A" w:rsidP="00A5563C">
            <w:r w:rsidRPr="00593B9A">
              <w:t>NCT05456529</w:t>
            </w:r>
          </w:p>
        </w:tc>
        <w:tc>
          <w:tcPr>
            <w:tcW w:w="659" w:type="pct"/>
            <w:hideMark/>
          </w:tcPr>
          <w:p w14:paraId="4EAC9C32" w14:textId="77777777" w:rsidR="00AB779A" w:rsidRPr="00593B9A" w:rsidRDefault="00AB779A" w:rsidP="00A5563C">
            <w:proofErr w:type="spellStart"/>
            <w:r w:rsidRPr="00593B9A">
              <w:t>Atopic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Dermatitis</w:t>
            </w:r>
            <w:proofErr w:type="spellEnd"/>
            <w:r w:rsidRPr="00593B9A">
              <w:t xml:space="preserve"> (AD)</w:t>
            </w:r>
          </w:p>
        </w:tc>
        <w:tc>
          <w:tcPr>
            <w:tcW w:w="891" w:type="pct"/>
            <w:hideMark/>
          </w:tcPr>
          <w:p w14:paraId="4EF10C3F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</w:tc>
        <w:tc>
          <w:tcPr>
            <w:tcW w:w="883" w:type="pct"/>
            <w:hideMark/>
          </w:tcPr>
          <w:p w14:paraId="106F9DD0" w14:textId="77777777" w:rsidR="00AB779A" w:rsidRPr="00593B9A" w:rsidRDefault="00AB779A" w:rsidP="00A5563C">
            <w:proofErr w:type="spellStart"/>
            <w:r w:rsidRPr="00593B9A">
              <w:t>Drug</w:t>
            </w:r>
            <w:proofErr w:type="spellEnd"/>
            <w:r w:rsidRPr="00593B9A">
              <w:t>: </w:t>
            </w:r>
            <w:proofErr w:type="spellStart"/>
            <w:r w:rsidRPr="00593B9A">
              <w:t>Ruxolitinib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Cream</w:t>
            </w:r>
            <w:proofErr w:type="spellEnd"/>
          </w:p>
        </w:tc>
        <w:tc>
          <w:tcPr>
            <w:tcW w:w="559" w:type="pct"/>
          </w:tcPr>
          <w:p w14:paraId="2505EEA2" w14:textId="77777777" w:rsidR="00AB779A" w:rsidRPr="00593B9A" w:rsidRDefault="00AB779A" w:rsidP="00A5563C">
            <w:pPr>
              <w:rPr>
                <w:lang w:val="en-US"/>
              </w:rPr>
            </w:pPr>
            <w:r w:rsidRPr="0010661C">
              <w:rPr>
                <w:lang w:val="en-US"/>
              </w:rPr>
              <w:t>JAK1 and 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</w:p>
        </w:tc>
        <w:tc>
          <w:tcPr>
            <w:tcW w:w="346" w:type="pct"/>
            <w:hideMark/>
          </w:tcPr>
          <w:p w14:paraId="6FA08DEC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7D71851A" w14:textId="77777777" w:rsidR="00AB779A" w:rsidRPr="00593B9A" w:rsidRDefault="00AB779A" w:rsidP="00A5563C">
            <w:r w:rsidRPr="00593B9A">
              <w:t>3</w:t>
            </w:r>
          </w:p>
        </w:tc>
        <w:tc>
          <w:tcPr>
            <w:tcW w:w="419" w:type="pct"/>
            <w:hideMark/>
          </w:tcPr>
          <w:p w14:paraId="070C25B8" w14:textId="77777777" w:rsidR="00AB779A" w:rsidRPr="00593B9A" w:rsidRDefault="00AB779A" w:rsidP="00A5563C">
            <w:r w:rsidRPr="00593B9A">
              <w:t>01.09.2022</w:t>
            </w:r>
          </w:p>
        </w:tc>
        <w:tc>
          <w:tcPr>
            <w:tcW w:w="440" w:type="pct"/>
            <w:hideMark/>
          </w:tcPr>
          <w:p w14:paraId="780FAD47" w14:textId="77777777" w:rsidR="00AB779A" w:rsidRPr="00593B9A" w:rsidRDefault="00AB779A" w:rsidP="00A5563C">
            <w:r w:rsidRPr="00593B9A">
              <w:t>29.04.2024</w:t>
            </w:r>
          </w:p>
        </w:tc>
      </w:tr>
      <w:tr w:rsidR="00AB779A" w:rsidRPr="00593B9A" w14:paraId="59ACD7BD" w14:textId="77777777" w:rsidTr="00A5563C">
        <w:trPr>
          <w:trHeight w:val="2263"/>
        </w:trPr>
        <w:tc>
          <w:tcPr>
            <w:tcW w:w="507" w:type="pct"/>
          </w:tcPr>
          <w:p w14:paraId="5BD598E8" w14:textId="77777777" w:rsidR="00AB779A" w:rsidRPr="00593B9A" w:rsidRDefault="00AB779A" w:rsidP="00A5563C">
            <w:r w:rsidRPr="00593B9A">
              <w:lastRenderedPageBreak/>
              <w:t>NCT04006457</w:t>
            </w:r>
          </w:p>
        </w:tc>
        <w:tc>
          <w:tcPr>
            <w:tcW w:w="659" w:type="pct"/>
          </w:tcPr>
          <w:p w14:paraId="2C57E508" w14:textId="77777777" w:rsidR="00AB779A" w:rsidRPr="00593B9A" w:rsidRDefault="00AB779A" w:rsidP="00A5563C">
            <w:proofErr w:type="spellStart"/>
            <w:r w:rsidRPr="00593B9A">
              <w:t>Alopecia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Areata</w:t>
            </w:r>
            <w:proofErr w:type="spellEnd"/>
          </w:p>
        </w:tc>
        <w:tc>
          <w:tcPr>
            <w:tcW w:w="891" w:type="pct"/>
          </w:tcPr>
          <w:p w14:paraId="42FA3B33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14BDDE75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Non-Randomized</w:t>
            </w:r>
          </w:p>
          <w:p w14:paraId="530BFA8E" w14:textId="77777777" w:rsidR="00AB779A" w:rsidRPr="00593B9A" w:rsidRDefault="00AB779A" w:rsidP="00A5563C">
            <w:pPr>
              <w:rPr>
                <w:lang w:val="en-US"/>
              </w:rPr>
            </w:pPr>
          </w:p>
        </w:tc>
        <w:tc>
          <w:tcPr>
            <w:tcW w:w="883" w:type="pct"/>
          </w:tcPr>
          <w:p w14:paraId="0D980171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PF-06651600</w:t>
            </w:r>
          </w:p>
          <w:p w14:paraId="1B7BF617" w14:textId="77777777" w:rsidR="00AB779A" w:rsidRPr="00CB2484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Biological: Tetanus and diphtheria toxoids and acellular pertussis (Tdap) vaccine</w:t>
            </w:r>
          </w:p>
          <w:p w14:paraId="7D9C8002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Biological: Meningococcal (groups A, C, W-135 and Y [ACWY]) oligosaccharide diphtheria CRM197 conjugate vaccine</w:t>
            </w:r>
          </w:p>
        </w:tc>
        <w:tc>
          <w:tcPr>
            <w:tcW w:w="559" w:type="pct"/>
          </w:tcPr>
          <w:p w14:paraId="77E7BAA5" w14:textId="77777777" w:rsidR="00AB779A" w:rsidRPr="00EA6260" w:rsidRDefault="00AB779A" w:rsidP="00A5563C">
            <w:r w:rsidRPr="00EA6260">
              <w:rPr>
                <w:lang w:val="en-US"/>
              </w:rPr>
              <w:t xml:space="preserve">JAK3/TEC inhibitor </w:t>
            </w:r>
            <w:r>
              <w:t>(</w:t>
            </w:r>
            <w:r w:rsidRPr="00EA6260">
              <w:rPr>
                <w:lang w:val="en-US"/>
              </w:rPr>
              <w:t>PF-06651600</w:t>
            </w:r>
            <w:r>
              <w:t>)</w:t>
            </w:r>
          </w:p>
        </w:tc>
        <w:tc>
          <w:tcPr>
            <w:tcW w:w="346" w:type="pct"/>
          </w:tcPr>
          <w:p w14:paraId="0FF037C4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</w:tcPr>
          <w:p w14:paraId="0D981C5E" w14:textId="77777777" w:rsidR="00AB779A" w:rsidRPr="00593B9A" w:rsidRDefault="00AB779A" w:rsidP="00A5563C">
            <w:r w:rsidRPr="00593B9A">
              <w:t>3</w:t>
            </w:r>
          </w:p>
        </w:tc>
        <w:tc>
          <w:tcPr>
            <w:tcW w:w="419" w:type="pct"/>
          </w:tcPr>
          <w:p w14:paraId="1F85048A" w14:textId="77777777" w:rsidR="00AB779A" w:rsidRPr="00593B9A" w:rsidRDefault="00AB779A" w:rsidP="00A5563C">
            <w:r w:rsidRPr="00593B9A">
              <w:t>18.07.2019</w:t>
            </w:r>
          </w:p>
        </w:tc>
        <w:tc>
          <w:tcPr>
            <w:tcW w:w="440" w:type="pct"/>
          </w:tcPr>
          <w:p w14:paraId="4D0BD30F" w14:textId="77777777" w:rsidR="00AB779A" w:rsidRPr="00593B9A" w:rsidRDefault="00AB779A" w:rsidP="00A5563C">
            <w:r w:rsidRPr="00593B9A">
              <w:t>03.02.2026</w:t>
            </w:r>
          </w:p>
        </w:tc>
      </w:tr>
      <w:tr w:rsidR="00AB779A" w:rsidRPr="00593B9A" w14:paraId="360E285A" w14:textId="77777777" w:rsidTr="00A5563C">
        <w:trPr>
          <w:trHeight w:val="846"/>
        </w:trPr>
        <w:tc>
          <w:tcPr>
            <w:tcW w:w="507" w:type="pct"/>
            <w:hideMark/>
          </w:tcPr>
          <w:p w14:paraId="56DD6013" w14:textId="77777777" w:rsidR="00AB779A" w:rsidRPr="00593B9A" w:rsidRDefault="00AB779A" w:rsidP="00A5563C">
            <w:r w:rsidRPr="00593B9A">
              <w:t>NCT04206644</w:t>
            </w:r>
          </w:p>
        </w:tc>
        <w:tc>
          <w:tcPr>
            <w:tcW w:w="659" w:type="pct"/>
            <w:hideMark/>
          </w:tcPr>
          <w:p w14:paraId="05BBA0C2" w14:textId="77777777" w:rsidR="00AB779A" w:rsidRPr="00593B9A" w:rsidRDefault="00AB779A" w:rsidP="00A5563C">
            <w:proofErr w:type="spellStart"/>
            <w:r w:rsidRPr="00593B9A">
              <w:t>Systemic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Sclerosis</w:t>
            </w:r>
            <w:proofErr w:type="spellEnd"/>
          </w:p>
        </w:tc>
        <w:tc>
          <w:tcPr>
            <w:tcW w:w="891" w:type="pct"/>
            <w:hideMark/>
          </w:tcPr>
          <w:p w14:paraId="0A12DC84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bservational Model: Other</w:t>
            </w:r>
          </w:p>
          <w:p w14:paraId="10A2639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Time Perspective: Cross-Sectional</w:t>
            </w:r>
          </w:p>
        </w:tc>
        <w:tc>
          <w:tcPr>
            <w:tcW w:w="883" w:type="pct"/>
            <w:hideMark/>
          </w:tcPr>
          <w:p w14:paraId="40D41F3B" w14:textId="77777777" w:rsidR="00AB779A" w:rsidRPr="00593B9A" w:rsidRDefault="00AB779A" w:rsidP="00A5563C">
            <w:proofErr w:type="spellStart"/>
            <w:r w:rsidRPr="00593B9A">
              <w:t>Other</w:t>
            </w:r>
            <w:proofErr w:type="spellEnd"/>
            <w:r w:rsidRPr="00593B9A">
              <w:t>: </w:t>
            </w:r>
            <w:proofErr w:type="spellStart"/>
            <w:r w:rsidRPr="00593B9A">
              <w:t>biological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analysis</w:t>
            </w:r>
            <w:proofErr w:type="spellEnd"/>
          </w:p>
        </w:tc>
        <w:tc>
          <w:tcPr>
            <w:tcW w:w="559" w:type="pct"/>
          </w:tcPr>
          <w:p w14:paraId="24BEDFD2" w14:textId="77777777" w:rsidR="00AB779A" w:rsidRPr="00EA6260" w:rsidRDefault="00AB779A" w:rsidP="00A5563C">
            <w:pPr>
              <w:rPr>
                <w:lang w:val="en-US"/>
              </w:rPr>
            </w:pPr>
            <w:r w:rsidRPr="00240A41">
              <w:rPr>
                <w:lang w:val="en-US"/>
              </w:rPr>
              <w:t>JAK1 and JAK2 inhibitor</w:t>
            </w:r>
            <w:r>
              <w:rPr>
                <w:lang w:val="en-US"/>
              </w:rPr>
              <w:t xml:space="preserve"> (</w:t>
            </w:r>
            <w:proofErr w:type="spellStart"/>
            <w:r w:rsidRPr="00D269A3">
              <w:rPr>
                <w:lang w:val="en-US"/>
              </w:rPr>
              <w:t>Ruxolitinib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46" w:type="pct"/>
            <w:hideMark/>
          </w:tcPr>
          <w:p w14:paraId="499D3668" w14:textId="77777777" w:rsidR="00AB779A" w:rsidRPr="00593B9A" w:rsidRDefault="00AB779A" w:rsidP="00A5563C">
            <w:r w:rsidRPr="00152B10">
              <w:t>OBS</w:t>
            </w:r>
          </w:p>
        </w:tc>
        <w:tc>
          <w:tcPr>
            <w:tcW w:w="297" w:type="pct"/>
            <w:hideMark/>
          </w:tcPr>
          <w:p w14:paraId="2F3D19AF" w14:textId="77777777" w:rsidR="00AB779A" w:rsidRPr="00593B9A" w:rsidRDefault="00AB779A" w:rsidP="00A5563C"/>
        </w:tc>
        <w:tc>
          <w:tcPr>
            <w:tcW w:w="419" w:type="pct"/>
            <w:hideMark/>
          </w:tcPr>
          <w:p w14:paraId="560F299C" w14:textId="77777777" w:rsidR="00AB779A" w:rsidRPr="00593B9A" w:rsidRDefault="00AB779A" w:rsidP="00A5563C">
            <w:r w:rsidRPr="00593B9A">
              <w:t>21.01.2021</w:t>
            </w:r>
          </w:p>
        </w:tc>
        <w:tc>
          <w:tcPr>
            <w:tcW w:w="440" w:type="pct"/>
            <w:hideMark/>
          </w:tcPr>
          <w:p w14:paraId="1EBC3A1D" w14:textId="77777777" w:rsidR="00AB779A" w:rsidRPr="00593B9A" w:rsidRDefault="00AB779A" w:rsidP="00A5563C">
            <w:r w:rsidRPr="00593B9A">
              <w:t>13.02.2027</w:t>
            </w:r>
          </w:p>
        </w:tc>
      </w:tr>
      <w:tr w:rsidR="00AB779A" w:rsidRPr="00593B9A" w14:paraId="2F9B4844" w14:textId="77777777" w:rsidTr="00A5563C">
        <w:trPr>
          <w:trHeight w:val="1199"/>
        </w:trPr>
        <w:tc>
          <w:tcPr>
            <w:tcW w:w="507" w:type="pct"/>
            <w:hideMark/>
          </w:tcPr>
          <w:p w14:paraId="582ED8EA" w14:textId="77777777" w:rsidR="00AB779A" w:rsidRPr="00593B9A" w:rsidRDefault="00AB779A" w:rsidP="00A5563C">
            <w:r w:rsidRPr="00593B9A">
              <w:t>NCT03954236</w:t>
            </w:r>
          </w:p>
        </w:tc>
        <w:tc>
          <w:tcPr>
            <w:tcW w:w="659" w:type="pct"/>
            <w:hideMark/>
          </w:tcPr>
          <w:p w14:paraId="18446925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Non-sclerotic Cutaneous Chronic Graft-versus-host Disease</w:t>
            </w:r>
          </w:p>
        </w:tc>
        <w:tc>
          <w:tcPr>
            <w:tcW w:w="891" w:type="pct"/>
            <w:hideMark/>
          </w:tcPr>
          <w:p w14:paraId="138265A5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0C821D12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76A202DE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 xml:space="preserve">Drug: topical </w:t>
            </w:r>
            <w:proofErr w:type="spellStart"/>
            <w:r w:rsidRPr="00593B9A">
              <w:rPr>
                <w:lang w:val="en-US"/>
              </w:rPr>
              <w:t>ruxolitinib</w:t>
            </w:r>
            <w:proofErr w:type="spellEnd"/>
            <w:r w:rsidRPr="00593B9A">
              <w:rPr>
                <w:lang w:val="en-US"/>
              </w:rPr>
              <w:t xml:space="preserve"> 1.5% cream</w:t>
            </w:r>
          </w:p>
          <w:p w14:paraId="4054FBDB" w14:textId="77777777" w:rsidR="00AB779A" w:rsidRPr="00983206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Other: Topical vehicle/moisturizer cream</w:t>
            </w:r>
          </w:p>
        </w:tc>
        <w:tc>
          <w:tcPr>
            <w:tcW w:w="559" w:type="pct"/>
          </w:tcPr>
          <w:p w14:paraId="174EC81E" w14:textId="77777777" w:rsidR="00AB779A" w:rsidRPr="00593B9A" w:rsidRDefault="00AB779A" w:rsidP="00A5563C">
            <w:pPr>
              <w:rPr>
                <w:lang w:val="en-US"/>
              </w:rPr>
            </w:pPr>
            <w:r w:rsidRPr="0010661C">
              <w:rPr>
                <w:lang w:val="en-US"/>
              </w:rPr>
              <w:t>JAK1 and JAK</w:t>
            </w:r>
            <w:r>
              <w:rPr>
                <w:lang w:val="en-US"/>
              </w:rPr>
              <w:t>2</w:t>
            </w:r>
            <w:r w:rsidRPr="0010661C">
              <w:rPr>
                <w:lang w:val="en-US"/>
              </w:rPr>
              <w:t xml:space="preserve"> inhibitor</w:t>
            </w:r>
          </w:p>
        </w:tc>
        <w:tc>
          <w:tcPr>
            <w:tcW w:w="346" w:type="pct"/>
            <w:hideMark/>
          </w:tcPr>
          <w:p w14:paraId="445FEC48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2EF867A4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0AACBE1F" w14:textId="77777777" w:rsidR="00AB779A" w:rsidRPr="00593B9A" w:rsidRDefault="00AB779A" w:rsidP="00A5563C">
            <w:r w:rsidRPr="00593B9A">
              <w:t>14.05.2019</w:t>
            </w:r>
          </w:p>
        </w:tc>
        <w:tc>
          <w:tcPr>
            <w:tcW w:w="440" w:type="pct"/>
            <w:hideMark/>
          </w:tcPr>
          <w:p w14:paraId="20065FF0" w14:textId="77777777" w:rsidR="00AB779A" w:rsidRPr="00593B9A" w:rsidRDefault="00AB779A" w:rsidP="00A5563C">
            <w:r w:rsidRPr="00593B9A">
              <w:t>2024-05</w:t>
            </w:r>
          </w:p>
        </w:tc>
      </w:tr>
      <w:tr w:rsidR="00AB779A" w:rsidRPr="00593B9A" w14:paraId="669C5C7C" w14:textId="77777777" w:rsidTr="00A5563C">
        <w:trPr>
          <w:trHeight w:val="1340"/>
        </w:trPr>
        <w:tc>
          <w:tcPr>
            <w:tcW w:w="507" w:type="pct"/>
            <w:hideMark/>
          </w:tcPr>
          <w:p w14:paraId="73301684" w14:textId="77777777" w:rsidR="00AB779A" w:rsidRPr="00593B9A" w:rsidRDefault="00AB779A" w:rsidP="00A5563C">
            <w:r w:rsidRPr="00593B9A">
              <w:t>NCT03584516</w:t>
            </w:r>
          </w:p>
        </w:tc>
        <w:tc>
          <w:tcPr>
            <w:tcW w:w="659" w:type="pct"/>
            <w:hideMark/>
          </w:tcPr>
          <w:p w14:paraId="16DCC08A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Chronic Graft-versus-host Disease</w:t>
            </w:r>
          </w:p>
        </w:tc>
        <w:tc>
          <w:tcPr>
            <w:tcW w:w="891" w:type="pct"/>
            <w:hideMark/>
          </w:tcPr>
          <w:p w14:paraId="2DD327E7" w14:textId="77777777" w:rsidR="00AB779A" w:rsidRPr="00435EF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Primary Purpose: Treatment</w:t>
            </w:r>
          </w:p>
          <w:p w14:paraId="18AEA47C" w14:textId="77777777" w:rsidR="00AB779A" w:rsidRPr="00435EF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Allocation: Randomized</w:t>
            </w:r>
          </w:p>
        </w:tc>
        <w:tc>
          <w:tcPr>
            <w:tcW w:w="883" w:type="pct"/>
            <w:hideMark/>
          </w:tcPr>
          <w:p w14:paraId="7EE8DB2C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</w:t>
            </w:r>
            <w:proofErr w:type="spellStart"/>
            <w:r w:rsidRPr="00593B9A">
              <w:rPr>
                <w:lang w:val="en-US"/>
              </w:rPr>
              <w:t>Itacitinib</w:t>
            </w:r>
            <w:proofErr w:type="spellEnd"/>
          </w:p>
          <w:p w14:paraId="462D14AE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Placebo</w:t>
            </w:r>
          </w:p>
          <w:p w14:paraId="4A7F2E0D" w14:textId="77777777" w:rsidR="00AB779A" w:rsidRPr="00152B10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Methylprednisolone</w:t>
            </w:r>
          </w:p>
        </w:tc>
        <w:tc>
          <w:tcPr>
            <w:tcW w:w="559" w:type="pct"/>
          </w:tcPr>
          <w:p w14:paraId="0C169692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599B1D74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2EC5D0BF" w14:textId="77777777" w:rsidR="00AB779A" w:rsidRPr="00593B9A" w:rsidRDefault="00AB779A" w:rsidP="00A5563C">
            <w:r>
              <w:rPr>
                <w:lang w:val="en-US"/>
              </w:rPr>
              <w:t>2</w:t>
            </w:r>
          </w:p>
        </w:tc>
        <w:tc>
          <w:tcPr>
            <w:tcW w:w="419" w:type="pct"/>
            <w:hideMark/>
          </w:tcPr>
          <w:p w14:paraId="75E5EE8C" w14:textId="77777777" w:rsidR="00AB779A" w:rsidRPr="00593B9A" w:rsidRDefault="00AB779A" w:rsidP="00A5563C">
            <w:r w:rsidRPr="00593B9A">
              <w:t>17.01.2019</w:t>
            </w:r>
          </w:p>
        </w:tc>
        <w:tc>
          <w:tcPr>
            <w:tcW w:w="440" w:type="pct"/>
            <w:hideMark/>
          </w:tcPr>
          <w:p w14:paraId="10FD75C9" w14:textId="77777777" w:rsidR="00AB779A" w:rsidRPr="00593B9A" w:rsidRDefault="00AB779A" w:rsidP="00A5563C">
            <w:r w:rsidRPr="00593B9A">
              <w:t>08.09.2023</w:t>
            </w:r>
          </w:p>
        </w:tc>
      </w:tr>
      <w:tr w:rsidR="00AB779A" w:rsidRPr="00593B9A" w14:paraId="7DDDC800" w14:textId="77777777" w:rsidTr="00A5563C">
        <w:trPr>
          <w:trHeight w:val="1646"/>
        </w:trPr>
        <w:tc>
          <w:tcPr>
            <w:tcW w:w="507" w:type="pct"/>
            <w:hideMark/>
          </w:tcPr>
          <w:p w14:paraId="1794F14B" w14:textId="77777777" w:rsidR="00AB779A" w:rsidRPr="00593B9A" w:rsidRDefault="00AB779A" w:rsidP="00A5563C">
            <w:r w:rsidRPr="00593B9A">
              <w:lastRenderedPageBreak/>
              <w:t>NCT04071366</w:t>
            </w:r>
          </w:p>
        </w:tc>
        <w:tc>
          <w:tcPr>
            <w:tcW w:w="659" w:type="pct"/>
            <w:hideMark/>
          </w:tcPr>
          <w:p w14:paraId="47F98178" w14:textId="77777777" w:rsidR="00AB779A" w:rsidRPr="00593B9A" w:rsidRDefault="00AB779A" w:rsidP="00A5563C">
            <w:proofErr w:type="spellStart"/>
            <w:r w:rsidRPr="00593B9A">
              <w:t>Cytokine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Release</w:t>
            </w:r>
            <w:proofErr w:type="spellEnd"/>
            <w:r w:rsidRPr="00593B9A">
              <w:t xml:space="preserve"> </w:t>
            </w:r>
            <w:proofErr w:type="spellStart"/>
            <w:r w:rsidRPr="00593B9A">
              <w:t>Syndrome</w:t>
            </w:r>
            <w:proofErr w:type="spellEnd"/>
          </w:p>
        </w:tc>
        <w:tc>
          <w:tcPr>
            <w:tcW w:w="891" w:type="pct"/>
            <w:hideMark/>
          </w:tcPr>
          <w:p w14:paraId="49E8AD6A" w14:textId="77777777" w:rsidR="00AB779A" w:rsidRPr="00593B9A" w:rsidRDefault="00AB779A" w:rsidP="00A5563C">
            <w:r w:rsidRPr="00593B9A">
              <w:rPr>
                <w:lang w:val="en-US"/>
              </w:rPr>
              <w:t>Primary Purpose: Prevention</w:t>
            </w:r>
          </w:p>
          <w:p w14:paraId="7E5186A8" w14:textId="77777777" w:rsidR="00AB779A" w:rsidRPr="00593B9A" w:rsidRDefault="00AB779A" w:rsidP="00A5563C">
            <w:r w:rsidRPr="00593B9A">
              <w:rPr>
                <w:lang w:val="en-US"/>
              </w:rPr>
              <w:t>Allocation: Randomized</w:t>
            </w:r>
          </w:p>
          <w:p w14:paraId="18A7E25B" w14:textId="77777777" w:rsidR="00AB779A" w:rsidRPr="00593B9A" w:rsidRDefault="00AB779A" w:rsidP="00A5563C"/>
        </w:tc>
        <w:tc>
          <w:tcPr>
            <w:tcW w:w="883" w:type="pct"/>
            <w:hideMark/>
          </w:tcPr>
          <w:p w14:paraId="7BA37254" w14:textId="77777777" w:rsidR="00AB779A" w:rsidRPr="00435EF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</w:t>
            </w:r>
            <w:proofErr w:type="spellStart"/>
            <w:r w:rsidRPr="00593B9A">
              <w:rPr>
                <w:lang w:val="en-US"/>
              </w:rPr>
              <w:t>Itacitinib</w:t>
            </w:r>
            <w:proofErr w:type="spellEnd"/>
          </w:p>
          <w:p w14:paraId="48660656" w14:textId="77777777" w:rsidR="00AB779A" w:rsidRPr="00593B9A" w:rsidRDefault="00AB779A" w:rsidP="00A5563C">
            <w:pPr>
              <w:rPr>
                <w:lang w:val="en-US"/>
              </w:rPr>
            </w:pPr>
            <w:r w:rsidRPr="00593B9A">
              <w:rPr>
                <w:lang w:val="en-US"/>
              </w:rPr>
              <w:t>Drug: Immune effector cell therapy</w:t>
            </w:r>
          </w:p>
          <w:p w14:paraId="0D0DFAF8" w14:textId="77777777" w:rsidR="00AB779A" w:rsidRPr="00983206" w:rsidRDefault="00AB779A" w:rsidP="00A5563C">
            <w:pPr>
              <w:rPr>
                <w:lang w:val="en-US"/>
              </w:rPr>
            </w:pPr>
            <w:r w:rsidRPr="00983206">
              <w:rPr>
                <w:lang w:val="en-US"/>
              </w:rPr>
              <w:t>Drug: Placebo</w:t>
            </w:r>
          </w:p>
        </w:tc>
        <w:tc>
          <w:tcPr>
            <w:tcW w:w="559" w:type="pct"/>
          </w:tcPr>
          <w:p w14:paraId="6C61BAE2" w14:textId="77777777" w:rsidR="00AB779A" w:rsidRPr="00593B9A" w:rsidRDefault="00AB779A" w:rsidP="00A5563C">
            <w:pPr>
              <w:rPr>
                <w:lang w:val="en-US"/>
              </w:rPr>
            </w:pPr>
            <w:r>
              <w:rPr>
                <w:lang w:val="en-US"/>
              </w:rPr>
              <w:t>Selective JAK1 inhibitor</w:t>
            </w:r>
          </w:p>
        </w:tc>
        <w:tc>
          <w:tcPr>
            <w:tcW w:w="346" w:type="pct"/>
            <w:hideMark/>
          </w:tcPr>
          <w:p w14:paraId="7C4B522E" w14:textId="77777777" w:rsidR="00AB779A" w:rsidRPr="00593B9A" w:rsidRDefault="00AB779A" w:rsidP="00A5563C">
            <w:r w:rsidRPr="00593B9A">
              <w:rPr>
                <w:lang w:val="en-US"/>
              </w:rPr>
              <w:t>INT</w:t>
            </w:r>
          </w:p>
        </w:tc>
        <w:tc>
          <w:tcPr>
            <w:tcW w:w="297" w:type="pct"/>
            <w:hideMark/>
          </w:tcPr>
          <w:p w14:paraId="709CA612" w14:textId="77777777" w:rsidR="00AB779A" w:rsidRPr="00593B9A" w:rsidRDefault="00AB779A" w:rsidP="00A5563C">
            <w:r w:rsidRPr="00593B9A">
              <w:t>2</w:t>
            </w:r>
          </w:p>
        </w:tc>
        <w:tc>
          <w:tcPr>
            <w:tcW w:w="419" w:type="pct"/>
            <w:hideMark/>
          </w:tcPr>
          <w:p w14:paraId="449BE804" w14:textId="77777777" w:rsidR="00AB779A" w:rsidRPr="00593B9A" w:rsidRDefault="00AB779A" w:rsidP="00A5563C">
            <w:r w:rsidRPr="00593B9A">
              <w:t>07.02.2020</w:t>
            </w:r>
          </w:p>
        </w:tc>
        <w:tc>
          <w:tcPr>
            <w:tcW w:w="440" w:type="pct"/>
            <w:hideMark/>
          </w:tcPr>
          <w:p w14:paraId="2C20B573" w14:textId="77777777" w:rsidR="00AB779A" w:rsidRPr="00593B9A" w:rsidRDefault="00AB779A" w:rsidP="00A5563C">
            <w:r w:rsidRPr="00593B9A">
              <w:t>22.08.2023</w:t>
            </w:r>
          </w:p>
        </w:tc>
      </w:tr>
      <w:bookmarkEnd w:id="1"/>
    </w:tbl>
    <w:p w14:paraId="404EB64A" w14:textId="77777777" w:rsidR="00AB779A" w:rsidRPr="00593B9A" w:rsidRDefault="00AB779A" w:rsidP="00AB779A"/>
    <w:p w14:paraId="78D9972E" w14:textId="77777777" w:rsidR="00AB779A" w:rsidRPr="00AB779A" w:rsidRDefault="00AB779A" w:rsidP="00AB779A"/>
    <w:sectPr w:rsidR="00AB779A" w:rsidRPr="00AB779A" w:rsidSect="00593B9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CC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9A"/>
    <w:rsid w:val="0010661C"/>
    <w:rsid w:val="0012370F"/>
    <w:rsid w:val="00152B10"/>
    <w:rsid w:val="00240A41"/>
    <w:rsid w:val="00435EFA"/>
    <w:rsid w:val="00450382"/>
    <w:rsid w:val="004833EE"/>
    <w:rsid w:val="00593B5E"/>
    <w:rsid w:val="00593B9A"/>
    <w:rsid w:val="006D24BC"/>
    <w:rsid w:val="00711B81"/>
    <w:rsid w:val="00763FAA"/>
    <w:rsid w:val="00864774"/>
    <w:rsid w:val="008817D3"/>
    <w:rsid w:val="008C0E8F"/>
    <w:rsid w:val="008D40BB"/>
    <w:rsid w:val="00983206"/>
    <w:rsid w:val="00AB779A"/>
    <w:rsid w:val="00CB2484"/>
    <w:rsid w:val="00CB66C8"/>
    <w:rsid w:val="00D269A3"/>
    <w:rsid w:val="00DA0ED7"/>
    <w:rsid w:val="00EA6260"/>
    <w:rsid w:val="00F2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3FF8E"/>
  <w15:chartTrackingRefBased/>
  <w15:docId w15:val="{C154C9FB-1137-4DB5-BB98-90048F118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3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B7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35</Words>
  <Characters>9323</Characters>
  <Application>Microsoft Office Word</Application>
  <DocSecurity>0</DocSecurity>
  <Lines>77</Lines>
  <Paragraphs>2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 Sarapultsev</dc:creator>
  <cp:keywords/>
  <dc:description/>
  <cp:lastModifiedBy>Alexey Sarapultsev</cp:lastModifiedBy>
  <cp:revision>2</cp:revision>
  <dcterms:created xsi:type="dcterms:W3CDTF">2023-10-22T10:08:00Z</dcterms:created>
  <dcterms:modified xsi:type="dcterms:W3CDTF">2023-10-22T10:08:00Z</dcterms:modified>
</cp:coreProperties>
</file>